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F3C4B" w14:textId="66EBEFD4" w:rsidR="00373E43" w:rsidRPr="00373E43" w:rsidRDefault="00373E43" w:rsidP="00373E43">
      <w:pPr>
        <w:rPr>
          <w:rFonts w:ascii="Times New Roman" w:hAnsi="Times New Roman" w:cs="Times New Roman"/>
          <w:color w:val="000000" w:themeColor="text1"/>
        </w:rPr>
      </w:pPr>
      <w:r>
        <w:rPr>
          <w:rFonts w:ascii="Times New Roman" w:hAnsi="Times New Roman" w:cs="Times New Roman"/>
          <w:b/>
          <w:bCs/>
          <w:color w:val="000000" w:themeColor="text1"/>
        </w:rPr>
        <w:t>Survey Guide</w:t>
      </w:r>
      <w:r w:rsidR="00462CFE">
        <w:rPr>
          <w:rFonts w:ascii="Times New Roman" w:hAnsi="Times New Roman" w:cs="Times New Roman"/>
          <w:b/>
          <w:bCs/>
          <w:color w:val="000000" w:themeColor="text1"/>
        </w:rPr>
        <w:t xml:space="preserve"> Round 1:</w:t>
      </w:r>
      <w:r>
        <w:rPr>
          <w:rFonts w:ascii="Times New Roman" w:hAnsi="Times New Roman" w:cs="Times New Roman"/>
          <w:b/>
          <w:bCs/>
          <w:color w:val="000000" w:themeColor="text1"/>
        </w:rPr>
        <w:t xml:space="preserve"> March/April 2020</w:t>
      </w:r>
    </w:p>
    <w:p w14:paraId="4CB8C0B1" w14:textId="77777777" w:rsidR="00373E43" w:rsidRPr="007C5E3F" w:rsidRDefault="00373E43" w:rsidP="00373E43">
      <w:pPr>
        <w:rPr>
          <w:rFonts w:ascii="Times New Roman" w:hAnsi="Times New Roman" w:cs="Times New Roman"/>
          <w:color w:val="000000" w:themeColor="text1"/>
        </w:rPr>
      </w:pPr>
    </w:p>
    <w:p w14:paraId="66C53006"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ag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35D03B55"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To which gender identity do you most identify?</w:t>
      </w:r>
    </w:p>
    <w:p w14:paraId="10810DF7"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Male</w:t>
      </w:r>
    </w:p>
    <w:p w14:paraId="4201674A"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Female</w:t>
      </w:r>
    </w:p>
    <w:p w14:paraId="4AE46251"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Gender variant/non-conforming</w:t>
      </w:r>
    </w:p>
    <w:p w14:paraId="369C8E80"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Prefer not to </w:t>
      </w:r>
      <w:proofErr w:type="gramStart"/>
      <w:r w:rsidRPr="007C5E3F">
        <w:rPr>
          <w:rFonts w:ascii="Times New Roman" w:hAnsi="Times New Roman" w:cs="Times New Roman"/>
          <w:color w:val="000000" w:themeColor="text1"/>
        </w:rPr>
        <w:t>answer</w:t>
      </w:r>
      <w:proofErr w:type="gramEnd"/>
    </w:p>
    <w:p w14:paraId="2F138C82"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Prefer to </w:t>
      </w:r>
      <w:proofErr w:type="spellStart"/>
      <w:r w:rsidRPr="007C5E3F">
        <w:rPr>
          <w:rFonts w:ascii="Times New Roman" w:hAnsi="Times New Roman" w:cs="Times New Roman"/>
          <w:color w:val="000000" w:themeColor="text1"/>
        </w:rPr>
        <w:t>self describe</w:t>
      </w:r>
      <w:proofErr w:type="spellEnd"/>
      <w:r w:rsidRPr="007C5E3F">
        <w:rPr>
          <w:rFonts w:ascii="Times New Roman" w:hAnsi="Times New Roman" w:cs="Times New Roman"/>
          <w:color w:val="000000" w:themeColor="text1"/>
        </w:rPr>
        <w:t xml:space="preserve"> (write in box below)</w:t>
      </w:r>
    </w:p>
    <w:p w14:paraId="1C02200F"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ow do you describe your ethnicity? (</w:t>
      </w:r>
      <w:proofErr w:type="gramStart"/>
      <w:r w:rsidRPr="007C5E3F">
        <w:rPr>
          <w:rFonts w:ascii="Times New Roman" w:hAnsi="Times New Roman" w:cs="Times New Roman"/>
          <w:color w:val="000000" w:themeColor="text1"/>
        </w:rPr>
        <w:t>box</w:t>
      </w:r>
      <w:proofErr w:type="gramEnd"/>
      <w:r w:rsidRPr="007C5E3F">
        <w:rPr>
          <w:rFonts w:ascii="Times New Roman" w:hAnsi="Times New Roman" w:cs="Times New Roman"/>
          <w:color w:val="000000" w:themeColor="text1"/>
        </w:rPr>
        <w:t xml:space="preserve"> provided to write in answer)</w:t>
      </w:r>
    </w:p>
    <w:p w14:paraId="1894A835"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year of study at the University of Toronto?</w:t>
      </w:r>
    </w:p>
    <w:p w14:paraId="1A05BB0B"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1</w:t>
      </w:r>
    </w:p>
    <w:p w14:paraId="68E55AE7"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2</w:t>
      </w:r>
    </w:p>
    <w:p w14:paraId="41DD3BD1"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3</w:t>
      </w:r>
    </w:p>
    <w:p w14:paraId="5F4C89FB"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4</w:t>
      </w:r>
    </w:p>
    <w:p w14:paraId="16563FD9"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5</w:t>
      </w:r>
    </w:p>
    <w:p w14:paraId="05DC1D43"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other</w:t>
      </w:r>
    </w:p>
    <w:p w14:paraId="685B3402"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Graduate</w:t>
      </w:r>
    </w:p>
    <w:p w14:paraId="0DE71210"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program of study at the University of Toronto?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4ACA16A"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hat is the location of your permanent residence?</w:t>
      </w:r>
    </w:p>
    <w:p w14:paraId="1DB942CA"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Greater Toronto Area (GTA)</w:t>
      </w:r>
    </w:p>
    <w:p w14:paraId="67440CC8"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Southwestern Ontario (other than the GTA)</w:t>
      </w:r>
    </w:p>
    <w:p w14:paraId="38AB46D9"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rthern Ontario</w:t>
      </w:r>
    </w:p>
    <w:p w14:paraId="1DC9C5C8"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Quebec</w:t>
      </w:r>
    </w:p>
    <w:p w14:paraId="60B5400D"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Eastern Canadian provinces</w:t>
      </w:r>
    </w:p>
    <w:p w14:paraId="24672DFB"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estern Canadian provinces</w:t>
      </w:r>
    </w:p>
    <w:p w14:paraId="255BC84F"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Eastern Ontario</w:t>
      </w:r>
    </w:p>
    <w:p w14:paraId="4D20352C"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67A4B4D8"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household income (if you support yourself) or your family’s annual household income, if they provide more than 50% of your income support (CAD)?</w:t>
      </w:r>
    </w:p>
    <w:p w14:paraId="34BAB6D5"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Less than $24 999</w:t>
      </w:r>
    </w:p>
    <w:p w14:paraId="7A04E696"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25 000 to $49 999</w:t>
      </w:r>
    </w:p>
    <w:p w14:paraId="290F0733"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50 000 to $74 999</w:t>
      </w:r>
    </w:p>
    <w:p w14:paraId="4093E8FF"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5 000 to $99 999</w:t>
      </w:r>
    </w:p>
    <w:p w14:paraId="055E64B1"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100 000 to $124 999</w:t>
      </w:r>
    </w:p>
    <w:p w14:paraId="11499CEA"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125 000 to $149 999</w:t>
      </w:r>
    </w:p>
    <w:p w14:paraId="501582D7"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Greater than $150 000</w:t>
      </w:r>
    </w:p>
    <w:p w14:paraId="64495708"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Have you been personally affected by the current COVID-19 outbreak through the illness of </w:t>
      </w:r>
      <w:proofErr w:type="gramStart"/>
      <w:r w:rsidRPr="007C5E3F">
        <w:rPr>
          <w:rFonts w:ascii="Times New Roman" w:hAnsi="Times New Roman" w:cs="Times New Roman"/>
          <w:color w:val="000000" w:themeColor="text1"/>
        </w:rPr>
        <w:t>yourself</w:t>
      </w:r>
      <w:proofErr w:type="gramEnd"/>
      <w:r w:rsidRPr="007C5E3F">
        <w:rPr>
          <w:rFonts w:ascii="Times New Roman" w:hAnsi="Times New Roman" w:cs="Times New Roman"/>
          <w:color w:val="000000" w:themeColor="text1"/>
        </w:rPr>
        <w:t xml:space="preserve"> or an immediate family member?</w:t>
      </w:r>
    </w:p>
    <w:p w14:paraId="6C9CC171"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54B60FB3"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67852569"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social media (e.g., Instagram, Facebook, Twitter, TikTok) as a news source?</w:t>
      </w:r>
    </w:p>
    <w:p w14:paraId="79F90FBF"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0-12)</w:t>
      </w:r>
    </w:p>
    <w:p w14:paraId="62DE1416"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13)</w:t>
      </w:r>
    </w:p>
    <w:p w14:paraId="7CB57A03"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In a typical week, how much time per DAY (in minutes) do you spend using social media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916C61D"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social media as a source for COVID-19 health-related information?</w:t>
      </w:r>
    </w:p>
    <w:p w14:paraId="59BB3EA5"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social media is in bringing clear, concise, and unbiased information about the COVID-19 outbreak?</w:t>
      </w:r>
    </w:p>
    <w:p w14:paraId="7F5F204C"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7F66F413"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Do you have regular access to internet news sources (e.g., CBC, BBC, CNN, </w:t>
      </w:r>
      <w:proofErr w:type="gramStart"/>
      <w:r w:rsidRPr="007C5E3F">
        <w:rPr>
          <w:rFonts w:ascii="Times New Roman" w:hAnsi="Times New Roman" w:cs="Times New Roman"/>
          <w:color w:val="000000" w:themeColor="text1"/>
        </w:rPr>
        <w:t>Globe</w:t>
      </w:r>
      <w:proofErr w:type="gramEnd"/>
      <w:r w:rsidRPr="007C5E3F">
        <w:rPr>
          <w:rFonts w:ascii="Times New Roman" w:hAnsi="Times New Roman" w:cs="Times New Roman"/>
          <w:color w:val="000000" w:themeColor="text1"/>
        </w:rPr>
        <w:t xml:space="preserve"> and Mail) as a news source?)</w:t>
      </w:r>
    </w:p>
    <w:p w14:paraId="2BAE6F78"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4-16)</w:t>
      </w:r>
    </w:p>
    <w:p w14:paraId="5DF71E17"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17)</w:t>
      </w:r>
    </w:p>
    <w:p w14:paraId="6C4A4DD7"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internet news sources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9992A1D"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internet news sources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3F181DE"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internet news sources are in bringing clear, concise, and unbiased information about the COVID-19 outbreak?</w:t>
      </w:r>
    </w:p>
    <w:p w14:paraId="630FC157"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6E792070"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the radio as a news source?</w:t>
      </w:r>
    </w:p>
    <w:p w14:paraId="37DE4FDD"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8-20)</w:t>
      </w:r>
    </w:p>
    <w:p w14:paraId="66AAAFC5"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1)</w:t>
      </w:r>
    </w:p>
    <w:p w14:paraId="3D25F447"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he radio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4192E38"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he radio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50EFFCD"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the radio is in bringing clear, concise, and unbiased information about the COVID-19 outbreak?</w:t>
      </w:r>
    </w:p>
    <w:p w14:paraId="2B780CDA"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3791D592"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television as a news source?</w:t>
      </w:r>
    </w:p>
    <w:p w14:paraId="70BB1BBA"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22-24)</w:t>
      </w:r>
    </w:p>
    <w:p w14:paraId="552398AB"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5)</w:t>
      </w:r>
    </w:p>
    <w:p w14:paraId="51A4B9C0"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elevision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3776EE97"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elevision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8ABE9A6"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television is in bringing clear, concise, and unbiased information about the COVID-19 outbreak?</w:t>
      </w:r>
    </w:p>
    <w:p w14:paraId="262F7A7F"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067B10EA"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magazines as a news source?</w:t>
      </w:r>
    </w:p>
    <w:p w14:paraId="3A448C04"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26-28)</w:t>
      </w:r>
    </w:p>
    <w:p w14:paraId="72BC5954"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9)</w:t>
      </w:r>
    </w:p>
    <w:p w14:paraId="3EBBF097"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magazines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4B099B1C"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magazines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4A905B3C"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How successful do you feel magazines are in bringing clear, concise, and unbiased information about the COVID-19 outbreak?</w:t>
      </w:r>
    </w:p>
    <w:p w14:paraId="1F08F360"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356D76E7"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ow anxious or fearful of acquiring COVID-19 are you after hearing or reading a news report updating the outbreak?</w:t>
      </w:r>
    </w:p>
    <w:p w14:paraId="43774B44"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fearful/anxious, 7: very fearful/anxious)</w:t>
      </w:r>
    </w:p>
    <w:p w14:paraId="528F5741"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ow much time does the media spend covering the COVID-19 outbreak?</w:t>
      </w:r>
    </w:p>
    <w:p w14:paraId="60133380"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enough, 7: too much)</w:t>
      </w:r>
    </w:p>
    <w:p w14:paraId="5BAB9C00"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ow severe a threat is COVID-19?</w:t>
      </w:r>
    </w:p>
    <w:p w14:paraId="618C986B"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severe, 7: very severe)</w:t>
      </w:r>
    </w:p>
    <w:p w14:paraId="1C9E8317" w14:textId="74F094E1" w:rsidR="00373E43" w:rsidRPr="00373E43"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Do you think you are at risk of contracting COVID-19?</w:t>
      </w:r>
      <w:r>
        <w:rPr>
          <w:rFonts w:ascii="Times New Roman" w:hAnsi="Times New Roman" w:cs="Times New Roman"/>
          <w:color w:val="000000" w:themeColor="text1"/>
        </w:rPr>
        <w:t xml:space="preserve"> Explain why or why not.</w:t>
      </w:r>
    </w:p>
    <w:p w14:paraId="10F091D9"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hich form of media made you feel the most anxiety and fear about becoming infected with COVID-19?</w:t>
      </w:r>
    </w:p>
    <w:p w14:paraId="7817F08B"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Social media</w:t>
      </w:r>
    </w:p>
    <w:p w14:paraId="497405F9"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nternet news source</w:t>
      </w:r>
    </w:p>
    <w:p w14:paraId="0315F681"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Radio</w:t>
      </w:r>
    </w:p>
    <w:p w14:paraId="7C9E6C8E"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Television</w:t>
      </w:r>
    </w:p>
    <w:p w14:paraId="64B77E8B"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Magazines</w:t>
      </w:r>
    </w:p>
    <w:p w14:paraId="6E7E8E1C" w14:textId="77777777" w:rsidR="00373E43"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4D826084" w14:textId="4770A22C" w:rsidR="00373E43" w:rsidRDefault="00373E43" w:rsidP="00373E43">
      <w:pPr>
        <w:pStyle w:val="ListParagraph"/>
        <w:numPr>
          <w:ilvl w:val="0"/>
          <w:numId w:val="1"/>
        </w:numPr>
        <w:rPr>
          <w:rFonts w:ascii="Times New Roman" w:hAnsi="Times New Roman" w:cs="Times New Roman"/>
          <w:color w:val="000000" w:themeColor="text1"/>
        </w:rPr>
      </w:pPr>
      <w:r>
        <w:rPr>
          <w:rFonts w:ascii="Times New Roman" w:hAnsi="Times New Roman" w:cs="Times New Roman"/>
          <w:color w:val="000000" w:themeColor="text1"/>
        </w:rPr>
        <w:t>What do you know about the origin of COVID-19?</w:t>
      </w:r>
    </w:p>
    <w:p w14:paraId="75904D49" w14:textId="2CAF48B8" w:rsidR="00BD3E0D" w:rsidRDefault="00BD3E0D" w:rsidP="00373E43">
      <w:pPr>
        <w:pStyle w:val="ListParagraph"/>
        <w:numPr>
          <w:ilvl w:val="0"/>
          <w:numId w:val="1"/>
        </w:numPr>
        <w:rPr>
          <w:rFonts w:ascii="Times New Roman" w:hAnsi="Times New Roman" w:cs="Times New Roman"/>
          <w:color w:val="000000" w:themeColor="text1"/>
        </w:rPr>
      </w:pPr>
      <w:r>
        <w:rPr>
          <w:rFonts w:ascii="Times New Roman" w:hAnsi="Times New Roman" w:cs="Times New Roman"/>
          <w:color w:val="000000" w:themeColor="text1"/>
        </w:rPr>
        <w:t>In your opinion, is COVID-19 worse than the Spanish flu?</w:t>
      </w:r>
    </w:p>
    <w:p w14:paraId="2B9AD24C" w14:textId="68511DA5" w:rsidR="00BD3E0D" w:rsidRDefault="00BD3E0D" w:rsidP="00BD3E0D">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Yes</w:t>
      </w:r>
    </w:p>
    <w:p w14:paraId="7AE6BD5D" w14:textId="50A182CA" w:rsidR="00BD3E0D" w:rsidRDefault="00BD3E0D" w:rsidP="00BD3E0D">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No</w:t>
      </w:r>
    </w:p>
    <w:p w14:paraId="6BBDCA59" w14:textId="7B209DB9" w:rsidR="00BD3E0D" w:rsidRDefault="00BD3E0D" w:rsidP="00BD3E0D">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About the Same</w:t>
      </w:r>
    </w:p>
    <w:p w14:paraId="661EBC45" w14:textId="05A1A86F" w:rsidR="00BD3E0D" w:rsidRDefault="00BD3E0D" w:rsidP="00BD3E0D">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I Don’t Know</w:t>
      </w:r>
    </w:p>
    <w:p w14:paraId="6CBC8F43" w14:textId="42D46F9D" w:rsidR="00BD3E0D" w:rsidRDefault="00BD3E0D" w:rsidP="00BD3E0D">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 xml:space="preserve">Expand </w:t>
      </w:r>
      <w:r w:rsidR="00BD2BE9">
        <w:rPr>
          <w:rFonts w:ascii="Times New Roman" w:hAnsi="Times New Roman" w:cs="Times New Roman"/>
          <w:color w:val="000000" w:themeColor="text1"/>
        </w:rPr>
        <w:t xml:space="preserve">on your choice in box </w:t>
      </w:r>
      <w:proofErr w:type="gramStart"/>
      <w:r w:rsidR="00BD2BE9">
        <w:rPr>
          <w:rFonts w:ascii="Times New Roman" w:hAnsi="Times New Roman" w:cs="Times New Roman"/>
          <w:color w:val="000000" w:themeColor="text1"/>
        </w:rPr>
        <w:t>below</w:t>
      </w:r>
      <w:proofErr w:type="gramEnd"/>
    </w:p>
    <w:p w14:paraId="7B5561B6" w14:textId="60F39BD8" w:rsidR="00BD2BE9" w:rsidRDefault="00BD2BE9" w:rsidP="00BD2BE9">
      <w:pPr>
        <w:pStyle w:val="ListParagraph"/>
        <w:numPr>
          <w:ilvl w:val="0"/>
          <w:numId w:val="1"/>
        </w:numPr>
        <w:rPr>
          <w:rFonts w:ascii="Times New Roman" w:hAnsi="Times New Roman" w:cs="Times New Roman"/>
          <w:color w:val="000000" w:themeColor="text1"/>
        </w:rPr>
      </w:pPr>
      <w:r>
        <w:rPr>
          <w:rFonts w:ascii="Times New Roman" w:hAnsi="Times New Roman" w:cs="Times New Roman"/>
          <w:color w:val="000000" w:themeColor="text1"/>
        </w:rPr>
        <w:t>In your opinion, is COVID-19 worse than SARS?</w:t>
      </w:r>
    </w:p>
    <w:p w14:paraId="18FE2DE1" w14:textId="77777777" w:rsidR="00BD2BE9" w:rsidRDefault="00BD2BE9" w:rsidP="00BD2BE9">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Yes</w:t>
      </w:r>
    </w:p>
    <w:p w14:paraId="6A32BED1" w14:textId="77777777" w:rsidR="00BD2BE9" w:rsidRDefault="00BD2BE9" w:rsidP="00BD2BE9">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No</w:t>
      </w:r>
    </w:p>
    <w:p w14:paraId="37CF4CF7" w14:textId="77777777" w:rsidR="00BD2BE9" w:rsidRDefault="00BD2BE9" w:rsidP="00BD2BE9">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About the Same</w:t>
      </w:r>
    </w:p>
    <w:p w14:paraId="26C86EEE" w14:textId="77777777" w:rsidR="00BD2BE9" w:rsidRDefault="00BD2BE9" w:rsidP="00BD2BE9">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I Don’t Know</w:t>
      </w:r>
    </w:p>
    <w:p w14:paraId="72547A13" w14:textId="77777777" w:rsidR="00BD2BE9" w:rsidRDefault="00BD2BE9" w:rsidP="00BD2BE9">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 xml:space="preserve">Expand on your choice in box </w:t>
      </w:r>
      <w:proofErr w:type="gramStart"/>
      <w:r>
        <w:rPr>
          <w:rFonts w:ascii="Times New Roman" w:hAnsi="Times New Roman" w:cs="Times New Roman"/>
          <w:color w:val="000000" w:themeColor="text1"/>
        </w:rPr>
        <w:t>below</w:t>
      </w:r>
      <w:proofErr w:type="gramEnd"/>
    </w:p>
    <w:p w14:paraId="73262249" w14:textId="7CB82E89" w:rsidR="00BD2BE9" w:rsidRDefault="00BD2BE9" w:rsidP="00BD2BE9">
      <w:pPr>
        <w:pStyle w:val="ListParagraph"/>
        <w:numPr>
          <w:ilvl w:val="0"/>
          <w:numId w:val="1"/>
        </w:numPr>
        <w:rPr>
          <w:rFonts w:ascii="Times New Roman" w:hAnsi="Times New Roman" w:cs="Times New Roman"/>
          <w:color w:val="000000" w:themeColor="text1"/>
        </w:rPr>
      </w:pPr>
      <w:r>
        <w:rPr>
          <w:rFonts w:ascii="Times New Roman" w:hAnsi="Times New Roman" w:cs="Times New Roman"/>
          <w:color w:val="000000" w:themeColor="text1"/>
        </w:rPr>
        <w:t>In your opinion, is COVID-19 worse than swine flu (H1N1)?</w:t>
      </w:r>
    </w:p>
    <w:p w14:paraId="34B84058" w14:textId="77777777" w:rsidR="00BD2BE9" w:rsidRDefault="00BD2BE9" w:rsidP="00BD2BE9">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Yes</w:t>
      </w:r>
    </w:p>
    <w:p w14:paraId="1B894E4E" w14:textId="77777777" w:rsidR="00BD2BE9" w:rsidRDefault="00BD2BE9" w:rsidP="00BD2BE9">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No</w:t>
      </w:r>
    </w:p>
    <w:p w14:paraId="7D8DD41C" w14:textId="77777777" w:rsidR="00BD2BE9" w:rsidRDefault="00BD2BE9" w:rsidP="00BD2BE9">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About the Same</w:t>
      </w:r>
    </w:p>
    <w:p w14:paraId="450F24D7" w14:textId="77777777" w:rsidR="00BD2BE9" w:rsidRDefault="00BD2BE9" w:rsidP="00BD2BE9">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I Don’t Know</w:t>
      </w:r>
    </w:p>
    <w:p w14:paraId="710530E2" w14:textId="77777777" w:rsidR="00BD2BE9" w:rsidRDefault="00BD2BE9" w:rsidP="00BD2BE9">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 xml:space="preserve">Expand on your choice in box </w:t>
      </w:r>
      <w:proofErr w:type="gramStart"/>
      <w:r>
        <w:rPr>
          <w:rFonts w:ascii="Times New Roman" w:hAnsi="Times New Roman" w:cs="Times New Roman"/>
          <w:color w:val="000000" w:themeColor="text1"/>
        </w:rPr>
        <w:t>below</w:t>
      </w:r>
      <w:proofErr w:type="gramEnd"/>
    </w:p>
    <w:p w14:paraId="29978439" w14:textId="35B77D7F" w:rsidR="00BD2BE9" w:rsidRDefault="00BD2BE9" w:rsidP="00BD2BE9">
      <w:pPr>
        <w:pStyle w:val="ListParagraph"/>
        <w:numPr>
          <w:ilvl w:val="0"/>
          <w:numId w:val="1"/>
        </w:numPr>
        <w:rPr>
          <w:rFonts w:ascii="Times New Roman" w:hAnsi="Times New Roman" w:cs="Times New Roman"/>
          <w:color w:val="000000" w:themeColor="text1"/>
        </w:rPr>
      </w:pPr>
      <w:r>
        <w:rPr>
          <w:rFonts w:ascii="Times New Roman" w:hAnsi="Times New Roman" w:cs="Times New Roman"/>
          <w:color w:val="000000" w:themeColor="text1"/>
        </w:rPr>
        <w:t>Has the news coverage of COVID-19 prevented you from travelling or otherwise influenced a decision about travelling?</w:t>
      </w:r>
    </w:p>
    <w:p w14:paraId="149BF7A1" w14:textId="702D91A6" w:rsidR="00BD2BE9" w:rsidRDefault="00BD2BE9" w:rsidP="00BD2BE9">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Yes</w:t>
      </w:r>
    </w:p>
    <w:p w14:paraId="7A41F0A6" w14:textId="50E7961E" w:rsidR="00BD2BE9" w:rsidRPr="007C5E3F" w:rsidRDefault="00BD2BE9" w:rsidP="00BD2BE9">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No</w:t>
      </w:r>
    </w:p>
    <w:p w14:paraId="081EAC6E" w14:textId="77777777" w:rsidR="00373E43" w:rsidRPr="007C5E3F"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Has the news coverage of COVID-19 influenced your day-to-day behaviour? (Choose all that apply)</w:t>
      </w:r>
    </w:p>
    <w:p w14:paraId="40CE1DA0"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wear a mask some or all of the </w:t>
      </w:r>
      <w:proofErr w:type="gramStart"/>
      <w:r w:rsidRPr="007C5E3F">
        <w:rPr>
          <w:rFonts w:ascii="Times New Roman" w:hAnsi="Times New Roman" w:cs="Times New Roman"/>
          <w:color w:val="000000" w:themeColor="text1"/>
        </w:rPr>
        <w:t>time</w:t>
      </w:r>
      <w:proofErr w:type="gramEnd"/>
    </w:p>
    <w:p w14:paraId="3E5358D8"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washing my hands </w:t>
      </w:r>
      <w:proofErr w:type="gramStart"/>
      <w:r w:rsidRPr="007C5E3F">
        <w:rPr>
          <w:rFonts w:ascii="Times New Roman" w:hAnsi="Times New Roman" w:cs="Times New Roman"/>
          <w:color w:val="000000" w:themeColor="text1"/>
        </w:rPr>
        <w:t>more</w:t>
      </w:r>
      <w:proofErr w:type="gramEnd"/>
    </w:p>
    <w:p w14:paraId="1E842885" w14:textId="77777777"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 xml:space="preserve">I am using hand </w:t>
      </w:r>
      <w:proofErr w:type="gramStart"/>
      <w:r w:rsidRPr="007C5E3F">
        <w:rPr>
          <w:rFonts w:ascii="Times New Roman" w:hAnsi="Times New Roman" w:cs="Times New Roman"/>
          <w:color w:val="000000" w:themeColor="text1"/>
        </w:rPr>
        <w:t>sanitizer</w:t>
      </w:r>
      <w:proofErr w:type="gramEnd"/>
    </w:p>
    <w:p w14:paraId="4F1325D2" w14:textId="6F12BC0A" w:rsidR="00373E43" w:rsidRPr="007C5E3F"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social </w:t>
      </w:r>
      <w:proofErr w:type="gramStart"/>
      <w:r w:rsidRPr="007C5E3F">
        <w:rPr>
          <w:rFonts w:ascii="Times New Roman" w:hAnsi="Times New Roman" w:cs="Times New Roman"/>
          <w:color w:val="000000" w:themeColor="text1"/>
        </w:rPr>
        <w:t>distancing</w:t>
      </w:r>
      <w:proofErr w:type="gramEnd"/>
    </w:p>
    <w:p w14:paraId="610764E7" w14:textId="24216842" w:rsidR="00BD2BE9" w:rsidRPr="007C5E3F" w:rsidRDefault="00BD2BE9" w:rsidP="00BD2BE9">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 have bought extra food/</w:t>
      </w:r>
      <w:proofErr w:type="gramStart"/>
      <w:r w:rsidRPr="007C5E3F">
        <w:rPr>
          <w:rFonts w:ascii="Times New Roman" w:hAnsi="Times New Roman" w:cs="Times New Roman"/>
          <w:color w:val="000000" w:themeColor="text1"/>
        </w:rPr>
        <w:t>supplies</w:t>
      </w:r>
      <w:proofErr w:type="gramEnd"/>
    </w:p>
    <w:p w14:paraId="07632A86" w14:textId="77777777" w:rsidR="00BD2BE9" w:rsidRPr="007C5E3F" w:rsidRDefault="00BD2BE9" w:rsidP="00BD2BE9">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 have gone to or plan to go to the doctor for help/</w:t>
      </w:r>
      <w:proofErr w:type="gramStart"/>
      <w:r w:rsidRPr="007C5E3F">
        <w:rPr>
          <w:rFonts w:ascii="Times New Roman" w:hAnsi="Times New Roman" w:cs="Times New Roman"/>
          <w:color w:val="000000" w:themeColor="text1"/>
        </w:rPr>
        <w:t>advice</w:t>
      </w:r>
      <w:proofErr w:type="gramEnd"/>
    </w:p>
    <w:p w14:paraId="0262FCE6" w14:textId="77777777" w:rsidR="00BD2BE9" w:rsidRPr="007C5E3F" w:rsidRDefault="00BD2BE9" w:rsidP="00BD2BE9">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I have gone to or plan to go to the hospital for help/</w:t>
      </w:r>
      <w:proofErr w:type="gramStart"/>
      <w:r w:rsidRPr="007C5E3F">
        <w:rPr>
          <w:rFonts w:ascii="Times New Roman" w:hAnsi="Times New Roman" w:cs="Times New Roman"/>
          <w:color w:val="000000" w:themeColor="text1"/>
        </w:rPr>
        <w:t>advice</w:t>
      </w:r>
      <w:proofErr w:type="gramEnd"/>
    </w:p>
    <w:p w14:paraId="34C765B0" w14:textId="0E23DF00" w:rsidR="00BD2BE9" w:rsidRPr="007C5E3F" w:rsidRDefault="00BD2BE9" w:rsidP="00BD2BE9">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have called </w:t>
      </w:r>
      <w:r>
        <w:rPr>
          <w:rFonts w:ascii="Times New Roman" w:hAnsi="Times New Roman" w:cs="Times New Roman"/>
          <w:color w:val="000000" w:themeColor="text1"/>
        </w:rPr>
        <w:t xml:space="preserve">or plan to call </w:t>
      </w:r>
      <w:r w:rsidRPr="007C5E3F">
        <w:rPr>
          <w:rFonts w:ascii="Times New Roman" w:hAnsi="Times New Roman" w:cs="Times New Roman"/>
          <w:color w:val="000000" w:themeColor="text1"/>
        </w:rPr>
        <w:t>public health</w:t>
      </w:r>
      <w:r>
        <w:rPr>
          <w:rFonts w:ascii="Times New Roman" w:hAnsi="Times New Roman" w:cs="Times New Roman"/>
          <w:color w:val="000000" w:themeColor="text1"/>
        </w:rPr>
        <w:t xml:space="preserve"> for help/</w:t>
      </w:r>
      <w:proofErr w:type="gramStart"/>
      <w:r>
        <w:rPr>
          <w:rFonts w:ascii="Times New Roman" w:hAnsi="Times New Roman" w:cs="Times New Roman"/>
          <w:color w:val="000000" w:themeColor="text1"/>
        </w:rPr>
        <w:t>advice</w:t>
      </w:r>
      <w:proofErr w:type="gramEnd"/>
    </w:p>
    <w:p w14:paraId="41064621" w14:textId="27EBA1F7" w:rsidR="00373E43" w:rsidRDefault="00373E43" w:rsidP="00373E43">
      <w:pPr>
        <w:pStyle w:val="ListParagraph"/>
        <w:numPr>
          <w:ilvl w:val="1"/>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ox below)</w:t>
      </w:r>
    </w:p>
    <w:p w14:paraId="4B17D597" w14:textId="367F71EB" w:rsidR="00BD2BE9" w:rsidRDefault="00BD2BE9" w:rsidP="00373E43">
      <w:pPr>
        <w:pStyle w:val="ListParagraph"/>
        <w:numPr>
          <w:ilvl w:val="1"/>
          <w:numId w:val="1"/>
        </w:numPr>
        <w:rPr>
          <w:rFonts w:ascii="Times New Roman" w:hAnsi="Times New Roman" w:cs="Times New Roman"/>
          <w:color w:val="000000" w:themeColor="text1"/>
        </w:rPr>
      </w:pPr>
      <w:r>
        <w:rPr>
          <w:rFonts w:ascii="Times New Roman" w:hAnsi="Times New Roman" w:cs="Times New Roman"/>
          <w:color w:val="000000" w:themeColor="text1"/>
        </w:rPr>
        <w:t>No</w:t>
      </w:r>
    </w:p>
    <w:p w14:paraId="4ECFC0CE" w14:textId="67E27D15" w:rsidR="00BD2BE9" w:rsidRDefault="00BD2BE9" w:rsidP="00BD2BE9">
      <w:pPr>
        <w:pStyle w:val="ListParagraph"/>
        <w:numPr>
          <w:ilvl w:val="0"/>
          <w:numId w:val="1"/>
        </w:numPr>
        <w:rPr>
          <w:rFonts w:ascii="Times New Roman" w:hAnsi="Times New Roman" w:cs="Times New Roman"/>
          <w:color w:val="000000" w:themeColor="text1"/>
        </w:rPr>
      </w:pPr>
      <w:r>
        <w:rPr>
          <w:rFonts w:ascii="Times New Roman" w:hAnsi="Times New Roman" w:cs="Times New Roman"/>
          <w:color w:val="000000" w:themeColor="text1"/>
        </w:rPr>
        <w:t>How have you employed social distancing in your life? Please explain how this has affected your daily activities (write in box)</w:t>
      </w:r>
    </w:p>
    <w:p w14:paraId="248A804F" w14:textId="22FE782D" w:rsidR="00BD2BE9" w:rsidRPr="00373E43" w:rsidRDefault="00BD2BE9" w:rsidP="00BD2BE9">
      <w:pPr>
        <w:pStyle w:val="ListParagraph"/>
        <w:numPr>
          <w:ilvl w:val="0"/>
          <w:numId w:val="1"/>
        </w:numPr>
        <w:rPr>
          <w:rFonts w:ascii="Times New Roman" w:hAnsi="Times New Roman" w:cs="Times New Roman"/>
          <w:color w:val="000000" w:themeColor="text1"/>
        </w:rPr>
      </w:pPr>
      <w:r>
        <w:rPr>
          <w:rFonts w:ascii="Times New Roman" w:hAnsi="Times New Roman" w:cs="Times New Roman"/>
          <w:color w:val="000000" w:themeColor="text1"/>
        </w:rPr>
        <w:t>What are your impressions of the current news media stories about COVID-19? (</w:t>
      </w:r>
      <w:proofErr w:type="gramStart"/>
      <w:r>
        <w:rPr>
          <w:rFonts w:ascii="Times New Roman" w:hAnsi="Times New Roman" w:cs="Times New Roman"/>
          <w:color w:val="000000" w:themeColor="text1"/>
        </w:rPr>
        <w:t>write</w:t>
      </w:r>
      <w:proofErr w:type="gramEnd"/>
      <w:r>
        <w:rPr>
          <w:rFonts w:ascii="Times New Roman" w:hAnsi="Times New Roman" w:cs="Times New Roman"/>
          <w:color w:val="000000" w:themeColor="text1"/>
        </w:rPr>
        <w:t xml:space="preserve"> in box)</w:t>
      </w:r>
    </w:p>
    <w:p w14:paraId="15C4CF79" w14:textId="77777777" w:rsidR="00373E43" w:rsidRDefault="00373E43" w:rsidP="00373E43">
      <w:pPr>
        <w:pStyle w:val="ListParagraph"/>
        <w:numPr>
          <w:ilvl w:val="0"/>
          <w:numId w:val="1"/>
        </w:numPr>
        <w:rPr>
          <w:rFonts w:ascii="Times New Roman" w:hAnsi="Times New Roman" w:cs="Times New Roman"/>
          <w:color w:val="000000" w:themeColor="text1"/>
        </w:rPr>
      </w:pPr>
      <w:r w:rsidRPr="007C5E3F">
        <w:rPr>
          <w:rFonts w:ascii="Times New Roman" w:hAnsi="Times New Roman" w:cs="Times New Roman"/>
          <w:color w:val="000000" w:themeColor="text1"/>
        </w:rPr>
        <w:t>What do you think are the main factors influencing the spread of COVID-19?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36ED783A" w14:textId="3786EB02" w:rsidR="00BD2BE9" w:rsidRDefault="00BD2BE9" w:rsidP="00373E43">
      <w:pPr>
        <w:pStyle w:val="ListParagraph"/>
        <w:numPr>
          <w:ilvl w:val="0"/>
          <w:numId w:val="1"/>
        </w:numPr>
        <w:rPr>
          <w:rFonts w:ascii="Times New Roman" w:hAnsi="Times New Roman" w:cs="Times New Roman"/>
          <w:color w:val="000000" w:themeColor="text1"/>
        </w:rPr>
      </w:pPr>
      <w:r>
        <w:rPr>
          <w:rFonts w:ascii="Times New Roman" w:hAnsi="Times New Roman" w:cs="Times New Roman"/>
          <w:color w:val="000000" w:themeColor="text1"/>
        </w:rPr>
        <w:t>What do you think the Canadian government could be doing to reduce the risk of COVID-19? (</w:t>
      </w:r>
      <w:proofErr w:type="gramStart"/>
      <w:r>
        <w:rPr>
          <w:rFonts w:ascii="Times New Roman" w:hAnsi="Times New Roman" w:cs="Times New Roman"/>
          <w:color w:val="000000" w:themeColor="text1"/>
        </w:rPr>
        <w:t>write</w:t>
      </w:r>
      <w:proofErr w:type="gramEnd"/>
      <w:r>
        <w:rPr>
          <w:rFonts w:ascii="Times New Roman" w:hAnsi="Times New Roman" w:cs="Times New Roman"/>
          <w:color w:val="000000" w:themeColor="text1"/>
        </w:rPr>
        <w:t xml:space="preserve"> in box)</w:t>
      </w:r>
    </w:p>
    <w:p w14:paraId="6C6258B1" w14:textId="2EB674D9" w:rsidR="00BD2BE9" w:rsidRDefault="00BD2BE9" w:rsidP="00373E43">
      <w:pPr>
        <w:pStyle w:val="ListParagraph"/>
        <w:numPr>
          <w:ilvl w:val="0"/>
          <w:numId w:val="1"/>
        </w:numPr>
        <w:rPr>
          <w:rFonts w:ascii="Times New Roman" w:hAnsi="Times New Roman" w:cs="Times New Roman"/>
          <w:color w:val="000000" w:themeColor="text1"/>
        </w:rPr>
      </w:pPr>
      <w:r>
        <w:rPr>
          <w:rFonts w:ascii="Times New Roman" w:hAnsi="Times New Roman" w:cs="Times New Roman"/>
          <w:color w:val="000000" w:themeColor="text1"/>
        </w:rPr>
        <w:t>What do you remember about the SARS outbreak in 2003? (</w:t>
      </w:r>
      <w:proofErr w:type="gramStart"/>
      <w:r>
        <w:rPr>
          <w:rFonts w:ascii="Times New Roman" w:hAnsi="Times New Roman" w:cs="Times New Roman"/>
          <w:color w:val="000000" w:themeColor="text1"/>
        </w:rPr>
        <w:t>write</w:t>
      </w:r>
      <w:proofErr w:type="gramEnd"/>
      <w:r>
        <w:rPr>
          <w:rFonts w:ascii="Times New Roman" w:hAnsi="Times New Roman" w:cs="Times New Roman"/>
          <w:color w:val="000000" w:themeColor="text1"/>
        </w:rPr>
        <w:t xml:space="preserve"> in box)</w:t>
      </w:r>
    </w:p>
    <w:p w14:paraId="213BEC06" w14:textId="33418001" w:rsidR="00BD2BE9" w:rsidRPr="007C5E3F" w:rsidRDefault="00BD2BE9" w:rsidP="00373E43">
      <w:pPr>
        <w:pStyle w:val="ListParagraph"/>
        <w:numPr>
          <w:ilvl w:val="0"/>
          <w:numId w:val="1"/>
        </w:numPr>
        <w:rPr>
          <w:rFonts w:ascii="Times New Roman" w:hAnsi="Times New Roman" w:cs="Times New Roman"/>
          <w:color w:val="000000" w:themeColor="text1"/>
        </w:rPr>
      </w:pPr>
      <w:r>
        <w:rPr>
          <w:rFonts w:ascii="Times New Roman" w:hAnsi="Times New Roman" w:cs="Times New Roman"/>
          <w:color w:val="000000" w:themeColor="text1"/>
        </w:rPr>
        <w:t>Is there anything else you would like to say about the COVID-19 outbreak or your response to it that we did not ask? (</w:t>
      </w:r>
      <w:proofErr w:type="gramStart"/>
      <w:r>
        <w:rPr>
          <w:rFonts w:ascii="Times New Roman" w:hAnsi="Times New Roman" w:cs="Times New Roman"/>
          <w:color w:val="000000" w:themeColor="text1"/>
        </w:rPr>
        <w:t>write</w:t>
      </w:r>
      <w:proofErr w:type="gramEnd"/>
      <w:r>
        <w:rPr>
          <w:rFonts w:ascii="Times New Roman" w:hAnsi="Times New Roman" w:cs="Times New Roman"/>
          <w:color w:val="000000" w:themeColor="text1"/>
        </w:rPr>
        <w:t xml:space="preserve"> in box)</w:t>
      </w:r>
    </w:p>
    <w:p w14:paraId="48F2291A" w14:textId="77777777" w:rsidR="00373E43" w:rsidRPr="007C5E3F" w:rsidRDefault="00373E43" w:rsidP="00373E43">
      <w:pPr>
        <w:pStyle w:val="NormalWeb"/>
        <w:numPr>
          <w:ilvl w:val="0"/>
          <w:numId w:val="1"/>
        </w:numPr>
        <w:spacing w:before="0" w:beforeAutospacing="0"/>
        <w:textAlignment w:val="baseline"/>
        <w:outlineLvl w:val="3"/>
        <w:rPr>
          <w:color w:val="000000" w:themeColor="text1"/>
        </w:rPr>
      </w:pPr>
      <w:r w:rsidRPr="007C5E3F">
        <w:rPr>
          <w:color w:val="000000" w:themeColor="text1"/>
        </w:rPr>
        <w:t xml:space="preserve">As part of our </w:t>
      </w:r>
      <w:proofErr w:type="gramStart"/>
      <w:r w:rsidRPr="007C5E3F">
        <w:rPr>
          <w:color w:val="000000" w:themeColor="text1"/>
        </w:rPr>
        <w:t>research</w:t>
      </w:r>
      <w:proofErr w:type="gramEnd"/>
      <w:r w:rsidRPr="007C5E3F">
        <w:rPr>
          <w:color w:val="000000" w:themeColor="text1"/>
        </w:rPr>
        <w:t xml:space="preserve"> we are looking for participants to be interviewed about their perceptions of COVID-19 over videoconferencing. All interviews will be confidential. If you are interested in receiving more information about the interview, please write your email into the box below and we will contact you. Providing your email does NOT mean you must participate.</w:t>
      </w:r>
    </w:p>
    <w:p w14:paraId="0D1FAF61" w14:textId="77777777" w:rsidR="00373E43" w:rsidRPr="007C5E3F" w:rsidRDefault="00373E43" w:rsidP="00373E43">
      <w:pPr>
        <w:pStyle w:val="NormalWeb"/>
        <w:numPr>
          <w:ilvl w:val="0"/>
          <w:numId w:val="1"/>
        </w:numPr>
        <w:spacing w:before="0" w:beforeAutospacing="0"/>
        <w:textAlignment w:val="baseline"/>
        <w:outlineLvl w:val="3"/>
        <w:rPr>
          <w:color w:val="000000" w:themeColor="text1"/>
        </w:rPr>
      </w:pPr>
      <w:r w:rsidRPr="007C5E3F">
        <w:rPr>
          <w:color w:val="000000" w:themeColor="text1"/>
        </w:rPr>
        <w:t xml:space="preserve">Thank you for participating in our survey! If you would like to be entered into a draw for one of three $50 gift </w:t>
      </w:r>
      <w:proofErr w:type="gramStart"/>
      <w:r w:rsidRPr="007C5E3F">
        <w:rPr>
          <w:color w:val="000000" w:themeColor="text1"/>
        </w:rPr>
        <w:t>cards</w:t>
      </w:r>
      <w:proofErr w:type="gramEnd"/>
      <w:r w:rsidRPr="007C5E3F">
        <w:rPr>
          <w:color w:val="000000" w:themeColor="text1"/>
        </w:rPr>
        <w:t xml:space="preserve"> please enter your email below. Please press “Submit” below to complete the survey.</w:t>
      </w:r>
    </w:p>
    <w:p w14:paraId="01C1D08D" w14:textId="77777777" w:rsidR="00373E43" w:rsidRDefault="00373E43">
      <w:pPr>
        <w:rPr>
          <w:rFonts w:ascii="Times New Roman" w:hAnsi="Times New Roman" w:cs="Times New Roman"/>
          <w:b/>
          <w:bCs/>
          <w:color w:val="000000" w:themeColor="text1"/>
        </w:rPr>
      </w:pPr>
    </w:p>
    <w:p w14:paraId="57774DD4" w14:textId="459AB511" w:rsidR="00000000" w:rsidRPr="007C5E3F" w:rsidRDefault="00BF2D34">
      <w:pPr>
        <w:rPr>
          <w:rFonts w:ascii="Times New Roman" w:hAnsi="Times New Roman" w:cs="Times New Roman"/>
          <w:b/>
          <w:bCs/>
          <w:color w:val="000000" w:themeColor="text1"/>
        </w:rPr>
      </w:pPr>
      <w:r w:rsidRPr="007C5E3F">
        <w:rPr>
          <w:rFonts w:ascii="Times New Roman" w:hAnsi="Times New Roman" w:cs="Times New Roman"/>
          <w:b/>
          <w:bCs/>
          <w:color w:val="000000" w:themeColor="text1"/>
        </w:rPr>
        <w:t>Survey Guide</w:t>
      </w:r>
      <w:r w:rsidR="00462CFE">
        <w:rPr>
          <w:rFonts w:ascii="Times New Roman" w:hAnsi="Times New Roman" w:cs="Times New Roman"/>
          <w:b/>
          <w:bCs/>
          <w:color w:val="000000" w:themeColor="text1"/>
        </w:rPr>
        <w:t xml:space="preserve"> Round 2:</w:t>
      </w:r>
      <w:r w:rsidRPr="007C5E3F">
        <w:rPr>
          <w:rFonts w:ascii="Times New Roman" w:hAnsi="Times New Roman" w:cs="Times New Roman"/>
          <w:b/>
          <w:bCs/>
          <w:color w:val="000000" w:themeColor="text1"/>
        </w:rPr>
        <w:t xml:space="preserve"> June</w:t>
      </w:r>
      <w:r w:rsidR="00AA033E" w:rsidRPr="007C5E3F">
        <w:rPr>
          <w:rFonts w:ascii="Times New Roman" w:hAnsi="Times New Roman" w:cs="Times New Roman"/>
          <w:b/>
          <w:bCs/>
          <w:color w:val="000000" w:themeColor="text1"/>
        </w:rPr>
        <w:t>/July</w:t>
      </w:r>
      <w:r w:rsidRPr="007C5E3F">
        <w:rPr>
          <w:rFonts w:ascii="Times New Roman" w:hAnsi="Times New Roman" w:cs="Times New Roman"/>
          <w:b/>
          <w:bCs/>
          <w:color w:val="000000" w:themeColor="text1"/>
        </w:rPr>
        <w:t xml:space="preserve"> 2020</w:t>
      </w:r>
    </w:p>
    <w:p w14:paraId="2D5CA942" w14:textId="56D6073E" w:rsidR="00BF2D34" w:rsidRPr="007C5E3F" w:rsidRDefault="00BF2D34">
      <w:pPr>
        <w:rPr>
          <w:rFonts w:ascii="Times New Roman" w:hAnsi="Times New Roman" w:cs="Times New Roman"/>
          <w:color w:val="000000" w:themeColor="text1"/>
        </w:rPr>
      </w:pPr>
    </w:p>
    <w:p w14:paraId="6BE0AD30" w14:textId="0649CB36" w:rsidR="00BF2D34" w:rsidRPr="00BD2BE9" w:rsidRDefault="00BF2D34" w:rsidP="00BD2BE9">
      <w:pPr>
        <w:pStyle w:val="ListParagraph"/>
        <w:numPr>
          <w:ilvl w:val="0"/>
          <w:numId w:val="5"/>
        </w:numPr>
        <w:rPr>
          <w:rFonts w:ascii="Times New Roman" w:hAnsi="Times New Roman" w:cs="Times New Roman"/>
          <w:color w:val="000000" w:themeColor="text1"/>
        </w:rPr>
      </w:pPr>
      <w:r w:rsidRPr="00BD2BE9">
        <w:rPr>
          <w:rFonts w:ascii="Times New Roman" w:hAnsi="Times New Roman" w:cs="Times New Roman"/>
          <w:color w:val="000000" w:themeColor="text1"/>
        </w:rPr>
        <w:t>What is your age? (</w:t>
      </w:r>
      <w:proofErr w:type="gramStart"/>
      <w:r w:rsidR="00354BD3" w:rsidRPr="00BD2BE9">
        <w:rPr>
          <w:rFonts w:ascii="Times New Roman" w:hAnsi="Times New Roman" w:cs="Times New Roman"/>
          <w:color w:val="000000" w:themeColor="text1"/>
        </w:rPr>
        <w:t>write</w:t>
      </w:r>
      <w:proofErr w:type="gramEnd"/>
      <w:r w:rsidR="00354BD3" w:rsidRPr="00BD2BE9">
        <w:rPr>
          <w:rFonts w:ascii="Times New Roman" w:hAnsi="Times New Roman" w:cs="Times New Roman"/>
          <w:color w:val="000000" w:themeColor="text1"/>
        </w:rPr>
        <w:t xml:space="preserve"> in box</w:t>
      </w:r>
      <w:r w:rsidRPr="00BD2BE9">
        <w:rPr>
          <w:rFonts w:ascii="Times New Roman" w:hAnsi="Times New Roman" w:cs="Times New Roman"/>
          <w:color w:val="000000" w:themeColor="text1"/>
        </w:rPr>
        <w:t>)</w:t>
      </w:r>
    </w:p>
    <w:p w14:paraId="34F3FAA2" w14:textId="1D5B65C9" w:rsidR="00BF2D34" w:rsidRPr="007C5E3F" w:rsidRDefault="00BF2D34"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To which gender identity do you most identify?</w:t>
      </w:r>
    </w:p>
    <w:p w14:paraId="565C8BA9" w14:textId="34725241" w:rsidR="00BF2D34" w:rsidRPr="007C5E3F" w:rsidRDefault="00BF2D34"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Male</w:t>
      </w:r>
    </w:p>
    <w:p w14:paraId="20CA4A60" w14:textId="7DC0EBAD" w:rsidR="00BF2D34" w:rsidRPr="007C5E3F" w:rsidRDefault="00BF2D34"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Female</w:t>
      </w:r>
    </w:p>
    <w:p w14:paraId="6D1E5484" w14:textId="21B1E012" w:rsidR="00BF2D34" w:rsidRPr="007C5E3F" w:rsidRDefault="00BF2D34"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Gender variant/non-conforming</w:t>
      </w:r>
    </w:p>
    <w:p w14:paraId="3FEDDF1E" w14:textId="6E316CB6" w:rsidR="00BF2D34" w:rsidRPr="007C5E3F" w:rsidRDefault="00BF2D34"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Prefer not to answer</w:t>
      </w:r>
    </w:p>
    <w:p w14:paraId="79246FA9" w14:textId="3D1AF9DB" w:rsidR="00BF2D34" w:rsidRPr="007C5E3F" w:rsidRDefault="00BF2D34"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Prefer to </w:t>
      </w:r>
      <w:proofErr w:type="spellStart"/>
      <w:r w:rsidRPr="007C5E3F">
        <w:rPr>
          <w:rFonts w:ascii="Times New Roman" w:hAnsi="Times New Roman" w:cs="Times New Roman"/>
          <w:color w:val="000000" w:themeColor="text1"/>
        </w:rPr>
        <w:t>self describe</w:t>
      </w:r>
      <w:proofErr w:type="spellEnd"/>
      <w:r w:rsidRPr="007C5E3F">
        <w:rPr>
          <w:rFonts w:ascii="Times New Roman" w:hAnsi="Times New Roman" w:cs="Times New Roman"/>
          <w:color w:val="000000" w:themeColor="text1"/>
        </w:rPr>
        <w:t xml:space="preserve"> (write in box below)</w:t>
      </w:r>
    </w:p>
    <w:p w14:paraId="774B2BCA" w14:textId="51267617" w:rsidR="00BF2D34" w:rsidRPr="007C5E3F" w:rsidRDefault="00BF2D34"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How do you describe your ethnicity? (</w:t>
      </w:r>
      <w:proofErr w:type="gramStart"/>
      <w:r w:rsidRPr="007C5E3F">
        <w:rPr>
          <w:rFonts w:ascii="Times New Roman" w:hAnsi="Times New Roman" w:cs="Times New Roman"/>
          <w:color w:val="000000" w:themeColor="text1"/>
        </w:rPr>
        <w:t>box</w:t>
      </w:r>
      <w:proofErr w:type="gramEnd"/>
      <w:r w:rsidRPr="007C5E3F">
        <w:rPr>
          <w:rFonts w:ascii="Times New Roman" w:hAnsi="Times New Roman" w:cs="Times New Roman"/>
          <w:color w:val="000000" w:themeColor="text1"/>
        </w:rPr>
        <w:t xml:space="preserve"> provided to write in answer)</w:t>
      </w:r>
    </w:p>
    <w:p w14:paraId="5807851C" w14:textId="7FC72F13" w:rsidR="00BF2D34" w:rsidRPr="007C5E3F" w:rsidRDefault="00BF2D34"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year of study at the University of Toronto?</w:t>
      </w:r>
    </w:p>
    <w:p w14:paraId="1765E85C" w14:textId="24110E5C" w:rsidR="00BF2D34" w:rsidRPr="007C5E3F" w:rsidRDefault="00BF2D34"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1</w:t>
      </w:r>
    </w:p>
    <w:p w14:paraId="3D609B71" w14:textId="507D345B" w:rsidR="00BF2D34" w:rsidRPr="007C5E3F" w:rsidRDefault="00BF2D34"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2</w:t>
      </w:r>
    </w:p>
    <w:p w14:paraId="6E4E6B03" w14:textId="2B084A18" w:rsidR="00BF2D34" w:rsidRPr="007C5E3F" w:rsidRDefault="00BF2D34"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3</w:t>
      </w:r>
    </w:p>
    <w:p w14:paraId="780F322A" w14:textId="1D2503D7" w:rsidR="00BF2D34" w:rsidRPr="007C5E3F" w:rsidRDefault="00BF2D34"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4</w:t>
      </w:r>
    </w:p>
    <w:p w14:paraId="3011056E" w14:textId="4741555D" w:rsidR="00BF2D34" w:rsidRPr="007C5E3F" w:rsidRDefault="00BF2D34"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5</w:t>
      </w:r>
    </w:p>
    <w:p w14:paraId="3074B364" w14:textId="2B761966" w:rsidR="00BF2D34" w:rsidRPr="007C5E3F" w:rsidRDefault="00BF2D34"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other</w:t>
      </w:r>
    </w:p>
    <w:p w14:paraId="6CB9186C" w14:textId="3D10809C" w:rsidR="00BF2D34" w:rsidRPr="007C5E3F" w:rsidRDefault="00BF2D34"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Graduate</w:t>
      </w:r>
    </w:p>
    <w:p w14:paraId="57892ECB" w14:textId="0ED526AF" w:rsidR="00BF2D34" w:rsidRPr="00BD2BE9" w:rsidRDefault="00BF2D34" w:rsidP="00BD2BE9">
      <w:pPr>
        <w:pStyle w:val="ListParagraph"/>
        <w:numPr>
          <w:ilvl w:val="0"/>
          <w:numId w:val="5"/>
        </w:numPr>
        <w:rPr>
          <w:rFonts w:ascii="Times New Roman" w:hAnsi="Times New Roman" w:cs="Times New Roman"/>
          <w:color w:val="000000" w:themeColor="text1"/>
        </w:rPr>
      </w:pPr>
      <w:r w:rsidRPr="00BD2BE9">
        <w:rPr>
          <w:rFonts w:ascii="Times New Roman" w:hAnsi="Times New Roman" w:cs="Times New Roman"/>
          <w:color w:val="000000" w:themeColor="text1"/>
        </w:rPr>
        <w:t>What is your program of study at the University of Toronto? (</w:t>
      </w:r>
      <w:proofErr w:type="gramStart"/>
      <w:r w:rsidR="00354BD3" w:rsidRPr="00BD2BE9">
        <w:rPr>
          <w:rFonts w:ascii="Times New Roman" w:hAnsi="Times New Roman" w:cs="Times New Roman"/>
          <w:color w:val="000000" w:themeColor="text1"/>
        </w:rPr>
        <w:t>write</w:t>
      </w:r>
      <w:proofErr w:type="gramEnd"/>
      <w:r w:rsidR="00354BD3" w:rsidRPr="00BD2BE9">
        <w:rPr>
          <w:rFonts w:ascii="Times New Roman" w:hAnsi="Times New Roman" w:cs="Times New Roman"/>
          <w:color w:val="000000" w:themeColor="text1"/>
        </w:rPr>
        <w:t xml:space="preserve"> in box</w:t>
      </w:r>
      <w:r w:rsidRPr="00BD2BE9">
        <w:rPr>
          <w:rFonts w:ascii="Times New Roman" w:hAnsi="Times New Roman" w:cs="Times New Roman"/>
          <w:color w:val="000000" w:themeColor="text1"/>
        </w:rPr>
        <w:t>)</w:t>
      </w:r>
    </w:p>
    <w:p w14:paraId="00C4B01A" w14:textId="0CDF963F" w:rsidR="00BF2D34" w:rsidRPr="007C5E3F" w:rsidRDefault="00BF2D34"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What is the location of your permanent residence?</w:t>
      </w:r>
    </w:p>
    <w:p w14:paraId="7893A7AE" w14:textId="7036F0F9" w:rsidR="00BF2D34"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Greater Toronto Area (GTA)</w:t>
      </w:r>
    </w:p>
    <w:p w14:paraId="06C77DBE" w14:textId="12A41C89"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Southwestern Ontario (other than the GTA)</w:t>
      </w:r>
    </w:p>
    <w:p w14:paraId="3CE768F8" w14:textId="06B51393"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Northern Ontario</w:t>
      </w:r>
    </w:p>
    <w:p w14:paraId="6BBCA8FE" w14:textId="06463687"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Quebec</w:t>
      </w:r>
    </w:p>
    <w:p w14:paraId="4EA68D58" w14:textId="3775DA34"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Eastern Canadian provinces</w:t>
      </w:r>
    </w:p>
    <w:p w14:paraId="3F40C3D9" w14:textId="61C13AC5"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Western Canadian provinces</w:t>
      </w:r>
    </w:p>
    <w:p w14:paraId="4CF88ACE" w14:textId="71574C0C"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Eastern Ontario</w:t>
      </w:r>
    </w:p>
    <w:p w14:paraId="7CB79209" w14:textId="22B2861F"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7339B281" w14:textId="35D02AC7" w:rsidR="00BF2D34" w:rsidRPr="007C5E3F" w:rsidRDefault="00BF2D34"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household income (if you support yourself) or your family’s annual household income, if they provide more than 50% of your income support (CAD)?</w:t>
      </w:r>
    </w:p>
    <w:p w14:paraId="0E05F421" w14:textId="2CB93A2E"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Less than $24 999</w:t>
      </w:r>
    </w:p>
    <w:p w14:paraId="58F9B99F" w14:textId="48E0A783"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25 000 to $49 999</w:t>
      </w:r>
    </w:p>
    <w:p w14:paraId="6D873689" w14:textId="5C40E217"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50 000 to $74 999</w:t>
      </w:r>
    </w:p>
    <w:p w14:paraId="402E6D76" w14:textId="6A47A040"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75 000 to $99 999</w:t>
      </w:r>
    </w:p>
    <w:p w14:paraId="58DBAE16" w14:textId="3CC368CF"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100 000 to $124 999</w:t>
      </w:r>
    </w:p>
    <w:p w14:paraId="2F98A697" w14:textId="51336D09"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125 000 to $149 999</w:t>
      </w:r>
    </w:p>
    <w:p w14:paraId="3CEAE0A4" w14:textId="47B564DF"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Greater than $150 000</w:t>
      </w:r>
    </w:p>
    <w:p w14:paraId="1A96CC56" w14:textId="14EB8898" w:rsidR="00BF2D34" w:rsidRPr="007C5E3F" w:rsidRDefault="00BF2D34"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Have you been personally affected by the current COVID-19 outbreak through the illness of yourself or an immediate family member?</w:t>
      </w:r>
    </w:p>
    <w:p w14:paraId="2AE3F0EF" w14:textId="1F35D821"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6FB13404" w14:textId="42390B79"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79259827" w14:textId="2179F3E8" w:rsidR="00BF2D34" w:rsidRPr="007C5E3F" w:rsidRDefault="00BF2D34"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social media (e.g., Instagram, Facebook, Twitter, TikTok) as a news source?</w:t>
      </w:r>
    </w:p>
    <w:p w14:paraId="5E8EC1AD" w14:textId="0DBA2A93"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0-12)</w:t>
      </w:r>
    </w:p>
    <w:p w14:paraId="2D0937F5" w14:textId="36C09462"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13)</w:t>
      </w:r>
    </w:p>
    <w:p w14:paraId="75AAAC6B" w14:textId="6C516F03" w:rsidR="0089134F" w:rsidRPr="007C5E3F" w:rsidRDefault="0089134F"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social media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2330630A" w14:textId="523105D9" w:rsidR="0089134F" w:rsidRPr="007C5E3F" w:rsidRDefault="0089134F"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social media as a source for COVID-19 health-related information?</w:t>
      </w:r>
    </w:p>
    <w:p w14:paraId="3A394F44" w14:textId="08DD0D2A" w:rsidR="0089134F" w:rsidRPr="007C5E3F" w:rsidRDefault="0089134F"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social media is in bringing clear, concise, and unbiased information about the COVID-19 outbreak?</w:t>
      </w:r>
    </w:p>
    <w:p w14:paraId="234ECC7E" w14:textId="5C0F2088" w:rsidR="00AF0ADE" w:rsidRPr="007C5E3F" w:rsidRDefault="00AF0ADE"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3CE89BA4" w14:textId="09CA4AC8" w:rsidR="0089134F" w:rsidRPr="007C5E3F" w:rsidRDefault="0089134F"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internet news sources (e.g., CBC, BBC, CNN, Globe and Mail) as a news source?)</w:t>
      </w:r>
    </w:p>
    <w:p w14:paraId="30A383DE" w14:textId="5065A14E"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Yes</w:t>
      </w:r>
      <w:r w:rsidR="00AF0ADE" w:rsidRPr="007C5E3F">
        <w:rPr>
          <w:rFonts w:ascii="Times New Roman" w:hAnsi="Times New Roman" w:cs="Times New Roman"/>
          <w:color w:val="000000" w:themeColor="text1"/>
        </w:rPr>
        <w:t xml:space="preserve"> (if yes, move to Questions 14-16)</w:t>
      </w:r>
    </w:p>
    <w:p w14:paraId="7F8C942A" w14:textId="429EFEB5" w:rsidR="0089134F" w:rsidRPr="007C5E3F" w:rsidRDefault="0089134F"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No</w:t>
      </w:r>
      <w:r w:rsidR="00AF0ADE" w:rsidRPr="007C5E3F">
        <w:rPr>
          <w:rFonts w:ascii="Times New Roman" w:hAnsi="Times New Roman" w:cs="Times New Roman"/>
          <w:color w:val="000000" w:themeColor="text1"/>
        </w:rPr>
        <w:t xml:space="preserve"> (if no, move to Question 17)</w:t>
      </w:r>
    </w:p>
    <w:p w14:paraId="014C7688" w14:textId="4FE09CE6" w:rsidR="0089134F" w:rsidRPr="007C5E3F" w:rsidRDefault="0089134F"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internet news sources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D6BFD5F" w14:textId="43A16612" w:rsidR="0089134F" w:rsidRPr="007C5E3F" w:rsidRDefault="0089134F"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internet news sources as a source for COVID-19 health-related information?</w:t>
      </w:r>
      <w:r w:rsidR="00AF0ADE" w:rsidRPr="007C5E3F">
        <w:rPr>
          <w:rFonts w:ascii="Times New Roman" w:hAnsi="Times New Roman" w:cs="Times New Roman"/>
          <w:color w:val="000000" w:themeColor="text1"/>
        </w:rPr>
        <w:t xml:space="preserve"> (</w:t>
      </w:r>
      <w:proofErr w:type="gramStart"/>
      <w:r w:rsidR="00AF0ADE" w:rsidRPr="007C5E3F">
        <w:rPr>
          <w:rFonts w:ascii="Times New Roman" w:hAnsi="Times New Roman" w:cs="Times New Roman"/>
          <w:color w:val="000000" w:themeColor="text1"/>
        </w:rPr>
        <w:t>write</w:t>
      </w:r>
      <w:proofErr w:type="gramEnd"/>
      <w:r w:rsidR="00AF0ADE" w:rsidRPr="007C5E3F">
        <w:rPr>
          <w:rFonts w:ascii="Times New Roman" w:hAnsi="Times New Roman" w:cs="Times New Roman"/>
          <w:color w:val="000000" w:themeColor="text1"/>
        </w:rPr>
        <w:t xml:space="preserve"> in box)</w:t>
      </w:r>
    </w:p>
    <w:p w14:paraId="62E407AB" w14:textId="3AEE8915" w:rsidR="0089134F" w:rsidRPr="007C5E3F" w:rsidRDefault="0089134F"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internet news sources are in bringing clear, concise, and unbiased information about the COVID-19 outbreak?</w:t>
      </w:r>
    </w:p>
    <w:p w14:paraId="6C0DAC1D" w14:textId="7348FF03" w:rsidR="00AF0ADE" w:rsidRPr="007C5E3F" w:rsidRDefault="00AF0ADE"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57612AF1" w14:textId="10165DEB" w:rsidR="0089134F" w:rsidRPr="007C5E3F" w:rsidRDefault="00AF0ADE"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Do you have regular access to the radio as a news source?</w:t>
      </w:r>
    </w:p>
    <w:p w14:paraId="451DB33F" w14:textId="4C2EC6EA" w:rsidR="00AF0ADE" w:rsidRPr="007C5E3F" w:rsidRDefault="00AF0ADE"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8-20)</w:t>
      </w:r>
    </w:p>
    <w:p w14:paraId="3D3AC526" w14:textId="26818795" w:rsidR="00AF0ADE" w:rsidRPr="007C5E3F" w:rsidRDefault="00AF0ADE"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1)</w:t>
      </w:r>
    </w:p>
    <w:p w14:paraId="0D912D90" w14:textId="6003CF65" w:rsidR="00AF0ADE" w:rsidRPr="007C5E3F" w:rsidRDefault="00AF0ADE"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he radio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158DB8B1" w14:textId="2238E1E5" w:rsidR="00AF0ADE" w:rsidRPr="007C5E3F" w:rsidRDefault="00AF0ADE"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he radio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8F32DCC" w14:textId="326E3512" w:rsidR="00AF0ADE" w:rsidRPr="007C5E3F" w:rsidRDefault="00AF0ADE"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the radio is in bringing clear, concise, and unbiased information about the COVID-19 outbreak?</w:t>
      </w:r>
    </w:p>
    <w:p w14:paraId="2430E099" w14:textId="77777777" w:rsidR="00AF0ADE" w:rsidRPr="007C5E3F" w:rsidRDefault="00AF0ADE"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1030F1EB" w14:textId="45EDA9A0" w:rsidR="00AF0ADE" w:rsidRPr="007C5E3F" w:rsidRDefault="00AF0ADE"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television as a news source?</w:t>
      </w:r>
    </w:p>
    <w:p w14:paraId="49913405" w14:textId="03377FFE" w:rsidR="00AF0ADE" w:rsidRPr="007C5E3F" w:rsidRDefault="00AF0ADE"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22-24)</w:t>
      </w:r>
    </w:p>
    <w:p w14:paraId="6327D5D8" w14:textId="1A93D627" w:rsidR="00AF0ADE" w:rsidRPr="007C5E3F" w:rsidRDefault="00AF0ADE"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5)</w:t>
      </w:r>
    </w:p>
    <w:p w14:paraId="1BE97BA4" w14:textId="50C383E6" w:rsidR="00AF0ADE" w:rsidRPr="007C5E3F" w:rsidRDefault="00AF0ADE"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elevision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7391226" w14:textId="17921FF3" w:rsidR="00AF0ADE" w:rsidRPr="007C5E3F" w:rsidRDefault="00AF0ADE"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elevision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137A3843" w14:textId="5CD35E30" w:rsidR="00AF0ADE" w:rsidRPr="007C5E3F" w:rsidRDefault="00AF0ADE"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television is in bringing clear, concise, and unbiased information about the COVID-19 outbreak?</w:t>
      </w:r>
    </w:p>
    <w:p w14:paraId="52CD30DD" w14:textId="77777777" w:rsidR="00AF0ADE" w:rsidRPr="007C5E3F" w:rsidRDefault="00AF0ADE"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400C15E8" w14:textId="19D7E350" w:rsidR="00AF0ADE" w:rsidRPr="007C5E3F" w:rsidRDefault="00AF0ADE"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magazines as a news source?</w:t>
      </w:r>
    </w:p>
    <w:p w14:paraId="0A3845F6" w14:textId="676C1F44" w:rsidR="00AF0ADE" w:rsidRPr="007C5E3F" w:rsidRDefault="00AF0ADE"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26-28)</w:t>
      </w:r>
    </w:p>
    <w:p w14:paraId="4C5C03C7" w14:textId="4EF925D3" w:rsidR="00AF0ADE" w:rsidRPr="007C5E3F" w:rsidRDefault="00AF0ADE"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No (if no, move to </w:t>
      </w:r>
      <w:r w:rsidR="00D63240" w:rsidRPr="007C5E3F">
        <w:rPr>
          <w:rFonts w:ascii="Times New Roman" w:hAnsi="Times New Roman" w:cs="Times New Roman"/>
          <w:color w:val="000000" w:themeColor="text1"/>
        </w:rPr>
        <w:t>Question</w:t>
      </w:r>
      <w:r w:rsidRPr="007C5E3F">
        <w:rPr>
          <w:rFonts w:ascii="Times New Roman" w:hAnsi="Times New Roman" w:cs="Times New Roman"/>
          <w:color w:val="000000" w:themeColor="text1"/>
        </w:rPr>
        <w:t xml:space="preserve"> 29)</w:t>
      </w:r>
    </w:p>
    <w:p w14:paraId="285034E3" w14:textId="1383EEAA" w:rsidR="00AF0ADE" w:rsidRPr="007C5E3F" w:rsidRDefault="00AF0ADE"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magazines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2809BC50" w14:textId="152A5177" w:rsidR="00AF0ADE" w:rsidRPr="007C5E3F" w:rsidRDefault="00AF0ADE"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magazines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188A065B" w14:textId="70A673CA" w:rsidR="00AF0ADE" w:rsidRPr="007C5E3F" w:rsidRDefault="00AF0ADE"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magazines are in bringing clear, concise, and unbiased information about the COVID-19 outbreak?</w:t>
      </w:r>
    </w:p>
    <w:p w14:paraId="02229ADE" w14:textId="77777777" w:rsidR="00AF0ADE" w:rsidRPr="007C5E3F" w:rsidRDefault="00AF0ADE"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7607E7B0" w14:textId="7DA88B1C" w:rsidR="00AF0ADE" w:rsidRPr="007C5E3F" w:rsidRDefault="00D63240"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How anxious or fearful of acquiring COVID-19 are you after hearing or reading a news report updating the outbreak?</w:t>
      </w:r>
    </w:p>
    <w:p w14:paraId="45EDBAE4" w14:textId="1F1AE883" w:rsidR="00D63240" w:rsidRPr="007C5E3F" w:rsidRDefault="00D63240"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fearful/anxious, 7: very fearful/anxious)</w:t>
      </w:r>
    </w:p>
    <w:p w14:paraId="6656A528" w14:textId="01F535D7" w:rsidR="00D63240" w:rsidRPr="007C5E3F" w:rsidRDefault="00D63240"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How much time does the media spend covering the COVID-19 outbreak?</w:t>
      </w:r>
    </w:p>
    <w:p w14:paraId="371F36B3" w14:textId="13BF4A11" w:rsidR="00D63240" w:rsidRPr="007C5E3F" w:rsidRDefault="00D63240"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enough, 7: too much)</w:t>
      </w:r>
    </w:p>
    <w:p w14:paraId="2C891990" w14:textId="118D7EF5" w:rsidR="00D63240" w:rsidRPr="007C5E3F" w:rsidRDefault="00980D58"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How severe a threat is COVID-19?</w:t>
      </w:r>
    </w:p>
    <w:p w14:paraId="7C4C41DC" w14:textId="2E820565"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severe, 7: very severe)</w:t>
      </w:r>
    </w:p>
    <w:p w14:paraId="4D15BF72" w14:textId="6020E7AD" w:rsidR="00980D58" w:rsidRPr="007C5E3F" w:rsidRDefault="00980D58"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Do you think you are at risk of contracting COVID-19?</w:t>
      </w:r>
    </w:p>
    <w:p w14:paraId="6964C9D0" w14:textId="13561434"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6851DCD0" w14:textId="67540F03"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1ED0C8B3" w14:textId="53AD49FB" w:rsidR="00980D58" w:rsidRPr="007C5E3F" w:rsidRDefault="00980D58"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Why do you think you are or are not at risk of contracting COVID-19?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39FC09CF" w14:textId="6B7D492C" w:rsidR="00980D58" w:rsidRPr="007C5E3F" w:rsidRDefault="00980D58"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Which form of media made you feel the most anxiety and fear about becoming infected with COVID-19?</w:t>
      </w:r>
    </w:p>
    <w:p w14:paraId="406D000A" w14:textId="2C5C75BD"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Social media</w:t>
      </w:r>
    </w:p>
    <w:p w14:paraId="721D98E4" w14:textId="714F310F"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nternet news source</w:t>
      </w:r>
    </w:p>
    <w:p w14:paraId="0619FF78" w14:textId="3F8B1C47"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Radio</w:t>
      </w:r>
    </w:p>
    <w:p w14:paraId="56C89DCB" w14:textId="18F52E0B"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Television</w:t>
      </w:r>
    </w:p>
    <w:p w14:paraId="10F42B0C" w14:textId="4E8C383B"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Magazines</w:t>
      </w:r>
    </w:p>
    <w:p w14:paraId="74560539" w14:textId="705BCB79"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0C99C7B0" w14:textId="5FB1C964" w:rsidR="00980D58" w:rsidRPr="007C5E3F" w:rsidRDefault="00980D58"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Has the news coverage of COVID-19 influenced your day-to-day behaviour? (Choose all that apply)</w:t>
      </w:r>
    </w:p>
    <w:p w14:paraId="4287DC4B" w14:textId="3E8C2697"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No change</w:t>
      </w:r>
    </w:p>
    <w:p w14:paraId="21B13CC8" w14:textId="76957E0F"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Cancelled or changed travel plans</w:t>
      </w:r>
    </w:p>
    <w:p w14:paraId="601201D4" w14:textId="690E032E"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wear a mask some or all of the </w:t>
      </w:r>
      <w:proofErr w:type="gramStart"/>
      <w:r w:rsidRPr="007C5E3F">
        <w:rPr>
          <w:rFonts w:ascii="Times New Roman" w:hAnsi="Times New Roman" w:cs="Times New Roman"/>
          <w:color w:val="000000" w:themeColor="text1"/>
        </w:rPr>
        <w:t>time</w:t>
      </w:r>
      <w:proofErr w:type="gramEnd"/>
    </w:p>
    <w:p w14:paraId="599CFDDC" w14:textId="1BAA6D10"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 am washing my hands more</w:t>
      </w:r>
    </w:p>
    <w:p w14:paraId="7426D234" w14:textId="6B0CE0CE"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 am using hand sanitizer</w:t>
      </w:r>
    </w:p>
    <w:p w14:paraId="6819221D" w14:textId="32A460A6"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 am social distancing</w:t>
      </w:r>
    </w:p>
    <w:p w14:paraId="671C8623" w14:textId="24E6D07C"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w:t>
      </w:r>
      <w:proofErr w:type="spellStart"/>
      <w:r w:rsidRPr="007C5E3F">
        <w:rPr>
          <w:rFonts w:ascii="Times New Roman" w:hAnsi="Times New Roman" w:cs="Times New Roman"/>
          <w:color w:val="000000" w:themeColor="text1"/>
        </w:rPr>
        <w:t>self isolating</w:t>
      </w:r>
      <w:proofErr w:type="spellEnd"/>
    </w:p>
    <w:p w14:paraId="45D8EC3B" w14:textId="5D7A8D0E"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 am cleaning more</w:t>
      </w:r>
    </w:p>
    <w:p w14:paraId="41823F2F" w14:textId="44749D30"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 have bought extra food/supplies</w:t>
      </w:r>
    </w:p>
    <w:p w14:paraId="48BF2343" w14:textId="7B526113"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 have gone to or plan to go to the doctor for help/advice</w:t>
      </w:r>
    </w:p>
    <w:p w14:paraId="226314AF" w14:textId="11034CEE"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 have gone to or plan to go to the hospital for help/advice</w:t>
      </w:r>
    </w:p>
    <w:p w14:paraId="46AAF823" w14:textId="4591405B"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 have called public health</w:t>
      </w:r>
    </w:p>
    <w:p w14:paraId="705EAFB5" w14:textId="7D055F90"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 have been tested for COVID-19</w:t>
      </w:r>
    </w:p>
    <w:p w14:paraId="5230089A" w14:textId="46D161D5" w:rsidR="00980D58" w:rsidRPr="007C5E3F" w:rsidRDefault="00980D58"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ox below)</w:t>
      </w:r>
    </w:p>
    <w:p w14:paraId="69A3067D" w14:textId="59D89C8B" w:rsidR="00980D58" w:rsidRPr="007C5E3F" w:rsidRDefault="00980D58"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What do you think are the main factors influencing the spread of COVID-19?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5FA6D84" w14:textId="250DA913" w:rsidR="00980D58" w:rsidRPr="007C5E3F" w:rsidRDefault="00980D58"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What effects have the government-mandated social distancing and non-essential closures had on your life (employment, financial, social, etc.)?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181C023D" w14:textId="17A8FFBD" w:rsidR="00980D58" w:rsidRPr="007C5E3F" w:rsidRDefault="00980D58"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How are the social distancing rules and the pandemic in general affecting your mental health?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4967A889" w14:textId="1A7CD5CD" w:rsidR="00980D58" w:rsidRPr="007C5E3F" w:rsidRDefault="00CC0BDB"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What strategies, support systems, or programs for mental health or otherwise (economic, social) would you find beneficial at this time (what could the local, provincial, or federal government be doing to help you)?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3F134DB2" w14:textId="17421F58" w:rsidR="00CC0BDB" w:rsidRPr="007C5E3F" w:rsidRDefault="00CC0BDB"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opinion of the current plan to re-open your province/city/town? What do you feel is being done well and what could be done differently?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EB92DA3" w14:textId="3A5CBD37" w:rsidR="00CC0BDB" w:rsidRPr="007C5E3F" w:rsidRDefault="00CC0BDB"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Have you experienced, heard of, or witnessed any racism towards Asian Canadians during the pandemic? If so, what have you seen/heard/read?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12D3AFE4" w14:textId="2B612953" w:rsidR="00CC0BDB" w:rsidRPr="007C5E3F" w:rsidRDefault="00CC0BDB"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f a vaccine for COVID-19 were to become available, would you want to get it? </w:t>
      </w:r>
    </w:p>
    <w:p w14:paraId="497B1537" w14:textId="746C7721" w:rsidR="00CC0BDB" w:rsidRPr="007C5E3F" w:rsidRDefault="00CC0BDB"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00231657" w14:textId="4C2FB9E1" w:rsidR="00CC0BDB" w:rsidRPr="007C5E3F" w:rsidRDefault="00CC0BDB"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5DFADABB" w14:textId="2CCEE26E" w:rsidR="00CC0BDB" w:rsidRPr="007C5E3F" w:rsidRDefault="00CC0BDB"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Expand on your answer (write in box)</w:t>
      </w:r>
    </w:p>
    <w:p w14:paraId="17D15188" w14:textId="3E1234BB" w:rsidR="00CC0BDB" w:rsidRPr="007C5E3F" w:rsidRDefault="00CC0BDB"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f a vaccine trial was run in Canada, would you volunteer to be part of the trial?</w:t>
      </w:r>
    </w:p>
    <w:p w14:paraId="5B7DB982" w14:textId="4B729768" w:rsidR="00CC0BDB" w:rsidRPr="007C5E3F" w:rsidRDefault="00CC0BDB"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06275916" w14:textId="18D35FD8" w:rsidR="00CC0BDB" w:rsidRPr="007C5E3F" w:rsidRDefault="00CC0BDB"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001091BA" w14:textId="08A33E95" w:rsidR="00CC0BDB" w:rsidRPr="007C5E3F" w:rsidRDefault="00CC0BDB"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Expand on your answer (write in box)</w:t>
      </w:r>
    </w:p>
    <w:p w14:paraId="79A4846C" w14:textId="618AFCF3" w:rsidR="00CC0BDB" w:rsidRPr="007C5E3F" w:rsidRDefault="00CC0BDB"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Is there anything else you would like to say about the COVID-19 outbreak or your response that we did not ask?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2C16DC42" w14:textId="4EF61417" w:rsidR="00CC0BDB" w:rsidRPr="007C5E3F" w:rsidRDefault="00CC0BDB" w:rsidP="00BD2BE9">
      <w:pPr>
        <w:pStyle w:val="ListParagraph"/>
        <w:numPr>
          <w:ilvl w:val="0"/>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Did you participate in the first round of this survey (March/April 2020)?</w:t>
      </w:r>
    </w:p>
    <w:p w14:paraId="516D9F08" w14:textId="1F749874" w:rsidR="00CC0BDB" w:rsidRPr="007C5E3F" w:rsidRDefault="00CC0BDB"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57096BA9" w14:textId="59C2D0FF" w:rsidR="00CC0BDB" w:rsidRPr="007C5E3F" w:rsidRDefault="00CC0BDB" w:rsidP="00BD2BE9">
      <w:pPr>
        <w:pStyle w:val="ListParagraph"/>
        <w:numPr>
          <w:ilvl w:val="1"/>
          <w:numId w:val="5"/>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67097774" w14:textId="58F91E83" w:rsidR="00354BD3" w:rsidRPr="007C5E3F" w:rsidRDefault="00354BD3" w:rsidP="00BD2BE9">
      <w:pPr>
        <w:pStyle w:val="NormalWeb"/>
        <w:numPr>
          <w:ilvl w:val="0"/>
          <w:numId w:val="5"/>
        </w:numPr>
        <w:spacing w:before="0" w:beforeAutospacing="0"/>
        <w:textAlignment w:val="baseline"/>
        <w:outlineLvl w:val="3"/>
        <w:rPr>
          <w:color w:val="000000" w:themeColor="text1"/>
        </w:rPr>
      </w:pPr>
      <w:r w:rsidRPr="007C5E3F">
        <w:rPr>
          <w:color w:val="000000" w:themeColor="text1"/>
        </w:rPr>
        <w:lastRenderedPageBreak/>
        <w:t xml:space="preserve">As part of our </w:t>
      </w:r>
      <w:proofErr w:type="gramStart"/>
      <w:r w:rsidRPr="007C5E3F">
        <w:rPr>
          <w:color w:val="000000" w:themeColor="text1"/>
        </w:rPr>
        <w:t>research</w:t>
      </w:r>
      <w:proofErr w:type="gramEnd"/>
      <w:r w:rsidRPr="007C5E3F">
        <w:rPr>
          <w:color w:val="000000" w:themeColor="text1"/>
        </w:rPr>
        <w:t xml:space="preserve"> we are looking for participants to be interviewed about their perceptions of COVID-19 over videoconferencing. All interviews will be confidential. If you are interested in receiving more information about the interview, please write your email into the box below and we will contact you. Providing your email does NOT mean</w:t>
      </w:r>
      <w:r w:rsidR="0008105A" w:rsidRPr="007C5E3F">
        <w:rPr>
          <w:color w:val="000000" w:themeColor="text1"/>
        </w:rPr>
        <w:t xml:space="preserve"> </w:t>
      </w:r>
      <w:r w:rsidRPr="007C5E3F">
        <w:rPr>
          <w:color w:val="000000" w:themeColor="text1"/>
        </w:rPr>
        <w:t>you must participate.</w:t>
      </w:r>
    </w:p>
    <w:p w14:paraId="63DFD529" w14:textId="77777777" w:rsidR="0008105A" w:rsidRPr="007C5E3F" w:rsidRDefault="0008105A" w:rsidP="00BD2BE9">
      <w:pPr>
        <w:pStyle w:val="NormalWeb"/>
        <w:numPr>
          <w:ilvl w:val="0"/>
          <w:numId w:val="5"/>
        </w:numPr>
        <w:spacing w:before="0" w:beforeAutospacing="0"/>
        <w:textAlignment w:val="baseline"/>
        <w:outlineLvl w:val="3"/>
        <w:rPr>
          <w:color w:val="000000" w:themeColor="text1"/>
        </w:rPr>
      </w:pPr>
      <w:r w:rsidRPr="007C5E3F">
        <w:rPr>
          <w:color w:val="000000" w:themeColor="text1"/>
        </w:rPr>
        <w:t xml:space="preserve">Thank you for participating in our survey! If you would like to be entered into a draw for one of three $50 gift </w:t>
      </w:r>
      <w:proofErr w:type="gramStart"/>
      <w:r w:rsidRPr="007C5E3F">
        <w:rPr>
          <w:color w:val="000000" w:themeColor="text1"/>
        </w:rPr>
        <w:t>cards</w:t>
      </w:r>
      <w:proofErr w:type="gramEnd"/>
      <w:r w:rsidRPr="007C5E3F">
        <w:rPr>
          <w:color w:val="000000" w:themeColor="text1"/>
        </w:rPr>
        <w:t xml:space="preserve"> please enter your email below. Please press “Submit” below to complete the survey.</w:t>
      </w:r>
    </w:p>
    <w:p w14:paraId="21D899A9" w14:textId="74619B87" w:rsidR="00CC0BDB" w:rsidRPr="007C5E3F" w:rsidRDefault="00CC0BDB" w:rsidP="00354BD3">
      <w:pPr>
        <w:ind w:left="360"/>
        <w:rPr>
          <w:rFonts w:ascii="Times New Roman" w:hAnsi="Times New Roman" w:cs="Times New Roman"/>
          <w:color w:val="000000" w:themeColor="text1"/>
        </w:rPr>
      </w:pPr>
    </w:p>
    <w:p w14:paraId="5F98829A" w14:textId="0928CD4E" w:rsidR="00354BD3" w:rsidRPr="007C5E3F" w:rsidRDefault="00354BD3" w:rsidP="00354BD3">
      <w:pPr>
        <w:ind w:left="360"/>
        <w:rPr>
          <w:rFonts w:ascii="Times New Roman" w:hAnsi="Times New Roman" w:cs="Times New Roman"/>
          <w:color w:val="000000" w:themeColor="text1"/>
        </w:rPr>
      </w:pPr>
      <w:r w:rsidRPr="007C5E3F">
        <w:rPr>
          <w:rFonts w:ascii="Times New Roman" w:hAnsi="Times New Roman" w:cs="Times New Roman"/>
          <w:b/>
          <w:bCs/>
          <w:color w:val="000000" w:themeColor="text1"/>
        </w:rPr>
        <w:t>Survey Guide</w:t>
      </w:r>
      <w:r w:rsidR="00462CFE">
        <w:rPr>
          <w:rFonts w:ascii="Times New Roman" w:hAnsi="Times New Roman" w:cs="Times New Roman"/>
          <w:b/>
          <w:bCs/>
          <w:color w:val="000000" w:themeColor="text1"/>
        </w:rPr>
        <w:t xml:space="preserve"> Round 3</w:t>
      </w:r>
      <w:r w:rsidRPr="007C5E3F">
        <w:rPr>
          <w:rFonts w:ascii="Times New Roman" w:hAnsi="Times New Roman" w:cs="Times New Roman"/>
          <w:b/>
          <w:bCs/>
          <w:color w:val="000000" w:themeColor="text1"/>
        </w:rPr>
        <w:t>: September</w:t>
      </w:r>
      <w:r w:rsidR="00AA033E" w:rsidRPr="007C5E3F">
        <w:rPr>
          <w:rFonts w:ascii="Times New Roman" w:hAnsi="Times New Roman" w:cs="Times New Roman"/>
          <w:b/>
          <w:bCs/>
          <w:color w:val="000000" w:themeColor="text1"/>
        </w:rPr>
        <w:t>/October</w:t>
      </w:r>
      <w:r w:rsidRPr="007C5E3F">
        <w:rPr>
          <w:rFonts w:ascii="Times New Roman" w:hAnsi="Times New Roman" w:cs="Times New Roman"/>
          <w:b/>
          <w:bCs/>
          <w:color w:val="000000" w:themeColor="text1"/>
        </w:rPr>
        <w:t xml:space="preserve"> 2020</w:t>
      </w:r>
    </w:p>
    <w:p w14:paraId="12ACC1CF" w14:textId="0893E890" w:rsidR="00354BD3" w:rsidRPr="007C5E3F" w:rsidRDefault="00354BD3" w:rsidP="00354BD3">
      <w:pPr>
        <w:ind w:left="360"/>
        <w:rPr>
          <w:rFonts w:ascii="Times New Roman" w:hAnsi="Times New Roman" w:cs="Times New Roman"/>
          <w:color w:val="000000" w:themeColor="text1"/>
        </w:rPr>
      </w:pPr>
    </w:p>
    <w:p w14:paraId="56FF2F79" w14:textId="70FE9C4C"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age? (</w:t>
      </w:r>
      <w:proofErr w:type="gramStart"/>
      <w:r w:rsidR="00D10BFA" w:rsidRPr="007C5E3F">
        <w:rPr>
          <w:rFonts w:ascii="Times New Roman" w:hAnsi="Times New Roman" w:cs="Times New Roman"/>
          <w:color w:val="000000" w:themeColor="text1"/>
        </w:rPr>
        <w:t>write</w:t>
      </w:r>
      <w:proofErr w:type="gramEnd"/>
      <w:r w:rsidR="00D10BFA" w:rsidRPr="007C5E3F">
        <w:rPr>
          <w:rFonts w:ascii="Times New Roman" w:hAnsi="Times New Roman" w:cs="Times New Roman"/>
          <w:color w:val="000000" w:themeColor="text1"/>
        </w:rPr>
        <w:t xml:space="preserve"> in box</w:t>
      </w:r>
      <w:r w:rsidRPr="007C5E3F">
        <w:rPr>
          <w:rFonts w:ascii="Times New Roman" w:hAnsi="Times New Roman" w:cs="Times New Roman"/>
          <w:color w:val="000000" w:themeColor="text1"/>
        </w:rPr>
        <w:t>)</w:t>
      </w:r>
    </w:p>
    <w:p w14:paraId="16CD2BDF"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To which gender identity do you most identify?</w:t>
      </w:r>
    </w:p>
    <w:p w14:paraId="5818C79A"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Male</w:t>
      </w:r>
    </w:p>
    <w:p w14:paraId="49AE449F"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Female</w:t>
      </w:r>
    </w:p>
    <w:p w14:paraId="3D8B7442"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Gender variant/non-conforming</w:t>
      </w:r>
    </w:p>
    <w:p w14:paraId="29F7E26B"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Prefer not to answer</w:t>
      </w:r>
    </w:p>
    <w:p w14:paraId="25B5DF91"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Prefer to </w:t>
      </w:r>
      <w:proofErr w:type="spellStart"/>
      <w:r w:rsidRPr="007C5E3F">
        <w:rPr>
          <w:rFonts w:ascii="Times New Roman" w:hAnsi="Times New Roman" w:cs="Times New Roman"/>
          <w:color w:val="000000" w:themeColor="text1"/>
        </w:rPr>
        <w:t>self describe</w:t>
      </w:r>
      <w:proofErr w:type="spellEnd"/>
      <w:r w:rsidRPr="007C5E3F">
        <w:rPr>
          <w:rFonts w:ascii="Times New Roman" w:hAnsi="Times New Roman" w:cs="Times New Roman"/>
          <w:color w:val="000000" w:themeColor="text1"/>
        </w:rPr>
        <w:t xml:space="preserve"> (write in box below)</w:t>
      </w:r>
    </w:p>
    <w:p w14:paraId="4D4E7619" w14:textId="7A0755ED"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do you describe your ethnicity? (</w:t>
      </w:r>
      <w:proofErr w:type="gramStart"/>
      <w:r w:rsidR="00D10BFA" w:rsidRPr="007C5E3F">
        <w:rPr>
          <w:rFonts w:ascii="Times New Roman" w:hAnsi="Times New Roman" w:cs="Times New Roman"/>
          <w:color w:val="000000" w:themeColor="text1"/>
        </w:rPr>
        <w:t>write</w:t>
      </w:r>
      <w:proofErr w:type="gramEnd"/>
      <w:r w:rsidR="00D10BFA" w:rsidRPr="007C5E3F">
        <w:rPr>
          <w:rFonts w:ascii="Times New Roman" w:hAnsi="Times New Roman" w:cs="Times New Roman"/>
          <w:color w:val="000000" w:themeColor="text1"/>
        </w:rPr>
        <w:t xml:space="preserve"> in box</w:t>
      </w:r>
      <w:r w:rsidRPr="007C5E3F">
        <w:rPr>
          <w:rFonts w:ascii="Times New Roman" w:hAnsi="Times New Roman" w:cs="Times New Roman"/>
          <w:color w:val="000000" w:themeColor="text1"/>
        </w:rPr>
        <w:t>)</w:t>
      </w:r>
    </w:p>
    <w:p w14:paraId="56156E4E"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year of study at the University of Toronto?</w:t>
      </w:r>
    </w:p>
    <w:p w14:paraId="0F357C48"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1</w:t>
      </w:r>
    </w:p>
    <w:p w14:paraId="11ED96BF"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2</w:t>
      </w:r>
    </w:p>
    <w:p w14:paraId="62BCE6E4"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3</w:t>
      </w:r>
    </w:p>
    <w:p w14:paraId="03F299F0"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4</w:t>
      </w:r>
    </w:p>
    <w:p w14:paraId="0D084F40"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5</w:t>
      </w:r>
    </w:p>
    <w:p w14:paraId="12D51388"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other</w:t>
      </w:r>
    </w:p>
    <w:p w14:paraId="135B149D"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Graduate</w:t>
      </w:r>
    </w:p>
    <w:p w14:paraId="28327419" w14:textId="0B732A2D"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program of study at the University of Toronto? (</w:t>
      </w:r>
      <w:proofErr w:type="gramStart"/>
      <w:r w:rsidR="000B5D93" w:rsidRPr="007C5E3F">
        <w:rPr>
          <w:rFonts w:ascii="Times New Roman" w:hAnsi="Times New Roman" w:cs="Times New Roman"/>
          <w:color w:val="000000" w:themeColor="text1"/>
        </w:rPr>
        <w:t>write</w:t>
      </w:r>
      <w:proofErr w:type="gramEnd"/>
      <w:r w:rsidR="000B5D93" w:rsidRPr="007C5E3F">
        <w:rPr>
          <w:rFonts w:ascii="Times New Roman" w:hAnsi="Times New Roman" w:cs="Times New Roman"/>
          <w:color w:val="000000" w:themeColor="text1"/>
        </w:rPr>
        <w:t xml:space="preserve"> in box</w:t>
      </w:r>
      <w:r w:rsidRPr="007C5E3F">
        <w:rPr>
          <w:rFonts w:ascii="Times New Roman" w:hAnsi="Times New Roman" w:cs="Times New Roman"/>
          <w:color w:val="000000" w:themeColor="text1"/>
        </w:rPr>
        <w:t>)</w:t>
      </w:r>
    </w:p>
    <w:p w14:paraId="329CAB3D"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is the location of your permanent residence?</w:t>
      </w:r>
    </w:p>
    <w:p w14:paraId="3F6219ED"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Greater Toronto Area (GTA)</w:t>
      </w:r>
    </w:p>
    <w:p w14:paraId="31897FFA"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Southwestern Ontario (other than the GTA)</w:t>
      </w:r>
    </w:p>
    <w:p w14:paraId="02FF5C5C"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rthern Ontario</w:t>
      </w:r>
    </w:p>
    <w:p w14:paraId="1986F44A"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Quebec</w:t>
      </w:r>
    </w:p>
    <w:p w14:paraId="69567D92"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Eastern Canadian provinces</w:t>
      </w:r>
    </w:p>
    <w:p w14:paraId="361C2DD8"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estern Canadian provinces</w:t>
      </w:r>
    </w:p>
    <w:p w14:paraId="72178F35"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Eastern Ontario</w:t>
      </w:r>
    </w:p>
    <w:p w14:paraId="0CDDD8FF"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35DA621D"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household income (if you support yourself) or your family’s annual household income, if they provide more than 50% of your income support (CAD)?</w:t>
      </w:r>
    </w:p>
    <w:p w14:paraId="15F2C436"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Less than $24 999</w:t>
      </w:r>
    </w:p>
    <w:p w14:paraId="1D5DFEA5"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25 000 to $49 999</w:t>
      </w:r>
    </w:p>
    <w:p w14:paraId="39FECE2B"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50 000 to $74 999</w:t>
      </w:r>
    </w:p>
    <w:p w14:paraId="7F38135F"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75 000 to $99 999</w:t>
      </w:r>
    </w:p>
    <w:p w14:paraId="254C15DB"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100 000 to $124 999</w:t>
      </w:r>
    </w:p>
    <w:p w14:paraId="72EF2D3A"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125 000 to $149 999</w:t>
      </w:r>
    </w:p>
    <w:p w14:paraId="5CA6EC86"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Greater than $150 000</w:t>
      </w:r>
    </w:p>
    <w:p w14:paraId="0ACCC499"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ave you been personally affected by the current COVID-19 outbreak through the illness of yourself or an immediate family member?</w:t>
      </w:r>
    </w:p>
    <w:p w14:paraId="6C9ED4FB"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245D9241"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34C07ED6"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social media (e.g., Instagram, Facebook, Twitter, TikTok) as a news source?</w:t>
      </w:r>
    </w:p>
    <w:p w14:paraId="57CEAC8F"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0-12)</w:t>
      </w:r>
    </w:p>
    <w:p w14:paraId="2EBEDB78"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13)</w:t>
      </w:r>
    </w:p>
    <w:p w14:paraId="6AF6452F"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social media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4C91DEE"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social media as a source for COVID-19 health-related information?</w:t>
      </w:r>
    </w:p>
    <w:p w14:paraId="328DDEB2"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social media is in bringing clear, concise, and unbiased information about the COVID-19 outbreak?</w:t>
      </w:r>
    </w:p>
    <w:p w14:paraId="07A52517"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658C8F56"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internet news sources (e.g., CBC, BBC, CNN, Globe and Mail) as a news source?)</w:t>
      </w:r>
    </w:p>
    <w:p w14:paraId="5C63C7FB"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4-16)</w:t>
      </w:r>
    </w:p>
    <w:p w14:paraId="7AFBDE0B"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17)</w:t>
      </w:r>
    </w:p>
    <w:p w14:paraId="2B82417C"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internet news sources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3F1704B1"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internet news sources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11BE18D"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internet news sources are in bringing clear, concise, and unbiased information about the COVID-19 outbreak?</w:t>
      </w:r>
    </w:p>
    <w:p w14:paraId="55A8C39A"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4664BBA5"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the radio as a news source?</w:t>
      </w:r>
    </w:p>
    <w:p w14:paraId="217F7479"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8-20)</w:t>
      </w:r>
    </w:p>
    <w:p w14:paraId="31A3FD08"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1)</w:t>
      </w:r>
    </w:p>
    <w:p w14:paraId="7B2EE2C9"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he radio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0BF32C7"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he radio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20BDC93"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the radio is in bringing clear, concise, and unbiased information about the COVID-19 outbreak?</w:t>
      </w:r>
    </w:p>
    <w:p w14:paraId="2C19DCE7"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773C5A2A"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television as a news source?</w:t>
      </w:r>
    </w:p>
    <w:p w14:paraId="615BEBB3"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22-24)</w:t>
      </w:r>
    </w:p>
    <w:p w14:paraId="1E6E2857"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5)</w:t>
      </w:r>
    </w:p>
    <w:p w14:paraId="030E642E"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elevision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A25F2A1"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elevision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CD9F3FC"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television is in bringing clear, concise, and unbiased information about the COVID-19 outbreak?</w:t>
      </w:r>
    </w:p>
    <w:p w14:paraId="50721829"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7-point Likert scale (1: unsuccessful, 7: successful)</w:t>
      </w:r>
    </w:p>
    <w:p w14:paraId="4415C26C"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magazines as a news source?</w:t>
      </w:r>
    </w:p>
    <w:p w14:paraId="11D087CC"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26-28)</w:t>
      </w:r>
    </w:p>
    <w:p w14:paraId="07F6596E"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9)</w:t>
      </w:r>
    </w:p>
    <w:p w14:paraId="10D18CE8"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magazines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2175FBF"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magazines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5C0F674"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magazines are in bringing clear, concise, and unbiased information about the COVID-19 outbreak?</w:t>
      </w:r>
    </w:p>
    <w:p w14:paraId="36BBB8B3"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5AA98ED5"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anxious or fearful of acquiring COVID-19 are you after hearing or reading a news report updating the outbreak?</w:t>
      </w:r>
    </w:p>
    <w:p w14:paraId="35D9591F"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fearful/anxious, 7: very fearful/anxious)</w:t>
      </w:r>
    </w:p>
    <w:p w14:paraId="6E3CC8A2"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much time does the media spend covering the COVID-19 outbreak?</w:t>
      </w:r>
    </w:p>
    <w:p w14:paraId="2CE9EEE8"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enough, 7: too much)</w:t>
      </w:r>
    </w:p>
    <w:p w14:paraId="257EFE18"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severe a threat is COVID-19?</w:t>
      </w:r>
    </w:p>
    <w:p w14:paraId="13E6A0F5"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severe, 7: very severe)</w:t>
      </w:r>
    </w:p>
    <w:p w14:paraId="11B9A05D"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o you think you are at risk of contracting COVID-19?</w:t>
      </w:r>
    </w:p>
    <w:p w14:paraId="1949BC98"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3CD4DE86"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4D698336"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y do you think you are or are not at risk of contracting COVID-19?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3DB81DC" w14:textId="77777777" w:rsidR="00354BD3" w:rsidRPr="007C5E3F" w:rsidRDefault="00354BD3" w:rsidP="00D10BF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ich form of media made you feel the most anxiety and fear about becoming infected with COVID-19?</w:t>
      </w:r>
    </w:p>
    <w:p w14:paraId="7711CD8E"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Social media</w:t>
      </w:r>
    </w:p>
    <w:p w14:paraId="0107AB5D"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ternet news source</w:t>
      </w:r>
    </w:p>
    <w:p w14:paraId="1E45BC1F"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Radio</w:t>
      </w:r>
    </w:p>
    <w:p w14:paraId="744EA09D"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Television</w:t>
      </w:r>
    </w:p>
    <w:p w14:paraId="0774AAF3" w14:textId="77777777"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Magazines</w:t>
      </w:r>
    </w:p>
    <w:p w14:paraId="21CEEA8C" w14:textId="3FAC85E3" w:rsidR="00354BD3" w:rsidRPr="007C5E3F" w:rsidRDefault="00354BD3" w:rsidP="00D10BF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58991A3F" w14:textId="155F42A9"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as the news coverage of COVID-19 influenced your day-to-day behaviour? (Choose all that apply)</w:t>
      </w:r>
    </w:p>
    <w:p w14:paraId="784A26F4"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 change</w:t>
      </w:r>
    </w:p>
    <w:p w14:paraId="4FC55C99"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Cancelled or changed travel plans</w:t>
      </w:r>
    </w:p>
    <w:p w14:paraId="617E3106"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wear a mask some or all of the </w:t>
      </w:r>
      <w:proofErr w:type="gramStart"/>
      <w:r w:rsidRPr="007C5E3F">
        <w:rPr>
          <w:rFonts w:ascii="Times New Roman" w:hAnsi="Times New Roman" w:cs="Times New Roman"/>
          <w:color w:val="000000" w:themeColor="text1"/>
        </w:rPr>
        <w:t>time</w:t>
      </w:r>
      <w:proofErr w:type="gramEnd"/>
    </w:p>
    <w:p w14:paraId="412B8C0B"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m washing my hands more</w:t>
      </w:r>
    </w:p>
    <w:p w14:paraId="3EA86C2B"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m using hand sanitizer</w:t>
      </w:r>
    </w:p>
    <w:p w14:paraId="5E4A9638"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m social distancing</w:t>
      </w:r>
    </w:p>
    <w:p w14:paraId="6E71D20F"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w:t>
      </w:r>
      <w:proofErr w:type="spellStart"/>
      <w:r w:rsidRPr="007C5E3F">
        <w:rPr>
          <w:rFonts w:ascii="Times New Roman" w:hAnsi="Times New Roman" w:cs="Times New Roman"/>
          <w:color w:val="000000" w:themeColor="text1"/>
        </w:rPr>
        <w:t>self isolating</w:t>
      </w:r>
      <w:proofErr w:type="spellEnd"/>
    </w:p>
    <w:p w14:paraId="1F9482FC"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m cleaning more</w:t>
      </w:r>
    </w:p>
    <w:p w14:paraId="1F71C901"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have bought extra food/supplies</w:t>
      </w:r>
    </w:p>
    <w:p w14:paraId="6B38DB77"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have gone to or plan to go to the doctor for help/advice</w:t>
      </w:r>
    </w:p>
    <w:p w14:paraId="7F485598"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have gone to or plan to go to the hospital for help/advice</w:t>
      </w:r>
    </w:p>
    <w:p w14:paraId="1508A1AE" w14:textId="7777777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have called public health</w:t>
      </w:r>
    </w:p>
    <w:p w14:paraId="072F54A0" w14:textId="29631D5A"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have been tested for COVID-19</w:t>
      </w:r>
    </w:p>
    <w:p w14:paraId="5A69DBDD" w14:textId="2D04DF4E"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have chosen to get a COVID-19 test</w:t>
      </w:r>
    </w:p>
    <w:p w14:paraId="028D0D76" w14:textId="648A0266"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Other (write in box below)</w:t>
      </w:r>
    </w:p>
    <w:p w14:paraId="0444A0E5" w14:textId="77777777"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do you think are the main factors influencing the spread of COVID-19?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7DD3274" w14:textId="77777777"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effects have the government-mandated social distancing and non-essential closures had on your life (employment, financial, social, etc.)?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BE56DFF" w14:textId="77777777"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ow are the social distancing rules and the pandemic in general affecting your mental health?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BB9B205" w14:textId="77777777"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strategies, support systems, or programs for mental health or otherwise (economic, social) would you find beneficial at this time (what could the local, provincial, or federal government be doing to help you)?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DEF303F" w14:textId="77777777"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opinion of the current plan to re-open your province/city/town? What do you feel is being done well and what could be done differently?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C1AD734" w14:textId="77777777"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Have you experienced, heard of, or witnessed any racism towards Asian Canadians during the pandemic? If so, what have you seen/heard/read?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1D8ADC72" w14:textId="2E8EBAFE"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o you usually get the seasonal flu vaccine?</w:t>
      </w:r>
    </w:p>
    <w:p w14:paraId="34A86470" w14:textId="46CCEF2D"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 43)</w:t>
      </w:r>
    </w:p>
    <w:p w14:paraId="32F7916B" w14:textId="23164EB9"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44)</w:t>
      </w:r>
    </w:p>
    <w:p w14:paraId="29D6E5C0" w14:textId="0DA225C9"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f yes, why? (Select all that apply)</w:t>
      </w:r>
    </w:p>
    <w:p w14:paraId="20905302" w14:textId="06835170"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To avoid catching the flu</w:t>
      </w:r>
    </w:p>
    <w:p w14:paraId="76D7E3C4" w14:textId="63D24C86"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My doctor recommends that I get it</w:t>
      </w:r>
    </w:p>
    <w:p w14:paraId="15CE93F6" w14:textId="1B0BDFA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To avoid illness</w:t>
      </w:r>
    </w:p>
    <w:p w14:paraId="318FDD10" w14:textId="3B462F86"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t is safe</w:t>
      </w:r>
    </w:p>
    <w:p w14:paraId="0E99FED3" w14:textId="6A39D148"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orried about becoming seriously ill</w:t>
      </w:r>
    </w:p>
    <w:p w14:paraId="471EA72D" w14:textId="0E47D59E"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lways get the seasonal flu shot</w:t>
      </w:r>
    </w:p>
    <w:p w14:paraId="74DAC877" w14:textId="6B78B9E1"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live with people who are high risk</w:t>
      </w:r>
    </w:p>
    <w:p w14:paraId="117FD1BF" w14:textId="5E972959"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m high risk</w:t>
      </w:r>
    </w:p>
    <w:p w14:paraId="681A2E58" w14:textId="695D4D01"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m required to because of my job</w:t>
      </w:r>
    </w:p>
    <w:p w14:paraId="3B601693" w14:textId="6D55C184"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0DEDE336" w14:textId="05436DFA"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f no, why? (Select all that apply)</w:t>
      </w:r>
    </w:p>
    <w:p w14:paraId="06DEC1CD" w14:textId="35A8DC2A"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t will not work</w:t>
      </w:r>
    </w:p>
    <w:p w14:paraId="2A12F5E6" w14:textId="2BD01DC0"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orried it will cause serious side effects</w:t>
      </w:r>
    </w:p>
    <w:p w14:paraId="6A120F7C" w14:textId="40F8010B"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orried it will cause bothersome side effects</w:t>
      </w:r>
    </w:p>
    <w:p w14:paraId="054CD7AB" w14:textId="547C27AE"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orried it will give me the flu</w:t>
      </w:r>
    </w:p>
    <w:p w14:paraId="3A0B0F5C" w14:textId="727AA202"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t is not safe</w:t>
      </w:r>
    </w:p>
    <w:p w14:paraId="65A6189E" w14:textId="22E906D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m not at risk of catching the flu</w:t>
      </w:r>
    </w:p>
    <w:p w14:paraId="60B824E5" w14:textId="1690DD0E"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don’t know where I would get it</w:t>
      </w:r>
    </w:p>
    <w:p w14:paraId="4E7D1C74" w14:textId="4F6D9762"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3A557380" w14:textId="49BE130C"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id you get the seasonal flu vaccine last year?</w:t>
      </w:r>
    </w:p>
    <w:p w14:paraId="1BED882E" w14:textId="4CDBD39D"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285216C9" w14:textId="43E0BB53"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1F7F4701" w14:textId="53B52E95"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Can’t remember</w:t>
      </w:r>
    </w:p>
    <w:p w14:paraId="68C8FBCB" w14:textId="26FC3473"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o you plan to get the seasonal flu vaccine this year?</w:t>
      </w:r>
    </w:p>
    <w:p w14:paraId="3474D427" w14:textId="64DE11A7"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36583346" w14:textId="68D6F568"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199185AE" w14:textId="072A35EE"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Undecided</w:t>
      </w:r>
    </w:p>
    <w:p w14:paraId="7963B1BE" w14:textId="365BF5DA"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f a vaccine for COVID-19 were to become available, would you want to get it?</w:t>
      </w:r>
    </w:p>
    <w:p w14:paraId="00F36DB0" w14:textId="4AB9C9EC"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Yes (if yes, move to Question 48)</w:t>
      </w:r>
    </w:p>
    <w:p w14:paraId="2DC134ED" w14:textId="5208CCAE"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49)</w:t>
      </w:r>
    </w:p>
    <w:p w14:paraId="36A1090D" w14:textId="78766092"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f yes, why? (Select all that apply)</w:t>
      </w:r>
    </w:p>
    <w:p w14:paraId="7063C6A2" w14:textId="19C9AEED"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To avoid catching COVID-19</w:t>
      </w:r>
    </w:p>
    <w:p w14:paraId="694879C9" w14:textId="70AE4278"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To avoid illness</w:t>
      </w:r>
    </w:p>
    <w:p w14:paraId="6838E097" w14:textId="3604474C"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t is safe</w:t>
      </w:r>
    </w:p>
    <w:p w14:paraId="5D300D8B" w14:textId="129637EE"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orried about becoming seriously ill</w:t>
      </w:r>
    </w:p>
    <w:p w14:paraId="27EC53EB" w14:textId="6EA7EE2C"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COVID-19 is deadlier than the seasonal flu</w:t>
      </w:r>
    </w:p>
    <w:p w14:paraId="3B6907AB" w14:textId="7E162CF2"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lways get the seasonal flu shot</w:t>
      </w:r>
    </w:p>
    <w:p w14:paraId="33C74BBB" w14:textId="39D15051"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live with people who are high risk</w:t>
      </w:r>
    </w:p>
    <w:p w14:paraId="2E02F48A" w14:textId="0E923025"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m high risk</w:t>
      </w:r>
    </w:p>
    <w:p w14:paraId="194DAD59" w14:textId="403B7556"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will be required to because of my job</w:t>
      </w:r>
    </w:p>
    <w:p w14:paraId="441146C6" w14:textId="559DB293" w:rsidR="00FB6E46" w:rsidRPr="007C5E3F" w:rsidRDefault="00FB6E46"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1DD8997B" w14:textId="7950A861" w:rsidR="00FB6E46" w:rsidRPr="007C5E3F" w:rsidRDefault="00FB6E46" w:rsidP="00FB6E46">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f no, why? (Select all that apply)</w:t>
      </w:r>
    </w:p>
    <w:p w14:paraId="265882AE" w14:textId="7C6D669A" w:rsidR="00FB6E46"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t will not work</w:t>
      </w:r>
    </w:p>
    <w:p w14:paraId="0C061663" w14:textId="1D33733C" w:rsidR="007D7C99"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nsufficient testing</w:t>
      </w:r>
    </w:p>
    <w:p w14:paraId="59D873ED" w14:textId="06F09D88" w:rsidR="007D7C99"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orried it will cause serious side effects</w:t>
      </w:r>
    </w:p>
    <w:p w14:paraId="57D81890" w14:textId="67862661" w:rsidR="007D7C99"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orried it will cause bothersome side effects</w:t>
      </w:r>
    </w:p>
    <w:p w14:paraId="207B4709" w14:textId="4213549E" w:rsidR="007D7C99"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Worried it would give me COVID-19</w:t>
      </w:r>
    </w:p>
    <w:p w14:paraId="7AA1FA86" w14:textId="016AA436" w:rsidR="007D7C99"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t is not safe</w:t>
      </w:r>
    </w:p>
    <w:p w14:paraId="732A4FCE" w14:textId="42919BC4" w:rsidR="007D7C99"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am not at risk of catching COVID-19</w:t>
      </w:r>
    </w:p>
    <w:p w14:paraId="67118618" w14:textId="7059C77A" w:rsidR="007D7C99"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 don’t know where I would get it</w:t>
      </w:r>
    </w:p>
    <w:p w14:paraId="3F468AAE" w14:textId="222A342D" w:rsidR="007D7C99" w:rsidRPr="007C5E3F" w:rsidRDefault="007D7C99" w:rsidP="00FB6E46">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00314A28" w14:textId="32BFE495" w:rsidR="0008105A" w:rsidRPr="007C5E3F" w:rsidRDefault="0008105A" w:rsidP="0008105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f a vaccine trial was run in Canada, would you volunteer to be part of the trial?</w:t>
      </w:r>
    </w:p>
    <w:p w14:paraId="4D9DC520" w14:textId="6CBFC6C8"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1439E1D7" w14:textId="3205A050"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1CE3EE96" w14:textId="23F63988"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Expand on your answer (write in box)</w:t>
      </w:r>
    </w:p>
    <w:p w14:paraId="3809E049" w14:textId="22EFD017" w:rsidR="0008105A" w:rsidRPr="007C5E3F" w:rsidRDefault="0008105A" w:rsidP="0008105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If your doctor or pharmacist recommended getting the COVID-19 vaccine would that encourage you to get it?</w:t>
      </w:r>
    </w:p>
    <w:p w14:paraId="650EBA40" w14:textId="30B122D4"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1691EEE4" w14:textId="7B4D84E8"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67F0B27D" w14:textId="0EECA5AF"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Undecided</w:t>
      </w:r>
    </w:p>
    <w:p w14:paraId="279CE0E6" w14:textId="0BDAE481" w:rsidR="0008105A" w:rsidRPr="007C5E3F" w:rsidRDefault="0008105A" w:rsidP="0008105A">
      <w:pPr>
        <w:pStyle w:val="ListParagraph"/>
        <w:numPr>
          <w:ilvl w:val="0"/>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Did you participate in the first round (March/April 2020) or second round (June/July 2020) of this survey? Select all that apply.</w:t>
      </w:r>
    </w:p>
    <w:p w14:paraId="677CCFF9" w14:textId="41B8ACCB"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Neither</w:t>
      </w:r>
    </w:p>
    <w:p w14:paraId="64C9C7BA" w14:textId="10D4F0EE"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First round (March/April)</w:t>
      </w:r>
    </w:p>
    <w:p w14:paraId="542B8FA9" w14:textId="4511BE28" w:rsidR="0008105A" w:rsidRPr="007C5E3F" w:rsidRDefault="0008105A" w:rsidP="0008105A">
      <w:pPr>
        <w:pStyle w:val="ListParagraph"/>
        <w:numPr>
          <w:ilvl w:val="1"/>
          <w:numId w:val="2"/>
        </w:numPr>
        <w:rPr>
          <w:rFonts w:ascii="Times New Roman" w:hAnsi="Times New Roman" w:cs="Times New Roman"/>
          <w:color w:val="000000" w:themeColor="text1"/>
        </w:rPr>
      </w:pPr>
      <w:r w:rsidRPr="007C5E3F">
        <w:rPr>
          <w:rFonts w:ascii="Times New Roman" w:hAnsi="Times New Roman" w:cs="Times New Roman"/>
          <w:color w:val="000000" w:themeColor="text1"/>
        </w:rPr>
        <w:t>Second round (June/July)</w:t>
      </w:r>
    </w:p>
    <w:p w14:paraId="0454C9CD" w14:textId="77777777" w:rsidR="0008105A" w:rsidRPr="007C5E3F" w:rsidRDefault="0008105A" w:rsidP="0008105A">
      <w:pPr>
        <w:pStyle w:val="NormalWeb"/>
        <w:numPr>
          <w:ilvl w:val="0"/>
          <w:numId w:val="2"/>
        </w:numPr>
        <w:spacing w:before="0" w:beforeAutospacing="0"/>
        <w:textAlignment w:val="baseline"/>
        <w:outlineLvl w:val="3"/>
        <w:rPr>
          <w:color w:val="000000" w:themeColor="text1"/>
        </w:rPr>
      </w:pPr>
      <w:r w:rsidRPr="007C5E3F">
        <w:rPr>
          <w:color w:val="000000" w:themeColor="text1"/>
        </w:rPr>
        <w:t xml:space="preserve">As part of our </w:t>
      </w:r>
      <w:proofErr w:type="gramStart"/>
      <w:r w:rsidRPr="007C5E3F">
        <w:rPr>
          <w:color w:val="000000" w:themeColor="text1"/>
        </w:rPr>
        <w:t>research</w:t>
      </w:r>
      <w:proofErr w:type="gramEnd"/>
      <w:r w:rsidRPr="007C5E3F">
        <w:rPr>
          <w:color w:val="000000" w:themeColor="text1"/>
        </w:rPr>
        <w:t xml:space="preserve"> we are looking for participants to be interviewed about their perceptions of COVID-19 over videoconferencing. All interviews will be confidential. If you are interested in receiving more information about the interview, please write your email into the box below and we will contact you. Providing your email does NOT mean you must participate.</w:t>
      </w:r>
    </w:p>
    <w:p w14:paraId="43CE6C01" w14:textId="4C36B5D8" w:rsidR="0008105A" w:rsidRPr="007C5E3F" w:rsidRDefault="0008105A" w:rsidP="0008105A">
      <w:pPr>
        <w:pStyle w:val="NormalWeb"/>
        <w:numPr>
          <w:ilvl w:val="0"/>
          <w:numId w:val="2"/>
        </w:numPr>
        <w:spacing w:before="0" w:beforeAutospacing="0"/>
        <w:textAlignment w:val="baseline"/>
        <w:outlineLvl w:val="3"/>
        <w:rPr>
          <w:color w:val="000000" w:themeColor="text1"/>
        </w:rPr>
      </w:pPr>
      <w:r w:rsidRPr="007C5E3F">
        <w:rPr>
          <w:color w:val="000000" w:themeColor="text1"/>
        </w:rPr>
        <w:t xml:space="preserve">Thank you for participating in our survey! If you would like to be entered into a draw for one of three $50 gift </w:t>
      </w:r>
      <w:proofErr w:type="gramStart"/>
      <w:r w:rsidRPr="007C5E3F">
        <w:rPr>
          <w:color w:val="000000" w:themeColor="text1"/>
        </w:rPr>
        <w:t>cards</w:t>
      </w:r>
      <w:proofErr w:type="gramEnd"/>
      <w:r w:rsidRPr="007C5E3F">
        <w:rPr>
          <w:color w:val="000000" w:themeColor="text1"/>
        </w:rPr>
        <w:t xml:space="preserve"> please enter your email below. Please press “Submit” below to complete the survey.</w:t>
      </w:r>
    </w:p>
    <w:p w14:paraId="6E0C201F" w14:textId="77777777" w:rsidR="00BD2BE9" w:rsidRDefault="00BD2BE9" w:rsidP="00767A9E">
      <w:pPr>
        <w:pStyle w:val="NormalWeb"/>
        <w:spacing w:before="0" w:beforeAutospacing="0"/>
        <w:textAlignment w:val="baseline"/>
        <w:outlineLvl w:val="3"/>
        <w:rPr>
          <w:color w:val="000000" w:themeColor="text1"/>
        </w:rPr>
      </w:pPr>
    </w:p>
    <w:p w14:paraId="48928A57" w14:textId="13141520" w:rsidR="00BD2BE9" w:rsidRDefault="00BD2BE9" w:rsidP="00767A9E">
      <w:pPr>
        <w:pStyle w:val="NormalWeb"/>
        <w:spacing w:before="0" w:beforeAutospacing="0"/>
        <w:textAlignment w:val="baseline"/>
        <w:outlineLvl w:val="3"/>
        <w:rPr>
          <w:color w:val="000000" w:themeColor="text1"/>
        </w:rPr>
      </w:pPr>
      <w:r>
        <w:rPr>
          <w:b/>
          <w:bCs/>
          <w:color w:val="000000" w:themeColor="text1"/>
        </w:rPr>
        <w:t>Survey Guide</w:t>
      </w:r>
      <w:r w:rsidR="00462CFE">
        <w:rPr>
          <w:b/>
          <w:bCs/>
          <w:color w:val="000000" w:themeColor="text1"/>
        </w:rPr>
        <w:t xml:space="preserve"> Round 4:</w:t>
      </w:r>
      <w:r>
        <w:rPr>
          <w:b/>
          <w:bCs/>
          <w:color w:val="000000" w:themeColor="text1"/>
        </w:rPr>
        <w:t xml:space="preserve"> March/April 2021</w:t>
      </w:r>
    </w:p>
    <w:p w14:paraId="01056486"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ag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46EE2572"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To which gender identity do you most identify?</w:t>
      </w:r>
    </w:p>
    <w:p w14:paraId="391F6C2B"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Male</w:t>
      </w:r>
    </w:p>
    <w:p w14:paraId="05858631"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Female</w:t>
      </w:r>
    </w:p>
    <w:p w14:paraId="6E79ADBC"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Gender variant/non-conforming</w:t>
      </w:r>
    </w:p>
    <w:p w14:paraId="4D0AFE61"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Prefer not to </w:t>
      </w:r>
      <w:proofErr w:type="gramStart"/>
      <w:r w:rsidRPr="007C5E3F">
        <w:rPr>
          <w:rFonts w:ascii="Times New Roman" w:hAnsi="Times New Roman" w:cs="Times New Roman"/>
          <w:color w:val="000000" w:themeColor="text1"/>
        </w:rPr>
        <w:t>answer</w:t>
      </w:r>
      <w:proofErr w:type="gramEnd"/>
    </w:p>
    <w:p w14:paraId="39CDBD75"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Prefer to </w:t>
      </w:r>
      <w:proofErr w:type="spellStart"/>
      <w:r w:rsidRPr="007C5E3F">
        <w:rPr>
          <w:rFonts w:ascii="Times New Roman" w:hAnsi="Times New Roman" w:cs="Times New Roman"/>
          <w:color w:val="000000" w:themeColor="text1"/>
        </w:rPr>
        <w:t>self describe</w:t>
      </w:r>
      <w:proofErr w:type="spellEnd"/>
      <w:r w:rsidRPr="007C5E3F">
        <w:rPr>
          <w:rFonts w:ascii="Times New Roman" w:hAnsi="Times New Roman" w:cs="Times New Roman"/>
          <w:color w:val="000000" w:themeColor="text1"/>
        </w:rPr>
        <w:t xml:space="preserve"> (write in box below)</w:t>
      </w:r>
    </w:p>
    <w:p w14:paraId="24EA12C3"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How do you describe your ethnicity?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42DE93D6"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year of study at the University of Toronto?</w:t>
      </w:r>
    </w:p>
    <w:p w14:paraId="6FDA6024"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1</w:t>
      </w:r>
    </w:p>
    <w:p w14:paraId="27A73865"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2</w:t>
      </w:r>
    </w:p>
    <w:p w14:paraId="552B4325"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3</w:t>
      </w:r>
    </w:p>
    <w:p w14:paraId="77BBD514"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4</w:t>
      </w:r>
    </w:p>
    <w:p w14:paraId="7BEA5D05"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5</w:t>
      </w:r>
    </w:p>
    <w:p w14:paraId="68FF734A"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other</w:t>
      </w:r>
    </w:p>
    <w:p w14:paraId="2AF6BC12"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Graduate</w:t>
      </w:r>
    </w:p>
    <w:p w14:paraId="5699BE60"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program of study at the University of Toronto?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3295FC9"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What is the location of your permanent residence?</w:t>
      </w:r>
    </w:p>
    <w:p w14:paraId="454C85F9"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Greater Toronto Area (GTA)</w:t>
      </w:r>
    </w:p>
    <w:p w14:paraId="23BC8723"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Southwestern Ontario (other than the GTA)</w:t>
      </w:r>
    </w:p>
    <w:p w14:paraId="12990FDA"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Northern Ontario</w:t>
      </w:r>
    </w:p>
    <w:p w14:paraId="1501D246"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Quebec</w:t>
      </w:r>
    </w:p>
    <w:p w14:paraId="01EC8420"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Eastern Canadian provinces</w:t>
      </w:r>
    </w:p>
    <w:p w14:paraId="6995780B"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Western Canadian provinces</w:t>
      </w:r>
    </w:p>
    <w:p w14:paraId="262B3596"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Eastern Ontario</w:t>
      </w:r>
    </w:p>
    <w:p w14:paraId="62B38213"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1B91F0CA"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household income (if you support yourself) or your family’s annual household income, if they provide more than 50% of your income support (CAD)?</w:t>
      </w:r>
    </w:p>
    <w:p w14:paraId="48CF3FB6"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Less than $24 999</w:t>
      </w:r>
    </w:p>
    <w:p w14:paraId="51CC0A26"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25 000 to $49 999</w:t>
      </w:r>
    </w:p>
    <w:p w14:paraId="1BAE3643"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50 000 to $74 999</w:t>
      </w:r>
    </w:p>
    <w:p w14:paraId="056475BF"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75 000 to $99 999</w:t>
      </w:r>
    </w:p>
    <w:p w14:paraId="7A05C5D9"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100 000 to $124 999</w:t>
      </w:r>
    </w:p>
    <w:p w14:paraId="4A840F24"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125 000 to $149 999</w:t>
      </w:r>
    </w:p>
    <w:p w14:paraId="4745B4EA"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Greater than $150 000</w:t>
      </w:r>
    </w:p>
    <w:p w14:paraId="583A50DE"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Have you been personally affected by the current COVID-19 outbreak through the illness of yourself or an immediate family member?</w:t>
      </w:r>
    </w:p>
    <w:p w14:paraId="503D4903"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5A26D54D" w14:textId="77777777" w:rsidR="00BD2BE9"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43C5A810"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How severe a threat is COVID-19?</w:t>
      </w:r>
    </w:p>
    <w:p w14:paraId="10CD52AB" w14:textId="77777777" w:rsidR="00BD2BE9"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severe, 7: very severe)</w:t>
      </w:r>
    </w:p>
    <w:p w14:paraId="6246CEC7"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How anxious or fearful of acquiring COVID-19 are you after hearing or reading a news report updating the outbreak?</w:t>
      </w:r>
    </w:p>
    <w:p w14:paraId="5177A68C"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fearful/anxious, 7: very fearful/anxious)</w:t>
      </w:r>
    </w:p>
    <w:p w14:paraId="52DCF7A8"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Do you think you are at risk of contracting COVID-19?</w:t>
      </w:r>
    </w:p>
    <w:p w14:paraId="0215D4E8"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1A9578D6"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6494E776"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Why do you think you are or are not at risk of contracting COVID-19?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374EB0E0"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Has the news coverage of COVID-19 influenced your day-to-day behaviour? (Choose all that apply)</w:t>
      </w:r>
    </w:p>
    <w:p w14:paraId="60E45FC8"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No change</w:t>
      </w:r>
    </w:p>
    <w:p w14:paraId="343B76C4"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Cancelled or changed travel </w:t>
      </w:r>
      <w:proofErr w:type="gramStart"/>
      <w:r w:rsidRPr="007C5E3F">
        <w:rPr>
          <w:rFonts w:ascii="Times New Roman" w:hAnsi="Times New Roman" w:cs="Times New Roman"/>
          <w:color w:val="000000" w:themeColor="text1"/>
        </w:rPr>
        <w:t>plans</w:t>
      </w:r>
      <w:proofErr w:type="gramEnd"/>
    </w:p>
    <w:p w14:paraId="68480163"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wear a mask some or all of the </w:t>
      </w:r>
      <w:proofErr w:type="gramStart"/>
      <w:r w:rsidRPr="007C5E3F">
        <w:rPr>
          <w:rFonts w:ascii="Times New Roman" w:hAnsi="Times New Roman" w:cs="Times New Roman"/>
          <w:color w:val="000000" w:themeColor="text1"/>
        </w:rPr>
        <w:t>time</w:t>
      </w:r>
      <w:proofErr w:type="gramEnd"/>
    </w:p>
    <w:p w14:paraId="2D6A180B"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washing my hands </w:t>
      </w:r>
      <w:proofErr w:type="gramStart"/>
      <w:r w:rsidRPr="007C5E3F">
        <w:rPr>
          <w:rFonts w:ascii="Times New Roman" w:hAnsi="Times New Roman" w:cs="Times New Roman"/>
          <w:color w:val="000000" w:themeColor="text1"/>
        </w:rPr>
        <w:t>more</w:t>
      </w:r>
      <w:proofErr w:type="gramEnd"/>
    </w:p>
    <w:p w14:paraId="5A29391C"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using hand </w:t>
      </w:r>
      <w:proofErr w:type="gramStart"/>
      <w:r w:rsidRPr="007C5E3F">
        <w:rPr>
          <w:rFonts w:ascii="Times New Roman" w:hAnsi="Times New Roman" w:cs="Times New Roman"/>
          <w:color w:val="000000" w:themeColor="text1"/>
        </w:rPr>
        <w:t>sanitizer</w:t>
      </w:r>
      <w:proofErr w:type="gramEnd"/>
    </w:p>
    <w:p w14:paraId="7A80BC36"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social </w:t>
      </w:r>
      <w:proofErr w:type="gramStart"/>
      <w:r w:rsidRPr="007C5E3F">
        <w:rPr>
          <w:rFonts w:ascii="Times New Roman" w:hAnsi="Times New Roman" w:cs="Times New Roman"/>
          <w:color w:val="000000" w:themeColor="text1"/>
        </w:rPr>
        <w:t>distancing</w:t>
      </w:r>
      <w:proofErr w:type="gramEnd"/>
    </w:p>
    <w:p w14:paraId="37C16A0A"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w:t>
      </w:r>
      <w:proofErr w:type="spellStart"/>
      <w:r w:rsidRPr="007C5E3F">
        <w:rPr>
          <w:rFonts w:ascii="Times New Roman" w:hAnsi="Times New Roman" w:cs="Times New Roman"/>
          <w:color w:val="000000" w:themeColor="text1"/>
        </w:rPr>
        <w:t xml:space="preserve">self </w:t>
      </w:r>
      <w:proofErr w:type="gramStart"/>
      <w:r w:rsidRPr="007C5E3F">
        <w:rPr>
          <w:rFonts w:ascii="Times New Roman" w:hAnsi="Times New Roman" w:cs="Times New Roman"/>
          <w:color w:val="000000" w:themeColor="text1"/>
        </w:rPr>
        <w:t>isolating</w:t>
      </w:r>
      <w:proofErr w:type="spellEnd"/>
      <w:proofErr w:type="gramEnd"/>
    </w:p>
    <w:p w14:paraId="120DD661"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cleaning </w:t>
      </w:r>
      <w:proofErr w:type="gramStart"/>
      <w:r w:rsidRPr="007C5E3F">
        <w:rPr>
          <w:rFonts w:ascii="Times New Roman" w:hAnsi="Times New Roman" w:cs="Times New Roman"/>
          <w:color w:val="000000" w:themeColor="text1"/>
        </w:rPr>
        <w:t>more</w:t>
      </w:r>
      <w:proofErr w:type="gramEnd"/>
    </w:p>
    <w:p w14:paraId="37E60B6D"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 have bought extra food/</w:t>
      </w:r>
      <w:proofErr w:type="gramStart"/>
      <w:r w:rsidRPr="007C5E3F">
        <w:rPr>
          <w:rFonts w:ascii="Times New Roman" w:hAnsi="Times New Roman" w:cs="Times New Roman"/>
          <w:color w:val="000000" w:themeColor="text1"/>
        </w:rPr>
        <w:t>supplies</w:t>
      </w:r>
      <w:proofErr w:type="gramEnd"/>
    </w:p>
    <w:p w14:paraId="0F511351"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 have gone to or plan to go to the doctor for help/</w:t>
      </w:r>
      <w:proofErr w:type="gramStart"/>
      <w:r w:rsidRPr="007C5E3F">
        <w:rPr>
          <w:rFonts w:ascii="Times New Roman" w:hAnsi="Times New Roman" w:cs="Times New Roman"/>
          <w:color w:val="000000" w:themeColor="text1"/>
        </w:rPr>
        <w:t>advice</w:t>
      </w:r>
      <w:proofErr w:type="gramEnd"/>
    </w:p>
    <w:p w14:paraId="345EBF2D"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 have gone to or plan to go to the hospital for help/</w:t>
      </w:r>
      <w:proofErr w:type="gramStart"/>
      <w:r w:rsidRPr="007C5E3F">
        <w:rPr>
          <w:rFonts w:ascii="Times New Roman" w:hAnsi="Times New Roman" w:cs="Times New Roman"/>
          <w:color w:val="000000" w:themeColor="text1"/>
        </w:rPr>
        <w:t>advice</w:t>
      </w:r>
      <w:proofErr w:type="gramEnd"/>
    </w:p>
    <w:p w14:paraId="31D8F664"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have called public </w:t>
      </w:r>
      <w:proofErr w:type="gramStart"/>
      <w:r w:rsidRPr="007C5E3F">
        <w:rPr>
          <w:rFonts w:ascii="Times New Roman" w:hAnsi="Times New Roman" w:cs="Times New Roman"/>
          <w:color w:val="000000" w:themeColor="text1"/>
        </w:rPr>
        <w:t>health</w:t>
      </w:r>
      <w:proofErr w:type="gramEnd"/>
    </w:p>
    <w:p w14:paraId="6B713A62"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 have been tested for COVID-19</w:t>
      </w:r>
    </w:p>
    <w:p w14:paraId="71D9BC8E"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have chosen to get a COVID-19 </w:t>
      </w:r>
      <w:proofErr w:type="gramStart"/>
      <w:r w:rsidRPr="007C5E3F">
        <w:rPr>
          <w:rFonts w:ascii="Times New Roman" w:hAnsi="Times New Roman" w:cs="Times New Roman"/>
          <w:color w:val="000000" w:themeColor="text1"/>
        </w:rPr>
        <w:t>test</w:t>
      </w:r>
      <w:proofErr w:type="gramEnd"/>
    </w:p>
    <w:p w14:paraId="492396A3"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ox below)</w:t>
      </w:r>
    </w:p>
    <w:p w14:paraId="426D4024"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What effects have the government-mandated social distancing and non-essential closures had on your life (employment, financial, social, etc.)?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44284D5"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How are the social distancing rules and the pandemic in general affecting your mental health?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5CD5FD4"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What strategies, support systems, or programs for mental health or otherwise (economic, social) would you find beneficial at this time (what could the local, provincial, or federal government be doing to help you)?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4559521" w14:textId="6C40D745" w:rsidR="00BD2BE9" w:rsidRDefault="00BD2BE9" w:rsidP="00BD2BE9">
      <w:pPr>
        <w:pStyle w:val="ListParagraph"/>
        <w:numPr>
          <w:ilvl w:val="0"/>
          <w:numId w:val="6"/>
        </w:numPr>
        <w:rPr>
          <w:rFonts w:ascii="Times New Roman" w:hAnsi="Times New Roman" w:cs="Times New Roman"/>
          <w:color w:val="000000" w:themeColor="text1"/>
        </w:rPr>
      </w:pPr>
      <w:r>
        <w:rPr>
          <w:rFonts w:ascii="Times New Roman" w:hAnsi="Times New Roman" w:cs="Times New Roman"/>
          <w:color w:val="000000" w:themeColor="text1"/>
        </w:rPr>
        <w:t>In the last year have you noticed an increase in your use of substances (e.g., alcohol, cannabis, opioids, stimulants, sedatives, hallucinogens)? Why or why not? (</w:t>
      </w:r>
      <w:proofErr w:type="gramStart"/>
      <w:r>
        <w:rPr>
          <w:rFonts w:ascii="Times New Roman" w:hAnsi="Times New Roman" w:cs="Times New Roman"/>
          <w:color w:val="000000" w:themeColor="text1"/>
        </w:rPr>
        <w:t>write</w:t>
      </w:r>
      <w:proofErr w:type="gramEnd"/>
      <w:r>
        <w:rPr>
          <w:rFonts w:ascii="Times New Roman" w:hAnsi="Times New Roman" w:cs="Times New Roman"/>
          <w:color w:val="000000" w:themeColor="text1"/>
        </w:rPr>
        <w:t xml:space="preserve"> in box)</w:t>
      </w:r>
    </w:p>
    <w:p w14:paraId="2D48539C" w14:textId="0EE530C1" w:rsidR="00BD2BE9" w:rsidRDefault="00BD2BE9" w:rsidP="00BD2BE9">
      <w:pPr>
        <w:pStyle w:val="ListParagraph"/>
        <w:numPr>
          <w:ilvl w:val="0"/>
          <w:numId w:val="6"/>
        </w:numPr>
        <w:rPr>
          <w:rFonts w:ascii="Times New Roman" w:hAnsi="Times New Roman" w:cs="Times New Roman"/>
          <w:color w:val="000000" w:themeColor="text1"/>
        </w:rPr>
      </w:pPr>
      <w:r>
        <w:rPr>
          <w:rFonts w:ascii="Times New Roman" w:hAnsi="Times New Roman" w:cs="Times New Roman"/>
          <w:color w:val="000000" w:themeColor="text1"/>
        </w:rPr>
        <w:t>There is discussion of returning to in-person classes in the fall. What university class format would you prefer to have in Fall 2021?</w:t>
      </w:r>
    </w:p>
    <w:p w14:paraId="5EC5D3F0" w14:textId="37A67B81" w:rsidR="00BD2BE9" w:rsidRDefault="00BD2BE9" w:rsidP="00BD2BE9">
      <w:pPr>
        <w:pStyle w:val="ListParagraph"/>
        <w:numPr>
          <w:ilvl w:val="1"/>
          <w:numId w:val="6"/>
        </w:numPr>
        <w:rPr>
          <w:rFonts w:ascii="Times New Roman" w:hAnsi="Times New Roman" w:cs="Times New Roman"/>
          <w:color w:val="000000" w:themeColor="text1"/>
        </w:rPr>
      </w:pPr>
      <w:r>
        <w:rPr>
          <w:rFonts w:ascii="Times New Roman" w:hAnsi="Times New Roman" w:cs="Times New Roman"/>
          <w:color w:val="000000" w:themeColor="text1"/>
        </w:rPr>
        <w:t>Online only</w:t>
      </w:r>
    </w:p>
    <w:p w14:paraId="190D3847" w14:textId="6A197E17" w:rsidR="00BD2BE9" w:rsidRDefault="00BD2BE9" w:rsidP="00BD2BE9">
      <w:pPr>
        <w:pStyle w:val="ListParagraph"/>
        <w:numPr>
          <w:ilvl w:val="1"/>
          <w:numId w:val="6"/>
        </w:numPr>
        <w:rPr>
          <w:rFonts w:ascii="Times New Roman" w:hAnsi="Times New Roman" w:cs="Times New Roman"/>
          <w:color w:val="000000" w:themeColor="text1"/>
        </w:rPr>
      </w:pPr>
      <w:r>
        <w:rPr>
          <w:rFonts w:ascii="Times New Roman" w:hAnsi="Times New Roman" w:cs="Times New Roman"/>
          <w:color w:val="000000" w:themeColor="text1"/>
        </w:rPr>
        <w:t>Face-to-face in person only</w:t>
      </w:r>
    </w:p>
    <w:p w14:paraId="0225E23B" w14:textId="6C16A669" w:rsidR="00BD2BE9" w:rsidRDefault="00BD2BE9" w:rsidP="00BD2BE9">
      <w:pPr>
        <w:pStyle w:val="ListParagraph"/>
        <w:numPr>
          <w:ilvl w:val="1"/>
          <w:numId w:val="6"/>
        </w:numPr>
        <w:rPr>
          <w:rFonts w:ascii="Times New Roman" w:hAnsi="Times New Roman" w:cs="Times New Roman"/>
          <w:color w:val="000000" w:themeColor="text1"/>
        </w:rPr>
      </w:pPr>
      <w:r>
        <w:rPr>
          <w:rFonts w:ascii="Times New Roman" w:hAnsi="Times New Roman" w:cs="Times New Roman"/>
          <w:color w:val="000000" w:themeColor="text1"/>
        </w:rPr>
        <w:t>Hybrid/blended</w:t>
      </w:r>
    </w:p>
    <w:p w14:paraId="23FA816F" w14:textId="1D1E59B7" w:rsidR="00BD2BE9" w:rsidRPr="007C5E3F" w:rsidRDefault="00BD2BE9" w:rsidP="00BD2BE9">
      <w:pPr>
        <w:pStyle w:val="ListParagraph"/>
        <w:numPr>
          <w:ilvl w:val="1"/>
          <w:numId w:val="6"/>
        </w:numPr>
        <w:rPr>
          <w:rFonts w:ascii="Times New Roman" w:hAnsi="Times New Roman" w:cs="Times New Roman"/>
          <w:color w:val="000000" w:themeColor="text1"/>
        </w:rPr>
      </w:pPr>
      <w:r>
        <w:rPr>
          <w:rFonts w:ascii="Times New Roman" w:hAnsi="Times New Roman" w:cs="Times New Roman"/>
          <w:color w:val="000000" w:themeColor="text1"/>
        </w:rPr>
        <w:t xml:space="preserve">Expand on your </w:t>
      </w:r>
      <w:proofErr w:type="gramStart"/>
      <w:r>
        <w:rPr>
          <w:rFonts w:ascii="Times New Roman" w:hAnsi="Times New Roman" w:cs="Times New Roman"/>
          <w:color w:val="000000" w:themeColor="text1"/>
        </w:rPr>
        <w:t>answer</w:t>
      </w:r>
      <w:proofErr w:type="gramEnd"/>
    </w:p>
    <w:p w14:paraId="3081625A" w14:textId="77777777" w:rsidR="00462CFE" w:rsidRPr="007C5E3F" w:rsidRDefault="00462CFE" w:rsidP="00462CFE">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Have you experienced, heard of, or witnessed any racism towards Asian Canadians during the pandemic? If so, what have you seen/heard/read?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9BE2500" w14:textId="77777777" w:rsidR="00462CFE" w:rsidRPr="007C5E3F" w:rsidRDefault="00462CFE" w:rsidP="00462CFE">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Do you usually get the seasonal flu vaccine?</w:t>
      </w:r>
    </w:p>
    <w:p w14:paraId="3E9E637E"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 43)</w:t>
      </w:r>
    </w:p>
    <w:p w14:paraId="5D5BA13A"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44)</w:t>
      </w:r>
    </w:p>
    <w:p w14:paraId="1F4520B7" w14:textId="77777777" w:rsidR="00462CFE" w:rsidRPr="007C5E3F" w:rsidRDefault="00462CFE" w:rsidP="00462CFE">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f yes, why? (Select all that apply)</w:t>
      </w:r>
    </w:p>
    <w:p w14:paraId="3A04BC83"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To avoid catching the flu</w:t>
      </w:r>
    </w:p>
    <w:p w14:paraId="62C0B19F"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 xml:space="preserve">My doctor recommends that I get </w:t>
      </w:r>
      <w:proofErr w:type="gramStart"/>
      <w:r w:rsidRPr="007C5E3F">
        <w:rPr>
          <w:rFonts w:ascii="Times New Roman" w:hAnsi="Times New Roman" w:cs="Times New Roman"/>
          <w:color w:val="000000" w:themeColor="text1"/>
        </w:rPr>
        <w:t>it</w:t>
      </w:r>
      <w:proofErr w:type="gramEnd"/>
    </w:p>
    <w:p w14:paraId="156B1E45"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To avoid illness</w:t>
      </w:r>
    </w:p>
    <w:p w14:paraId="4974FA0F"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is </w:t>
      </w:r>
      <w:proofErr w:type="gramStart"/>
      <w:r w:rsidRPr="007C5E3F">
        <w:rPr>
          <w:rFonts w:ascii="Times New Roman" w:hAnsi="Times New Roman" w:cs="Times New Roman"/>
          <w:color w:val="000000" w:themeColor="text1"/>
        </w:rPr>
        <w:t>safe</w:t>
      </w:r>
      <w:proofErr w:type="gramEnd"/>
    </w:p>
    <w:p w14:paraId="27A9E5BF"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about becoming seriously </w:t>
      </w:r>
      <w:proofErr w:type="gramStart"/>
      <w:r w:rsidRPr="007C5E3F">
        <w:rPr>
          <w:rFonts w:ascii="Times New Roman" w:hAnsi="Times New Roman" w:cs="Times New Roman"/>
          <w:color w:val="000000" w:themeColor="text1"/>
        </w:rPr>
        <w:t>ill</w:t>
      </w:r>
      <w:proofErr w:type="gramEnd"/>
    </w:p>
    <w:p w14:paraId="3BDF9120"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lways get the seasonal flu </w:t>
      </w:r>
      <w:proofErr w:type="gramStart"/>
      <w:r w:rsidRPr="007C5E3F">
        <w:rPr>
          <w:rFonts w:ascii="Times New Roman" w:hAnsi="Times New Roman" w:cs="Times New Roman"/>
          <w:color w:val="000000" w:themeColor="text1"/>
        </w:rPr>
        <w:t>shot</w:t>
      </w:r>
      <w:proofErr w:type="gramEnd"/>
    </w:p>
    <w:p w14:paraId="0ACF5012"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live with people who are high </w:t>
      </w:r>
      <w:proofErr w:type="gramStart"/>
      <w:r w:rsidRPr="007C5E3F">
        <w:rPr>
          <w:rFonts w:ascii="Times New Roman" w:hAnsi="Times New Roman" w:cs="Times New Roman"/>
          <w:color w:val="000000" w:themeColor="text1"/>
        </w:rPr>
        <w:t>risk</w:t>
      </w:r>
      <w:proofErr w:type="gramEnd"/>
    </w:p>
    <w:p w14:paraId="4E3F750A"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high </w:t>
      </w:r>
      <w:proofErr w:type="gramStart"/>
      <w:r w:rsidRPr="007C5E3F">
        <w:rPr>
          <w:rFonts w:ascii="Times New Roman" w:hAnsi="Times New Roman" w:cs="Times New Roman"/>
          <w:color w:val="000000" w:themeColor="text1"/>
        </w:rPr>
        <w:t>risk</w:t>
      </w:r>
      <w:proofErr w:type="gramEnd"/>
    </w:p>
    <w:p w14:paraId="7379EACE"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required to because of my </w:t>
      </w:r>
      <w:proofErr w:type="gramStart"/>
      <w:r w:rsidRPr="007C5E3F">
        <w:rPr>
          <w:rFonts w:ascii="Times New Roman" w:hAnsi="Times New Roman" w:cs="Times New Roman"/>
          <w:color w:val="000000" w:themeColor="text1"/>
        </w:rPr>
        <w:t>job</w:t>
      </w:r>
      <w:proofErr w:type="gramEnd"/>
    </w:p>
    <w:p w14:paraId="2731C970"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3C09970B" w14:textId="77777777" w:rsidR="00462CFE" w:rsidRPr="007C5E3F" w:rsidRDefault="00462CFE" w:rsidP="00462CFE">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f no, why? (Select all that apply)</w:t>
      </w:r>
    </w:p>
    <w:p w14:paraId="56F4542A"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will not </w:t>
      </w:r>
      <w:proofErr w:type="gramStart"/>
      <w:r w:rsidRPr="007C5E3F">
        <w:rPr>
          <w:rFonts w:ascii="Times New Roman" w:hAnsi="Times New Roman" w:cs="Times New Roman"/>
          <w:color w:val="000000" w:themeColor="text1"/>
        </w:rPr>
        <w:t>work</w:t>
      </w:r>
      <w:proofErr w:type="gramEnd"/>
    </w:p>
    <w:p w14:paraId="764DC0EC"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it will cause serious side </w:t>
      </w:r>
      <w:proofErr w:type="gramStart"/>
      <w:r w:rsidRPr="007C5E3F">
        <w:rPr>
          <w:rFonts w:ascii="Times New Roman" w:hAnsi="Times New Roman" w:cs="Times New Roman"/>
          <w:color w:val="000000" w:themeColor="text1"/>
        </w:rPr>
        <w:t>effects</w:t>
      </w:r>
      <w:proofErr w:type="gramEnd"/>
    </w:p>
    <w:p w14:paraId="1FEF0CA1"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it will cause bothersome side </w:t>
      </w:r>
      <w:proofErr w:type="gramStart"/>
      <w:r w:rsidRPr="007C5E3F">
        <w:rPr>
          <w:rFonts w:ascii="Times New Roman" w:hAnsi="Times New Roman" w:cs="Times New Roman"/>
          <w:color w:val="000000" w:themeColor="text1"/>
        </w:rPr>
        <w:t>effects</w:t>
      </w:r>
      <w:proofErr w:type="gramEnd"/>
    </w:p>
    <w:p w14:paraId="30C44FBC"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it will give me the </w:t>
      </w:r>
      <w:proofErr w:type="gramStart"/>
      <w:r w:rsidRPr="007C5E3F">
        <w:rPr>
          <w:rFonts w:ascii="Times New Roman" w:hAnsi="Times New Roman" w:cs="Times New Roman"/>
          <w:color w:val="000000" w:themeColor="text1"/>
        </w:rPr>
        <w:t>flu</w:t>
      </w:r>
      <w:proofErr w:type="gramEnd"/>
    </w:p>
    <w:p w14:paraId="7633B191"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is not </w:t>
      </w:r>
      <w:proofErr w:type="gramStart"/>
      <w:r w:rsidRPr="007C5E3F">
        <w:rPr>
          <w:rFonts w:ascii="Times New Roman" w:hAnsi="Times New Roman" w:cs="Times New Roman"/>
          <w:color w:val="000000" w:themeColor="text1"/>
        </w:rPr>
        <w:t>safe</w:t>
      </w:r>
      <w:proofErr w:type="gramEnd"/>
    </w:p>
    <w:p w14:paraId="382FF273"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not at risk of catching the </w:t>
      </w:r>
      <w:proofErr w:type="gramStart"/>
      <w:r w:rsidRPr="007C5E3F">
        <w:rPr>
          <w:rFonts w:ascii="Times New Roman" w:hAnsi="Times New Roman" w:cs="Times New Roman"/>
          <w:color w:val="000000" w:themeColor="text1"/>
        </w:rPr>
        <w:t>flu</w:t>
      </w:r>
      <w:proofErr w:type="gramEnd"/>
    </w:p>
    <w:p w14:paraId="2274F979"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don’t know where I would get </w:t>
      </w:r>
      <w:proofErr w:type="gramStart"/>
      <w:r w:rsidRPr="007C5E3F">
        <w:rPr>
          <w:rFonts w:ascii="Times New Roman" w:hAnsi="Times New Roman" w:cs="Times New Roman"/>
          <w:color w:val="000000" w:themeColor="text1"/>
        </w:rPr>
        <w:t>it</w:t>
      </w:r>
      <w:proofErr w:type="gramEnd"/>
    </w:p>
    <w:p w14:paraId="7C936CAC"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3EBCFAE5" w14:textId="2C2B2FC3" w:rsidR="00462CFE" w:rsidRPr="007C5E3F" w:rsidRDefault="00462CFE" w:rsidP="00462CFE">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Did you get the seasonal flu vaccine </w:t>
      </w:r>
      <w:r>
        <w:rPr>
          <w:rFonts w:ascii="Times New Roman" w:hAnsi="Times New Roman" w:cs="Times New Roman"/>
          <w:color w:val="000000" w:themeColor="text1"/>
        </w:rPr>
        <w:t>in 2019</w:t>
      </w:r>
      <w:r w:rsidRPr="007C5E3F">
        <w:rPr>
          <w:rFonts w:ascii="Times New Roman" w:hAnsi="Times New Roman" w:cs="Times New Roman"/>
          <w:color w:val="000000" w:themeColor="text1"/>
        </w:rPr>
        <w:t>?</w:t>
      </w:r>
    </w:p>
    <w:p w14:paraId="72F1F922"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47EF744E"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484D9DFE"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Can’t </w:t>
      </w:r>
      <w:proofErr w:type="gramStart"/>
      <w:r w:rsidRPr="007C5E3F">
        <w:rPr>
          <w:rFonts w:ascii="Times New Roman" w:hAnsi="Times New Roman" w:cs="Times New Roman"/>
          <w:color w:val="000000" w:themeColor="text1"/>
        </w:rPr>
        <w:t>remember</w:t>
      </w:r>
      <w:proofErr w:type="gramEnd"/>
    </w:p>
    <w:p w14:paraId="64B2E1F4" w14:textId="4CC105DB" w:rsidR="00462CFE" w:rsidRPr="007C5E3F" w:rsidRDefault="00462CFE" w:rsidP="00462CFE">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D</w:t>
      </w:r>
      <w:r>
        <w:rPr>
          <w:rFonts w:ascii="Times New Roman" w:hAnsi="Times New Roman" w:cs="Times New Roman"/>
          <w:color w:val="000000" w:themeColor="text1"/>
        </w:rPr>
        <w:t>id you</w:t>
      </w:r>
      <w:r w:rsidRPr="007C5E3F">
        <w:rPr>
          <w:rFonts w:ascii="Times New Roman" w:hAnsi="Times New Roman" w:cs="Times New Roman"/>
          <w:color w:val="000000" w:themeColor="text1"/>
        </w:rPr>
        <w:t xml:space="preserve"> get the seasonal flu vaccine </w:t>
      </w:r>
      <w:r>
        <w:rPr>
          <w:rFonts w:ascii="Times New Roman" w:hAnsi="Times New Roman" w:cs="Times New Roman"/>
          <w:color w:val="000000" w:themeColor="text1"/>
        </w:rPr>
        <w:t>in 2020</w:t>
      </w:r>
      <w:r w:rsidRPr="007C5E3F">
        <w:rPr>
          <w:rFonts w:ascii="Times New Roman" w:hAnsi="Times New Roman" w:cs="Times New Roman"/>
          <w:color w:val="000000" w:themeColor="text1"/>
        </w:rPr>
        <w:t>?</w:t>
      </w:r>
    </w:p>
    <w:p w14:paraId="3D932ED3"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52781EAE"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653DE4BB"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Undecided</w:t>
      </w:r>
    </w:p>
    <w:p w14:paraId="0518EE26" w14:textId="4760CAE8" w:rsidR="00462CFE" w:rsidRPr="007C5E3F" w:rsidRDefault="00462CFE" w:rsidP="00462CFE">
      <w:pPr>
        <w:pStyle w:val="ListParagraph"/>
        <w:numPr>
          <w:ilvl w:val="0"/>
          <w:numId w:val="6"/>
        </w:numPr>
        <w:rPr>
          <w:rFonts w:ascii="Times New Roman" w:hAnsi="Times New Roman" w:cs="Times New Roman"/>
          <w:color w:val="000000" w:themeColor="text1"/>
        </w:rPr>
      </w:pPr>
      <w:r>
        <w:rPr>
          <w:rFonts w:ascii="Times New Roman" w:hAnsi="Times New Roman" w:cs="Times New Roman"/>
          <w:color w:val="000000" w:themeColor="text1"/>
        </w:rPr>
        <w:t xml:space="preserve">When </w:t>
      </w:r>
      <w:r w:rsidRPr="007C5E3F">
        <w:rPr>
          <w:rFonts w:ascii="Times New Roman" w:hAnsi="Times New Roman" w:cs="Times New Roman"/>
          <w:color w:val="000000" w:themeColor="text1"/>
        </w:rPr>
        <w:t>a vaccine for COVID-19 become</w:t>
      </w:r>
      <w:r>
        <w:rPr>
          <w:rFonts w:ascii="Times New Roman" w:hAnsi="Times New Roman" w:cs="Times New Roman"/>
          <w:color w:val="000000" w:themeColor="text1"/>
        </w:rPr>
        <w:t>s</w:t>
      </w:r>
      <w:r w:rsidRPr="007C5E3F">
        <w:rPr>
          <w:rFonts w:ascii="Times New Roman" w:hAnsi="Times New Roman" w:cs="Times New Roman"/>
          <w:color w:val="000000" w:themeColor="text1"/>
        </w:rPr>
        <w:t xml:space="preserve"> available</w:t>
      </w:r>
      <w:r>
        <w:rPr>
          <w:rFonts w:ascii="Times New Roman" w:hAnsi="Times New Roman" w:cs="Times New Roman"/>
          <w:color w:val="000000" w:themeColor="text1"/>
        </w:rPr>
        <w:t xml:space="preserve"> for your age group</w:t>
      </w:r>
      <w:r w:rsidRPr="007C5E3F">
        <w:rPr>
          <w:rFonts w:ascii="Times New Roman" w:hAnsi="Times New Roman" w:cs="Times New Roman"/>
          <w:color w:val="000000" w:themeColor="text1"/>
        </w:rPr>
        <w:t>, would you want to get it?</w:t>
      </w:r>
    </w:p>
    <w:p w14:paraId="2874E612" w14:textId="7D3C2E90"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Yes (if yes, move to Question </w:t>
      </w:r>
      <w:r>
        <w:rPr>
          <w:rFonts w:ascii="Times New Roman" w:hAnsi="Times New Roman" w:cs="Times New Roman"/>
          <w:color w:val="000000" w:themeColor="text1"/>
        </w:rPr>
        <w:t>26</w:t>
      </w:r>
      <w:r w:rsidRPr="007C5E3F">
        <w:rPr>
          <w:rFonts w:ascii="Times New Roman" w:hAnsi="Times New Roman" w:cs="Times New Roman"/>
          <w:color w:val="000000" w:themeColor="text1"/>
        </w:rPr>
        <w:t>)</w:t>
      </w:r>
    </w:p>
    <w:p w14:paraId="27AB1835" w14:textId="21AEFAD8"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No (if no, move to Question </w:t>
      </w:r>
      <w:r>
        <w:rPr>
          <w:rFonts w:ascii="Times New Roman" w:hAnsi="Times New Roman" w:cs="Times New Roman"/>
          <w:color w:val="000000" w:themeColor="text1"/>
        </w:rPr>
        <w:t>27</w:t>
      </w:r>
      <w:r w:rsidRPr="007C5E3F">
        <w:rPr>
          <w:rFonts w:ascii="Times New Roman" w:hAnsi="Times New Roman" w:cs="Times New Roman"/>
          <w:color w:val="000000" w:themeColor="text1"/>
        </w:rPr>
        <w:t>)</w:t>
      </w:r>
    </w:p>
    <w:p w14:paraId="69CC70A9" w14:textId="77777777" w:rsidR="00462CFE" w:rsidRPr="007C5E3F" w:rsidRDefault="00462CFE" w:rsidP="00462CFE">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f yes, why? (Select all that apply)</w:t>
      </w:r>
    </w:p>
    <w:p w14:paraId="630AE134"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To avoid catching COVID-19</w:t>
      </w:r>
    </w:p>
    <w:p w14:paraId="336E719E"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To avoid illness</w:t>
      </w:r>
    </w:p>
    <w:p w14:paraId="2F097931"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is </w:t>
      </w:r>
      <w:proofErr w:type="gramStart"/>
      <w:r w:rsidRPr="007C5E3F">
        <w:rPr>
          <w:rFonts w:ascii="Times New Roman" w:hAnsi="Times New Roman" w:cs="Times New Roman"/>
          <w:color w:val="000000" w:themeColor="text1"/>
        </w:rPr>
        <w:t>safe</w:t>
      </w:r>
      <w:proofErr w:type="gramEnd"/>
    </w:p>
    <w:p w14:paraId="197B0885"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about becoming seriously </w:t>
      </w:r>
      <w:proofErr w:type="gramStart"/>
      <w:r w:rsidRPr="007C5E3F">
        <w:rPr>
          <w:rFonts w:ascii="Times New Roman" w:hAnsi="Times New Roman" w:cs="Times New Roman"/>
          <w:color w:val="000000" w:themeColor="text1"/>
        </w:rPr>
        <w:t>ill</w:t>
      </w:r>
      <w:proofErr w:type="gramEnd"/>
    </w:p>
    <w:p w14:paraId="2002A73E"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COVID-19 is deadlier than the seasonal </w:t>
      </w:r>
      <w:proofErr w:type="gramStart"/>
      <w:r w:rsidRPr="007C5E3F">
        <w:rPr>
          <w:rFonts w:ascii="Times New Roman" w:hAnsi="Times New Roman" w:cs="Times New Roman"/>
          <w:color w:val="000000" w:themeColor="text1"/>
        </w:rPr>
        <w:t>flu</w:t>
      </w:r>
      <w:proofErr w:type="gramEnd"/>
    </w:p>
    <w:p w14:paraId="20D6AF98"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lways get the seasonal flu </w:t>
      </w:r>
      <w:proofErr w:type="gramStart"/>
      <w:r w:rsidRPr="007C5E3F">
        <w:rPr>
          <w:rFonts w:ascii="Times New Roman" w:hAnsi="Times New Roman" w:cs="Times New Roman"/>
          <w:color w:val="000000" w:themeColor="text1"/>
        </w:rPr>
        <w:t>shot</w:t>
      </w:r>
      <w:proofErr w:type="gramEnd"/>
    </w:p>
    <w:p w14:paraId="671B2B4A"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live with people who are high </w:t>
      </w:r>
      <w:proofErr w:type="gramStart"/>
      <w:r w:rsidRPr="007C5E3F">
        <w:rPr>
          <w:rFonts w:ascii="Times New Roman" w:hAnsi="Times New Roman" w:cs="Times New Roman"/>
          <w:color w:val="000000" w:themeColor="text1"/>
        </w:rPr>
        <w:t>risk</w:t>
      </w:r>
      <w:proofErr w:type="gramEnd"/>
    </w:p>
    <w:p w14:paraId="1858A441"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high </w:t>
      </w:r>
      <w:proofErr w:type="gramStart"/>
      <w:r w:rsidRPr="007C5E3F">
        <w:rPr>
          <w:rFonts w:ascii="Times New Roman" w:hAnsi="Times New Roman" w:cs="Times New Roman"/>
          <w:color w:val="000000" w:themeColor="text1"/>
        </w:rPr>
        <w:t>risk</w:t>
      </w:r>
      <w:proofErr w:type="gramEnd"/>
    </w:p>
    <w:p w14:paraId="1BA21A72"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will be required to because of my </w:t>
      </w:r>
      <w:proofErr w:type="gramStart"/>
      <w:r w:rsidRPr="007C5E3F">
        <w:rPr>
          <w:rFonts w:ascii="Times New Roman" w:hAnsi="Times New Roman" w:cs="Times New Roman"/>
          <w:color w:val="000000" w:themeColor="text1"/>
        </w:rPr>
        <w:t>job</w:t>
      </w:r>
      <w:proofErr w:type="gramEnd"/>
    </w:p>
    <w:p w14:paraId="34DD502C"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295969C6" w14:textId="77777777" w:rsidR="00462CFE" w:rsidRPr="007C5E3F" w:rsidRDefault="00462CFE" w:rsidP="00462CFE">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f no, why? (Select all that apply)</w:t>
      </w:r>
    </w:p>
    <w:p w14:paraId="663B96D6"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will not </w:t>
      </w:r>
      <w:proofErr w:type="gramStart"/>
      <w:r w:rsidRPr="007C5E3F">
        <w:rPr>
          <w:rFonts w:ascii="Times New Roman" w:hAnsi="Times New Roman" w:cs="Times New Roman"/>
          <w:color w:val="000000" w:themeColor="text1"/>
        </w:rPr>
        <w:t>work</w:t>
      </w:r>
      <w:proofErr w:type="gramEnd"/>
    </w:p>
    <w:p w14:paraId="17167BA4"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nsufficient testing</w:t>
      </w:r>
    </w:p>
    <w:p w14:paraId="54920BA2"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it will cause serious side </w:t>
      </w:r>
      <w:proofErr w:type="gramStart"/>
      <w:r w:rsidRPr="007C5E3F">
        <w:rPr>
          <w:rFonts w:ascii="Times New Roman" w:hAnsi="Times New Roman" w:cs="Times New Roman"/>
          <w:color w:val="000000" w:themeColor="text1"/>
        </w:rPr>
        <w:t>effects</w:t>
      </w:r>
      <w:proofErr w:type="gramEnd"/>
    </w:p>
    <w:p w14:paraId="01D52384"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it will cause bothersome side </w:t>
      </w:r>
      <w:proofErr w:type="gramStart"/>
      <w:r w:rsidRPr="007C5E3F">
        <w:rPr>
          <w:rFonts w:ascii="Times New Roman" w:hAnsi="Times New Roman" w:cs="Times New Roman"/>
          <w:color w:val="000000" w:themeColor="text1"/>
        </w:rPr>
        <w:t>effects</w:t>
      </w:r>
      <w:proofErr w:type="gramEnd"/>
    </w:p>
    <w:p w14:paraId="68C03460"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Worried it would give me COVID-19</w:t>
      </w:r>
    </w:p>
    <w:p w14:paraId="30A63446"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is not </w:t>
      </w:r>
      <w:proofErr w:type="gramStart"/>
      <w:r w:rsidRPr="007C5E3F">
        <w:rPr>
          <w:rFonts w:ascii="Times New Roman" w:hAnsi="Times New Roman" w:cs="Times New Roman"/>
          <w:color w:val="000000" w:themeColor="text1"/>
        </w:rPr>
        <w:t>safe</w:t>
      </w:r>
      <w:proofErr w:type="gramEnd"/>
    </w:p>
    <w:p w14:paraId="73303366"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 am not at risk of catching COVID-19</w:t>
      </w:r>
    </w:p>
    <w:p w14:paraId="1B30C552"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don’t know where I would get </w:t>
      </w:r>
      <w:proofErr w:type="gramStart"/>
      <w:r w:rsidRPr="007C5E3F">
        <w:rPr>
          <w:rFonts w:ascii="Times New Roman" w:hAnsi="Times New Roman" w:cs="Times New Roman"/>
          <w:color w:val="000000" w:themeColor="text1"/>
        </w:rPr>
        <w:t>it</w:t>
      </w:r>
      <w:proofErr w:type="gramEnd"/>
    </w:p>
    <w:p w14:paraId="390E989B" w14:textId="77777777" w:rsidR="00462CFE"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568578FC" w14:textId="4F4509CC" w:rsidR="00462CFE" w:rsidRDefault="00462CFE" w:rsidP="00462CFE">
      <w:pPr>
        <w:pStyle w:val="ListParagraph"/>
        <w:numPr>
          <w:ilvl w:val="0"/>
          <w:numId w:val="6"/>
        </w:numPr>
        <w:rPr>
          <w:rFonts w:ascii="Times New Roman" w:hAnsi="Times New Roman" w:cs="Times New Roman"/>
          <w:color w:val="000000" w:themeColor="text1"/>
        </w:rPr>
      </w:pPr>
      <w:r>
        <w:rPr>
          <w:rFonts w:ascii="Times New Roman" w:hAnsi="Times New Roman" w:cs="Times New Roman"/>
          <w:color w:val="000000" w:themeColor="text1"/>
        </w:rPr>
        <w:t>Which COVID-19 vaccines (if any) would you be willing to get?</w:t>
      </w:r>
    </w:p>
    <w:p w14:paraId="5AC2E8A4" w14:textId="78F6CDA6" w:rsidR="00462CFE" w:rsidRDefault="00462CFE" w:rsidP="00462CFE">
      <w:pPr>
        <w:pStyle w:val="ListParagraph"/>
        <w:numPr>
          <w:ilvl w:val="1"/>
          <w:numId w:val="6"/>
        </w:numPr>
        <w:rPr>
          <w:rFonts w:ascii="Times New Roman" w:hAnsi="Times New Roman" w:cs="Times New Roman"/>
          <w:color w:val="000000" w:themeColor="text1"/>
        </w:rPr>
      </w:pPr>
      <w:r>
        <w:rPr>
          <w:rFonts w:ascii="Times New Roman" w:hAnsi="Times New Roman" w:cs="Times New Roman"/>
          <w:color w:val="000000" w:themeColor="text1"/>
        </w:rPr>
        <w:t xml:space="preserve">Any vaccine I am </w:t>
      </w:r>
      <w:proofErr w:type="gramStart"/>
      <w:r>
        <w:rPr>
          <w:rFonts w:ascii="Times New Roman" w:hAnsi="Times New Roman" w:cs="Times New Roman"/>
          <w:color w:val="000000" w:themeColor="text1"/>
        </w:rPr>
        <w:t>offered</w:t>
      </w:r>
      <w:proofErr w:type="gramEnd"/>
    </w:p>
    <w:p w14:paraId="36B61F42" w14:textId="0FA4F699" w:rsidR="00462CFE" w:rsidRDefault="00462CFE" w:rsidP="00462CFE">
      <w:pPr>
        <w:pStyle w:val="ListParagraph"/>
        <w:numPr>
          <w:ilvl w:val="1"/>
          <w:numId w:val="6"/>
        </w:numPr>
        <w:rPr>
          <w:rFonts w:ascii="Times New Roman" w:hAnsi="Times New Roman" w:cs="Times New Roman"/>
          <w:color w:val="000000" w:themeColor="text1"/>
        </w:rPr>
      </w:pPr>
      <w:r>
        <w:rPr>
          <w:rFonts w:ascii="Times New Roman" w:hAnsi="Times New Roman" w:cs="Times New Roman"/>
          <w:color w:val="000000" w:themeColor="text1"/>
        </w:rPr>
        <w:t>None</w:t>
      </w:r>
    </w:p>
    <w:p w14:paraId="5D9C4D86" w14:textId="3C83C81B" w:rsidR="00462CFE" w:rsidRDefault="00462CFE" w:rsidP="00462CFE">
      <w:pPr>
        <w:pStyle w:val="ListParagraph"/>
        <w:numPr>
          <w:ilvl w:val="1"/>
          <w:numId w:val="6"/>
        </w:numPr>
        <w:rPr>
          <w:rFonts w:ascii="Times New Roman" w:hAnsi="Times New Roman" w:cs="Times New Roman"/>
          <w:color w:val="000000" w:themeColor="text1"/>
        </w:rPr>
      </w:pPr>
      <w:r>
        <w:rPr>
          <w:rFonts w:ascii="Times New Roman" w:hAnsi="Times New Roman" w:cs="Times New Roman"/>
          <w:color w:val="000000" w:themeColor="text1"/>
        </w:rPr>
        <w:t>Pfizer (mRNA)</w:t>
      </w:r>
    </w:p>
    <w:p w14:paraId="7A74F34F" w14:textId="31FA7A72" w:rsidR="00462CFE" w:rsidRDefault="00462CFE" w:rsidP="00462CFE">
      <w:pPr>
        <w:pStyle w:val="ListParagraph"/>
        <w:numPr>
          <w:ilvl w:val="1"/>
          <w:numId w:val="6"/>
        </w:numPr>
        <w:rPr>
          <w:rFonts w:ascii="Times New Roman" w:hAnsi="Times New Roman" w:cs="Times New Roman"/>
          <w:color w:val="000000" w:themeColor="text1"/>
        </w:rPr>
      </w:pPr>
      <w:r>
        <w:rPr>
          <w:rFonts w:ascii="Times New Roman" w:hAnsi="Times New Roman" w:cs="Times New Roman"/>
          <w:color w:val="000000" w:themeColor="text1"/>
        </w:rPr>
        <w:t>Moderna (mRNA)</w:t>
      </w:r>
    </w:p>
    <w:p w14:paraId="126C177C" w14:textId="0A1FEA62" w:rsidR="00462CFE" w:rsidRDefault="00462CFE" w:rsidP="00462CFE">
      <w:pPr>
        <w:pStyle w:val="ListParagraph"/>
        <w:numPr>
          <w:ilvl w:val="1"/>
          <w:numId w:val="6"/>
        </w:numPr>
        <w:rPr>
          <w:rFonts w:ascii="Times New Roman" w:hAnsi="Times New Roman" w:cs="Times New Roman"/>
          <w:color w:val="000000" w:themeColor="text1"/>
        </w:rPr>
      </w:pPr>
      <w:r>
        <w:rPr>
          <w:rFonts w:ascii="Times New Roman" w:hAnsi="Times New Roman" w:cs="Times New Roman"/>
          <w:color w:val="000000" w:themeColor="text1"/>
        </w:rPr>
        <w:t>AstraZeneca</w:t>
      </w:r>
    </w:p>
    <w:p w14:paraId="1EE1524B" w14:textId="4C6A025D" w:rsidR="00462CFE" w:rsidRDefault="00462CFE" w:rsidP="00462CFE">
      <w:pPr>
        <w:pStyle w:val="ListParagraph"/>
        <w:numPr>
          <w:ilvl w:val="1"/>
          <w:numId w:val="6"/>
        </w:numPr>
        <w:rPr>
          <w:rFonts w:ascii="Times New Roman" w:hAnsi="Times New Roman" w:cs="Times New Roman"/>
          <w:color w:val="000000" w:themeColor="text1"/>
        </w:rPr>
      </w:pPr>
      <w:r>
        <w:rPr>
          <w:rFonts w:ascii="Times New Roman" w:hAnsi="Times New Roman" w:cs="Times New Roman"/>
          <w:color w:val="000000" w:themeColor="text1"/>
        </w:rPr>
        <w:t>Johnson &amp; Johnson</w:t>
      </w:r>
    </w:p>
    <w:p w14:paraId="31D25B9D" w14:textId="6C88BB8F" w:rsidR="00462CFE" w:rsidRDefault="00462CFE" w:rsidP="00462CFE">
      <w:pPr>
        <w:pStyle w:val="ListParagraph"/>
        <w:numPr>
          <w:ilvl w:val="1"/>
          <w:numId w:val="6"/>
        </w:numPr>
        <w:rPr>
          <w:rFonts w:ascii="Times New Roman" w:hAnsi="Times New Roman" w:cs="Times New Roman"/>
          <w:color w:val="000000" w:themeColor="text1"/>
        </w:rPr>
      </w:pPr>
      <w:r>
        <w:rPr>
          <w:rFonts w:ascii="Times New Roman" w:hAnsi="Times New Roman" w:cs="Times New Roman"/>
          <w:color w:val="000000" w:themeColor="text1"/>
        </w:rPr>
        <w:t>Other</w:t>
      </w:r>
    </w:p>
    <w:p w14:paraId="402A6029" w14:textId="1BB7104D" w:rsidR="00462CFE" w:rsidRPr="007C5E3F" w:rsidRDefault="00462CFE" w:rsidP="00462CFE">
      <w:pPr>
        <w:pStyle w:val="ListParagraph"/>
        <w:numPr>
          <w:ilvl w:val="1"/>
          <w:numId w:val="6"/>
        </w:numPr>
        <w:rPr>
          <w:rFonts w:ascii="Times New Roman" w:hAnsi="Times New Roman" w:cs="Times New Roman"/>
          <w:color w:val="000000" w:themeColor="text1"/>
        </w:rPr>
      </w:pPr>
      <w:r>
        <w:rPr>
          <w:rFonts w:ascii="Times New Roman" w:hAnsi="Times New Roman" w:cs="Times New Roman"/>
          <w:color w:val="000000" w:themeColor="text1"/>
        </w:rPr>
        <w:t xml:space="preserve">Expand on your </w:t>
      </w:r>
      <w:proofErr w:type="gramStart"/>
      <w:r>
        <w:rPr>
          <w:rFonts w:ascii="Times New Roman" w:hAnsi="Times New Roman" w:cs="Times New Roman"/>
          <w:color w:val="000000" w:themeColor="text1"/>
        </w:rPr>
        <w:t>answer</w:t>
      </w:r>
      <w:proofErr w:type="gramEnd"/>
    </w:p>
    <w:p w14:paraId="5FBB731F" w14:textId="77777777" w:rsidR="00462CFE" w:rsidRPr="007C5E3F" w:rsidRDefault="00462CFE" w:rsidP="00462CFE">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f your doctor or pharmacist recommended getting the COVID-19 vaccine would that encourage you to get it?</w:t>
      </w:r>
    </w:p>
    <w:p w14:paraId="353C480D"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64A4E1C1" w14:textId="77777777" w:rsidR="00462CFE" w:rsidRPr="007C5E3F"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4063E2CD" w14:textId="56092DDE" w:rsidR="00BD2BE9" w:rsidRPr="00462CFE" w:rsidRDefault="00462CFE" w:rsidP="00462CFE">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Undecided</w:t>
      </w:r>
    </w:p>
    <w:p w14:paraId="1ED1C351"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social media (e.g., Instagram, Facebook, Twitter, TikTok) as a news source?</w:t>
      </w:r>
    </w:p>
    <w:p w14:paraId="703EB3D1"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0-12)</w:t>
      </w:r>
    </w:p>
    <w:p w14:paraId="30855E60"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13)</w:t>
      </w:r>
    </w:p>
    <w:p w14:paraId="07824FB0"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social media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2D37B901"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social media as a source for COVID-19 health-related information?</w:t>
      </w:r>
    </w:p>
    <w:p w14:paraId="4DC11954"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social media is in bringing clear, concise, and unbiased information about the COVID-19 outbreak?</w:t>
      </w:r>
    </w:p>
    <w:p w14:paraId="03F58DAD"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7E48D75F"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Do you have regular access to internet news sources (e.g., CBC, BBC, CNN, </w:t>
      </w:r>
      <w:proofErr w:type="gramStart"/>
      <w:r w:rsidRPr="007C5E3F">
        <w:rPr>
          <w:rFonts w:ascii="Times New Roman" w:hAnsi="Times New Roman" w:cs="Times New Roman"/>
          <w:color w:val="000000" w:themeColor="text1"/>
        </w:rPr>
        <w:t>Globe</w:t>
      </w:r>
      <w:proofErr w:type="gramEnd"/>
      <w:r w:rsidRPr="007C5E3F">
        <w:rPr>
          <w:rFonts w:ascii="Times New Roman" w:hAnsi="Times New Roman" w:cs="Times New Roman"/>
          <w:color w:val="000000" w:themeColor="text1"/>
        </w:rPr>
        <w:t xml:space="preserve"> and Mail) as a news source?)</w:t>
      </w:r>
    </w:p>
    <w:p w14:paraId="4B7B5A30"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4-16)</w:t>
      </w:r>
    </w:p>
    <w:p w14:paraId="563FB4E2"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17)</w:t>
      </w:r>
    </w:p>
    <w:p w14:paraId="650B2CF3"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internet news sources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8C840DD"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internet news sources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356D4F47"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internet news sources are in bringing clear, concise, and unbiased information about the COVID-19 outbreak?</w:t>
      </w:r>
    </w:p>
    <w:p w14:paraId="3D872D56"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05E30E38"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the radio as a news source?</w:t>
      </w:r>
    </w:p>
    <w:p w14:paraId="72A522E1"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8-20)</w:t>
      </w:r>
    </w:p>
    <w:p w14:paraId="4437F5D8"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1)</w:t>
      </w:r>
    </w:p>
    <w:p w14:paraId="31DF2CB9"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he radio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9C37319"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In a typical week, how much time per DAY (in minutes) do you spend using the radio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3A236145"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the radio is in bringing clear, concise, and unbiased information about the COVID-19 outbreak?</w:t>
      </w:r>
    </w:p>
    <w:p w14:paraId="7A577013"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07738B35"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television as a news source?</w:t>
      </w:r>
    </w:p>
    <w:p w14:paraId="76B01EEE"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22-24)</w:t>
      </w:r>
    </w:p>
    <w:p w14:paraId="5D9F96E1"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5)</w:t>
      </w:r>
    </w:p>
    <w:p w14:paraId="4E6C30D8"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elevision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279AB905"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elevision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5B8B387"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television is in bringing clear, concise, and unbiased information about the COVID-19 outbreak?</w:t>
      </w:r>
    </w:p>
    <w:p w14:paraId="49CC4385"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3C471A5C"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magazines as a news source?</w:t>
      </w:r>
    </w:p>
    <w:p w14:paraId="0ECB1B7C"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26-28)</w:t>
      </w:r>
    </w:p>
    <w:p w14:paraId="20EA1248"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9)</w:t>
      </w:r>
    </w:p>
    <w:p w14:paraId="4ECC0A67"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magazines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4B7FEBE"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magazines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21B47307"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magazines are in bringing clear, concise, and unbiased information about the COVID-19 outbreak?</w:t>
      </w:r>
    </w:p>
    <w:p w14:paraId="7B77DF3C" w14:textId="627A2A43" w:rsidR="00BD2BE9" w:rsidRPr="00462CFE"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7D1D2CDA"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How much time does the media spend covering the COVID-19 outbreak?</w:t>
      </w:r>
    </w:p>
    <w:p w14:paraId="634EA9CB"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enough, 7: too much)</w:t>
      </w:r>
    </w:p>
    <w:p w14:paraId="2B16C078" w14:textId="77777777"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Which form of media made you feel the most anxiety and fear about becoming infected with COVID-19?</w:t>
      </w:r>
    </w:p>
    <w:p w14:paraId="22E28207"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Social media</w:t>
      </w:r>
    </w:p>
    <w:p w14:paraId="66A3167D"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Internet news source</w:t>
      </w:r>
    </w:p>
    <w:p w14:paraId="19A2B259"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Radio</w:t>
      </w:r>
    </w:p>
    <w:p w14:paraId="11A0BA41"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Television</w:t>
      </w:r>
    </w:p>
    <w:p w14:paraId="5E1612BF"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Magazines</w:t>
      </w:r>
    </w:p>
    <w:p w14:paraId="0FDA2000"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5C487266" w14:textId="31227564" w:rsidR="00BD2BE9" w:rsidRPr="007C5E3F" w:rsidRDefault="00BD2BE9" w:rsidP="00BD2BE9">
      <w:pPr>
        <w:pStyle w:val="ListParagraph"/>
        <w:numPr>
          <w:ilvl w:val="0"/>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Did you participate in the first round (March/April 2020)</w:t>
      </w:r>
      <w:r w:rsidR="00933420">
        <w:rPr>
          <w:rFonts w:ascii="Times New Roman" w:hAnsi="Times New Roman" w:cs="Times New Roman"/>
          <w:color w:val="000000" w:themeColor="text1"/>
        </w:rPr>
        <w:t xml:space="preserve">, </w:t>
      </w:r>
      <w:r w:rsidRPr="007C5E3F">
        <w:rPr>
          <w:rFonts w:ascii="Times New Roman" w:hAnsi="Times New Roman" w:cs="Times New Roman"/>
          <w:color w:val="000000" w:themeColor="text1"/>
        </w:rPr>
        <w:t>second round (June/July 2020)</w:t>
      </w:r>
      <w:r w:rsidR="00933420">
        <w:rPr>
          <w:rFonts w:ascii="Times New Roman" w:hAnsi="Times New Roman" w:cs="Times New Roman"/>
          <w:color w:val="000000" w:themeColor="text1"/>
        </w:rPr>
        <w:t>, or third round (September/October 2020)</w:t>
      </w:r>
      <w:r w:rsidRPr="007C5E3F">
        <w:rPr>
          <w:rFonts w:ascii="Times New Roman" w:hAnsi="Times New Roman" w:cs="Times New Roman"/>
          <w:color w:val="000000" w:themeColor="text1"/>
        </w:rPr>
        <w:t xml:space="preserve"> of this survey? Select all that apply.</w:t>
      </w:r>
    </w:p>
    <w:p w14:paraId="2267A8E1" w14:textId="77777777" w:rsidR="00BD2BE9" w:rsidRPr="007C5E3F"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First round (March/April)</w:t>
      </w:r>
    </w:p>
    <w:p w14:paraId="7DC68F15" w14:textId="77777777" w:rsidR="00BD2BE9" w:rsidRDefault="00BD2BE9" w:rsidP="00BD2BE9">
      <w:pPr>
        <w:pStyle w:val="ListParagraph"/>
        <w:numPr>
          <w:ilvl w:val="1"/>
          <w:numId w:val="6"/>
        </w:numPr>
        <w:rPr>
          <w:rFonts w:ascii="Times New Roman" w:hAnsi="Times New Roman" w:cs="Times New Roman"/>
          <w:color w:val="000000" w:themeColor="text1"/>
        </w:rPr>
      </w:pPr>
      <w:r w:rsidRPr="007C5E3F">
        <w:rPr>
          <w:rFonts w:ascii="Times New Roman" w:hAnsi="Times New Roman" w:cs="Times New Roman"/>
          <w:color w:val="000000" w:themeColor="text1"/>
        </w:rPr>
        <w:t>Second round (June/July)</w:t>
      </w:r>
    </w:p>
    <w:p w14:paraId="3123C4A5" w14:textId="1506B95B" w:rsidR="00462CFE" w:rsidRDefault="00462CFE" w:rsidP="00BD2BE9">
      <w:pPr>
        <w:pStyle w:val="ListParagraph"/>
        <w:numPr>
          <w:ilvl w:val="1"/>
          <w:numId w:val="6"/>
        </w:numPr>
        <w:rPr>
          <w:rFonts w:ascii="Times New Roman" w:hAnsi="Times New Roman" w:cs="Times New Roman"/>
          <w:color w:val="000000" w:themeColor="text1"/>
        </w:rPr>
      </w:pPr>
      <w:r>
        <w:rPr>
          <w:rFonts w:ascii="Times New Roman" w:hAnsi="Times New Roman" w:cs="Times New Roman"/>
          <w:color w:val="000000" w:themeColor="text1"/>
        </w:rPr>
        <w:t>Third round (September/October)</w:t>
      </w:r>
    </w:p>
    <w:p w14:paraId="5F8BD353" w14:textId="13D21B29" w:rsidR="00462CFE" w:rsidRPr="007C5E3F" w:rsidRDefault="00462CFE" w:rsidP="00BD2BE9">
      <w:pPr>
        <w:pStyle w:val="ListParagraph"/>
        <w:numPr>
          <w:ilvl w:val="1"/>
          <w:numId w:val="6"/>
        </w:numPr>
        <w:rPr>
          <w:rFonts w:ascii="Times New Roman" w:hAnsi="Times New Roman" w:cs="Times New Roman"/>
          <w:color w:val="000000" w:themeColor="text1"/>
        </w:rPr>
      </w:pPr>
      <w:r>
        <w:rPr>
          <w:rFonts w:ascii="Times New Roman" w:hAnsi="Times New Roman" w:cs="Times New Roman"/>
          <w:color w:val="000000" w:themeColor="text1"/>
        </w:rPr>
        <w:t>None of these</w:t>
      </w:r>
    </w:p>
    <w:p w14:paraId="456C268B" w14:textId="77777777" w:rsidR="00BD2BE9" w:rsidRPr="007C5E3F" w:rsidRDefault="00BD2BE9" w:rsidP="00BD2BE9">
      <w:pPr>
        <w:pStyle w:val="NormalWeb"/>
        <w:numPr>
          <w:ilvl w:val="0"/>
          <w:numId w:val="6"/>
        </w:numPr>
        <w:spacing w:before="0" w:beforeAutospacing="0"/>
        <w:textAlignment w:val="baseline"/>
        <w:outlineLvl w:val="3"/>
        <w:rPr>
          <w:color w:val="000000" w:themeColor="text1"/>
        </w:rPr>
      </w:pPr>
      <w:r w:rsidRPr="007C5E3F">
        <w:rPr>
          <w:color w:val="000000" w:themeColor="text1"/>
        </w:rPr>
        <w:t xml:space="preserve">As part of our </w:t>
      </w:r>
      <w:proofErr w:type="gramStart"/>
      <w:r w:rsidRPr="007C5E3F">
        <w:rPr>
          <w:color w:val="000000" w:themeColor="text1"/>
        </w:rPr>
        <w:t>research</w:t>
      </w:r>
      <w:proofErr w:type="gramEnd"/>
      <w:r w:rsidRPr="007C5E3F">
        <w:rPr>
          <w:color w:val="000000" w:themeColor="text1"/>
        </w:rPr>
        <w:t xml:space="preserve"> we are looking for participants to be interviewed about their perceptions of COVID-19 over videoconferencing. All interviews will be confidential. If you are interested in receiving more information about the interview, please write your email into the box below and we will contact you. Providing your email does NOT mean you must participate.</w:t>
      </w:r>
    </w:p>
    <w:p w14:paraId="610F7D88" w14:textId="77777777" w:rsidR="00BD2BE9" w:rsidRPr="007C5E3F" w:rsidRDefault="00BD2BE9" w:rsidP="00BD2BE9">
      <w:pPr>
        <w:pStyle w:val="NormalWeb"/>
        <w:numPr>
          <w:ilvl w:val="0"/>
          <w:numId w:val="6"/>
        </w:numPr>
        <w:spacing w:before="0" w:beforeAutospacing="0"/>
        <w:textAlignment w:val="baseline"/>
        <w:outlineLvl w:val="3"/>
        <w:rPr>
          <w:color w:val="000000" w:themeColor="text1"/>
        </w:rPr>
      </w:pPr>
      <w:r w:rsidRPr="007C5E3F">
        <w:rPr>
          <w:color w:val="000000" w:themeColor="text1"/>
        </w:rPr>
        <w:lastRenderedPageBreak/>
        <w:t xml:space="preserve">Thank you for participating in our survey! If you would like to be entered into a draw for one of three $50 gift </w:t>
      </w:r>
      <w:proofErr w:type="gramStart"/>
      <w:r w:rsidRPr="007C5E3F">
        <w:rPr>
          <w:color w:val="000000" w:themeColor="text1"/>
        </w:rPr>
        <w:t>cards</w:t>
      </w:r>
      <w:proofErr w:type="gramEnd"/>
      <w:r w:rsidRPr="007C5E3F">
        <w:rPr>
          <w:color w:val="000000" w:themeColor="text1"/>
        </w:rPr>
        <w:t xml:space="preserve"> please enter your email below. Please press “Submit” below to complete the survey.</w:t>
      </w:r>
    </w:p>
    <w:p w14:paraId="2A3FECE9" w14:textId="77777777" w:rsidR="00BD2BE9" w:rsidRDefault="00BD2BE9" w:rsidP="00767A9E">
      <w:pPr>
        <w:pStyle w:val="NormalWeb"/>
        <w:spacing w:before="0" w:beforeAutospacing="0"/>
        <w:textAlignment w:val="baseline"/>
        <w:outlineLvl w:val="3"/>
        <w:rPr>
          <w:color w:val="000000" w:themeColor="text1"/>
        </w:rPr>
      </w:pPr>
    </w:p>
    <w:p w14:paraId="118D664E" w14:textId="00A2F702" w:rsidR="00462CFE" w:rsidRDefault="00462CFE" w:rsidP="00767A9E">
      <w:pPr>
        <w:pStyle w:val="NormalWeb"/>
        <w:spacing w:before="0" w:beforeAutospacing="0"/>
        <w:textAlignment w:val="baseline"/>
        <w:outlineLvl w:val="3"/>
        <w:rPr>
          <w:b/>
          <w:bCs/>
          <w:color w:val="000000" w:themeColor="text1"/>
        </w:rPr>
      </w:pPr>
      <w:r>
        <w:rPr>
          <w:b/>
          <w:bCs/>
          <w:color w:val="000000" w:themeColor="text1"/>
        </w:rPr>
        <w:t>Survey Guide Round 5: September/October 2021</w:t>
      </w:r>
    </w:p>
    <w:p w14:paraId="1B548CD3"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ag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15AB4090"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To which gender identity do you most identify?</w:t>
      </w:r>
    </w:p>
    <w:p w14:paraId="65D899D8"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Male</w:t>
      </w:r>
    </w:p>
    <w:p w14:paraId="4192E2E3"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Female</w:t>
      </w:r>
    </w:p>
    <w:p w14:paraId="3B16FC20"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Gender variant/non-conforming</w:t>
      </w:r>
    </w:p>
    <w:p w14:paraId="7BD33369"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Prefer not to </w:t>
      </w:r>
      <w:proofErr w:type="gramStart"/>
      <w:r w:rsidRPr="007C5E3F">
        <w:rPr>
          <w:rFonts w:ascii="Times New Roman" w:hAnsi="Times New Roman" w:cs="Times New Roman"/>
          <w:color w:val="000000" w:themeColor="text1"/>
        </w:rPr>
        <w:t>answer</w:t>
      </w:r>
      <w:proofErr w:type="gramEnd"/>
    </w:p>
    <w:p w14:paraId="7068308A"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Prefer to </w:t>
      </w:r>
      <w:proofErr w:type="spellStart"/>
      <w:r w:rsidRPr="007C5E3F">
        <w:rPr>
          <w:rFonts w:ascii="Times New Roman" w:hAnsi="Times New Roman" w:cs="Times New Roman"/>
          <w:color w:val="000000" w:themeColor="text1"/>
        </w:rPr>
        <w:t>self describe</w:t>
      </w:r>
      <w:proofErr w:type="spellEnd"/>
      <w:r w:rsidRPr="007C5E3F">
        <w:rPr>
          <w:rFonts w:ascii="Times New Roman" w:hAnsi="Times New Roman" w:cs="Times New Roman"/>
          <w:color w:val="000000" w:themeColor="text1"/>
        </w:rPr>
        <w:t xml:space="preserve"> (write in box below)</w:t>
      </w:r>
    </w:p>
    <w:p w14:paraId="681AFF76"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How do you describe your ethnicity?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EC75045"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year of study at the University of Toronto?</w:t>
      </w:r>
    </w:p>
    <w:p w14:paraId="6F5F5150"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1</w:t>
      </w:r>
    </w:p>
    <w:p w14:paraId="36BF59C8"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2</w:t>
      </w:r>
    </w:p>
    <w:p w14:paraId="65E420E6"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3</w:t>
      </w:r>
    </w:p>
    <w:p w14:paraId="7BCF1030"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4</w:t>
      </w:r>
    </w:p>
    <w:p w14:paraId="51ACEC36"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5</w:t>
      </w:r>
    </w:p>
    <w:p w14:paraId="71EEA74F"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other</w:t>
      </w:r>
    </w:p>
    <w:p w14:paraId="6B957DC7"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Graduate</w:t>
      </w:r>
    </w:p>
    <w:p w14:paraId="610733B3"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program of study at the University of Toronto?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C575655"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What is the location of your permanent residence?</w:t>
      </w:r>
    </w:p>
    <w:p w14:paraId="6D97E1D4"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Greater Toronto Area (GTA)</w:t>
      </w:r>
    </w:p>
    <w:p w14:paraId="76BF7208"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Southwestern Ontario (other than the GTA)</w:t>
      </w:r>
    </w:p>
    <w:p w14:paraId="29868C07"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Northern Ontario</w:t>
      </w:r>
    </w:p>
    <w:p w14:paraId="29B6AA68"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Quebec</w:t>
      </w:r>
    </w:p>
    <w:p w14:paraId="5FB424A8"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Eastern Canadian provinces</w:t>
      </w:r>
    </w:p>
    <w:p w14:paraId="1CEF28CF"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Western Canadian provinces</w:t>
      </w:r>
    </w:p>
    <w:p w14:paraId="1DFD56A2"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Eastern Ontario</w:t>
      </w:r>
    </w:p>
    <w:p w14:paraId="1AF138A1"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33163FAC"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household income (if you support yourself) or your family’s annual household income, if they provide more than 50% of your income support (CAD)?</w:t>
      </w:r>
    </w:p>
    <w:p w14:paraId="77957263"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Less than $24 999</w:t>
      </w:r>
    </w:p>
    <w:p w14:paraId="3B52360D"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25 000 to $49 999</w:t>
      </w:r>
    </w:p>
    <w:p w14:paraId="5BF074C0"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50 000 to $74 999</w:t>
      </w:r>
    </w:p>
    <w:p w14:paraId="32BBD666"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75 000 to $99 999</w:t>
      </w:r>
    </w:p>
    <w:p w14:paraId="6B1CC910"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100 000 to $124 999</w:t>
      </w:r>
    </w:p>
    <w:p w14:paraId="4A5A6BFD"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125 000 to $149 999</w:t>
      </w:r>
    </w:p>
    <w:p w14:paraId="09EDA873"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Greater than $150 000</w:t>
      </w:r>
    </w:p>
    <w:p w14:paraId="7D63E797"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Have you been personally affected by the current COVID-19 outbreak through the illness of yourself or an immediate family member?</w:t>
      </w:r>
    </w:p>
    <w:p w14:paraId="7CB88550"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4DDF38D6" w14:textId="77777777" w:rsidR="00462CFE"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No</w:t>
      </w:r>
    </w:p>
    <w:p w14:paraId="07943D71"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How severe a threat is COVID-19?</w:t>
      </w:r>
    </w:p>
    <w:p w14:paraId="5D05C767" w14:textId="77777777" w:rsidR="00462CFE"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severe, 7: very severe)</w:t>
      </w:r>
    </w:p>
    <w:p w14:paraId="41BFB2D4"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How anxious or fearful of acquiring COVID-19 are you after hearing or reading a news report updating the outbreak?</w:t>
      </w:r>
    </w:p>
    <w:p w14:paraId="723C44E1"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fearful/anxious, 7: very fearful/anxious)</w:t>
      </w:r>
    </w:p>
    <w:p w14:paraId="0D2B7217"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Do you think you are at risk of contracting COVID-19?</w:t>
      </w:r>
    </w:p>
    <w:p w14:paraId="56C483B1"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4BFD0500"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44B5B9D3"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Why do you think you are or are not at risk of contracting COVID-19?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AA6B1EA"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Has the news coverage of COVID-19 influenced your day-to-day behaviour? (Choose all that apply)</w:t>
      </w:r>
    </w:p>
    <w:p w14:paraId="380424D1"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No change</w:t>
      </w:r>
    </w:p>
    <w:p w14:paraId="1205325B"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Cancelled or changed travel </w:t>
      </w:r>
      <w:proofErr w:type="gramStart"/>
      <w:r w:rsidRPr="007C5E3F">
        <w:rPr>
          <w:rFonts w:ascii="Times New Roman" w:hAnsi="Times New Roman" w:cs="Times New Roman"/>
          <w:color w:val="000000" w:themeColor="text1"/>
        </w:rPr>
        <w:t>plans</w:t>
      </w:r>
      <w:proofErr w:type="gramEnd"/>
    </w:p>
    <w:p w14:paraId="6C698B06"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wear a mask some or all of the </w:t>
      </w:r>
      <w:proofErr w:type="gramStart"/>
      <w:r w:rsidRPr="007C5E3F">
        <w:rPr>
          <w:rFonts w:ascii="Times New Roman" w:hAnsi="Times New Roman" w:cs="Times New Roman"/>
          <w:color w:val="000000" w:themeColor="text1"/>
        </w:rPr>
        <w:t>time</w:t>
      </w:r>
      <w:proofErr w:type="gramEnd"/>
    </w:p>
    <w:p w14:paraId="28074756"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washing my hands </w:t>
      </w:r>
      <w:proofErr w:type="gramStart"/>
      <w:r w:rsidRPr="007C5E3F">
        <w:rPr>
          <w:rFonts w:ascii="Times New Roman" w:hAnsi="Times New Roman" w:cs="Times New Roman"/>
          <w:color w:val="000000" w:themeColor="text1"/>
        </w:rPr>
        <w:t>more</w:t>
      </w:r>
      <w:proofErr w:type="gramEnd"/>
    </w:p>
    <w:p w14:paraId="3A488649"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using hand </w:t>
      </w:r>
      <w:proofErr w:type="gramStart"/>
      <w:r w:rsidRPr="007C5E3F">
        <w:rPr>
          <w:rFonts w:ascii="Times New Roman" w:hAnsi="Times New Roman" w:cs="Times New Roman"/>
          <w:color w:val="000000" w:themeColor="text1"/>
        </w:rPr>
        <w:t>sanitizer</w:t>
      </w:r>
      <w:proofErr w:type="gramEnd"/>
    </w:p>
    <w:p w14:paraId="0B546268"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social </w:t>
      </w:r>
      <w:proofErr w:type="gramStart"/>
      <w:r w:rsidRPr="007C5E3F">
        <w:rPr>
          <w:rFonts w:ascii="Times New Roman" w:hAnsi="Times New Roman" w:cs="Times New Roman"/>
          <w:color w:val="000000" w:themeColor="text1"/>
        </w:rPr>
        <w:t>distancing</w:t>
      </w:r>
      <w:proofErr w:type="gramEnd"/>
    </w:p>
    <w:p w14:paraId="3F4FF8FD"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w:t>
      </w:r>
      <w:proofErr w:type="spellStart"/>
      <w:r w:rsidRPr="007C5E3F">
        <w:rPr>
          <w:rFonts w:ascii="Times New Roman" w:hAnsi="Times New Roman" w:cs="Times New Roman"/>
          <w:color w:val="000000" w:themeColor="text1"/>
        </w:rPr>
        <w:t xml:space="preserve">self </w:t>
      </w:r>
      <w:proofErr w:type="gramStart"/>
      <w:r w:rsidRPr="007C5E3F">
        <w:rPr>
          <w:rFonts w:ascii="Times New Roman" w:hAnsi="Times New Roman" w:cs="Times New Roman"/>
          <w:color w:val="000000" w:themeColor="text1"/>
        </w:rPr>
        <w:t>isolating</w:t>
      </w:r>
      <w:proofErr w:type="spellEnd"/>
      <w:proofErr w:type="gramEnd"/>
    </w:p>
    <w:p w14:paraId="7A0FC724"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cleaning </w:t>
      </w:r>
      <w:proofErr w:type="gramStart"/>
      <w:r w:rsidRPr="007C5E3F">
        <w:rPr>
          <w:rFonts w:ascii="Times New Roman" w:hAnsi="Times New Roman" w:cs="Times New Roman"/>
          <w:color w:val="000000" w:themeColor="text1"/>
        </w:rPr>
        <w:t>more</w:t>
      </w:r>
      <w:proofErr w:type="gramEnd"/>
    </w:p>
    <w:p w14:paraId="4A57A9FC"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 have bought extra food/</w:t>
      </w:r>
      <w:proofErr w:type="gramStart"/>
      <w:r w:rsidRPr="007C5E3F">
        <w:rPr>
          <w:rFonts w:ascii="Times New Roman" w:hAnsi="Times New Roman" w:cs="Times New Roman"/>
          <w:color w:val="000000" w:themeColor="text1"/>
        </w:rPr>
        <w:t>supplies</w:t>
      </w:r>
      <w:proofErr w:type="gramEnd"/>
    </w:p>
    <w:p w14:paraId="202116C5"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 have gone to or plan to go to the doctor for help/</w:t>
      </w:r>
      <w:proofErr w:type="gramStart"/>
      <w:r w:rsidRPr="007C5E3F">
        <w:rPr>
          <w:rFonts w:ascii="Times New Roman" w:hAnsi="Times New Roman" w:cs="Times New Roman"/>
          <w:color w:val="000000" w:themeColor="text1"/>
        </w:rPr>
        <w:t>advice</w:t>
      </w:r>
      <w:proofErr w:type="gramEnd"/>
    </w:p>
    <w:p w14:paraId="30733E76"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 have gone to or plan to go to the hospital for help/</w:t>
      </w:r>
      <w:proofErr w:type="gramStart"/>
      <w:r w:rsidRPr="007C5E3F">
        <w:rPr>
          <w:rFonts w:ascii="Times New Roman" w:hAnsi="Times New Roman" w:cs="Times New Roman"/>
          <w:color w:val="000000" w:themeColor="text1"/>
        </w:rPr>
        <w:t>advice</w:t>
      </w:r>
      <w:proofErr w:type="gramEnd"/>
    </w:p>
    <w:p w14:paraId="503005DD"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have called public </w:t>
      </w:r>
      <w:proofErr w:type="gramStart"/>
      <w:r w:rsidRPr="007C5E3F">
        <w:rPr>
          <w:rFonts w:ascii="Times New Roman" w:hAnsi="Times New Roman" w:cs="Times New Roman"/>
          <w:color w:val="000000" w:themeColor="text1"/>
        </w:rPr>
        <w:t>health</w:t>
      </w:r>
      <w:proofErr w:type="gramEnd"/>
    </w:p>
    <w:p w14:paraId="5D5DD6AF"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 have been tested for COVID-19</w:t>
      </w:r>
    </w:p>
    <w:p w14:paraId="7401EAE3"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have chosen to get a COVID-19 </w:t>
      </w:r>
      <w:proofErr w:type="gramStart"/>
      <w:r w:rsidRPr="007C5E3F">
        <w:rPr>
          <w:rFonts w:ascii="Times New Roman" w:hAnsi="Times New Roman" w:cs="Times New Roman"/>
          <w:color w:val="000000" w:themeColor="text1"/>
        </w:rPr>
        <w:t>test</w:t>
      </w:r>
      <w:proofErr w:type="gramEnd"/>
    </w:p>
    <w:p w14:paraId="089CF536"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ox below)</w:t>
      </w:r>
    </w:p>
    <w:p w14:paraId="0877DE14"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What effects have the government-mandated social distancing and non-essential closures had on your life (employment, financial, social, etc.)?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98F6759"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How are the social distancing rules and the pandemic in general affecting your mental health?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D7CC97B"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What strategies, support systems, or programs for mental health or otherwise (economic, social) would you find beneficial at this time (what could the local, provincial, or federal government be doing to help you)?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74A28D0" w14:textId="77777777" w:rsidR="00462CFE" w:rsidRDefault="00462CFE" w:rsidP="00462CFE">
      <w:pPr>
        <w:pStyle w:val="ListParagraph"/>
        <w:numPr>
          <w:ilvl w:val="0"/>
          <w:numId w:val="7"/>
        </w:numPr>
        <w:rPr>
          <w:rFonts w:ascii="Times New Roman" w:hAnsi="Times New Roman" w:cs="Times New Roman"/>
          <w:color w:val="000000" w:themeColor="text1"/>
        </w:rPr>
      </w:pPr>
      <w:r>
        <w:rPr>
          <w:rFonts w:ascii="Times New Roman" w:hAnsi="Times New Roman" w:cs="Times New Roman"/>
          <w:color w:val="000000" w:themeColor="text1"/>
        </w:rPr>
        <w:t>In the last year have you noticed an increase in your use of substances (e.g., alcohol, cannabis, opioids, stimulants, sedatives, hallucinogens)? Why or why not? (</w:t>
      </w:r>
      <w:proofErr w:type="gramStart"/>
      <w:r>
        <w:rPr>
          <w:rFonts w:ascii="Times New Roman" w:hAnsi="Times New Roman" w:cs="Times New Roman"/>
          <w:color w:val="000000" w:themeColor="text1"/>
        </w:rPr>
        <w:t>write</w:t>
      </w:r>
      <w:proofErr w:type="gramEnd"/>
      <w:r>
        <w:rPr>
          <w:rFonts w:ascii="Times New Roman" w:hAnsi="Times New Roman" w:cs="Times New Roman"/>
          <w:color w:val="000000" w:themeColor="text1"/>
        </w:rPr>
        <w:t xml:space="preserve"> in box)</w:t>
      </w:r>
    </w:p>
    <w:p w14:paraId="430C5EB9" w14:textId="447DDD7A" w:rsidR="00462CFE" w:rsidRDefault="00462CFE" w:rsidP="00462CFE">
      <w:pPr>
        <w:pStyle w:val="ListParagraph"/>
        <w:numPr>
          <w:ilvl w:val="0"/>
          <w:numId w:val="7"/>
        </w:numPr>
        <w:rPr>
          <w:rFonts w:ascii="Times New Roman" w:hAnsi="Times New Roman" w:cs="Times New Roman"/>
          <w:color w:val="000000" w:themeColor="text1"/>
        </w:rPr>
      </w:pPr>
      <w:r>
        <w:rPr>
          <w:rFonts w:ascii="Times New Roman" w:hAnsi="Times New Roman" w:cs="Times New Roman"/>
          <w:color w:val="000000" w:themeColor="text1"/>
        </w:rPr>
        <w:t>University of Toronto has recently resumed some in-person classes. Are any of your classes in person? If so, how do you feel about attending in-person classes? (</w:t>
      </w:r>
      <w:proofErr w:type="gramStart"/>
      <w:r>
        <w:rPr>
          <w:rFonts w:ascii="Times New Roman" w:hAnsi="Times New Roman" w:cs="Times New Roman"/>
          <w:color w:val="000000" w:themeColor="text1"/>
        </w:rPr>
        <w:t>write</w:t>
      </w:r>
      <w:proofErr w:type="gramEnd"/>
      <w:r>
        <w:rPr>
          <w:rFonts w:ascii="Times New Roman" w:hAnsi="Times New Roman" w:cs="Times New Roman"/>
          <w:color w:val="000000" w:themeColor="text1"/>
        </w:rPr>
        <w:t xml:space="preserve"> in box)</w:t>
      </w:r>
    </w:p>
    <w:p w14:paraId="39F7AEA6"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Have you experienced, heard of, or witnessed any racism towards Asian Canadians during the pandemic? If so, what have you seen/heard/read?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DF3E713"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Do you usually get the seasonal flu vaccine?</w:t>
      </w:r>
    </w:p>
    <w:p w14:paraId="40F4BCC3"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 43)</w:t>
      </w:r>
    </w:p>
    <w:p w14:paraId="07FA5E3C"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44)</w:t>
      </w:r>
    </w:p>
    <w:p w14:paraId="2AFDCBA9"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f yes, why? (Select all that apply)</w:t>
      </w:r>
    </w:p>
    <w:p w14:paraId="657ADE25"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To avoid catching the flu</w:t>
      </w:r>
    </w:p>
    <w:p w14:paraId="35A923C8"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My doctor recommends that I get </w:t>
      </w:r>
      <w:proofErr w:type="gramStart"/>
      <w:r w:rsidRPr="007C5E3F">
        <w:rPr>
          <w:rFonts w:ascii="Times New Roman" w:hAnsi="Times New Roman" w:cs="Times New Roman"/>
          <w:color w:val="000000" w:themeColor="text1"/>
        </w:rPr>
        <w:t>it</w:t>
      </w:r>
      <w:proofErr w:type="gramEnd"/>
    </w:p>
    <w:p w14:paraId="34CE908A"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To avoid illness</w:t>
      </w:r>
    </w:p>
    <w:p w14:paraId="738BD2A6"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is </w:t>
      </w:r>
      <w:proofErr w:type="gramStart"/>
      <w:r w:rsidRPr="007C5E3F">
        <w:rPr>
          <w:rFonts w:ascii="Times New Roman" w:hAnsi="Times New Roman" w:cs="Times New Roman"/>
          <w:color w:val="000000" w:themeColor="text1"/>
        </w:rPr>
        <w:t>safe</w:t>
      </w:r>
      <w:proofErr w:type="gramEnd"/>
    </w:p>
    <w:p w14:paraId="561D264F"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about becoming seriously </w:t>
      </w:r>
      <w:proofErr w:type="gramStart"/>
      <w:r w:rsidRPr="007C5E3F">
        <w:rPr>
          <w:rFonts w:ascii="Times New Roman" w:hAnsi="Times New Roman" w:cs="Times New Roman"/>
          <w:color w:val="000000" w:themeColor="text1"/>
        </w:rPr>
        <w:t>ill</w:t>
      </w:r>
      <w:proofErr w:type="gramEnd"/>
    </w:p>
    <w:p w14:paraId="37539637"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lways get the seasonal flu </w:t>
      </w:r>
      <w:proofErr w:type="gramStart"/>
      <w:r w:rsidRPr="007C5E3F">
        <w:rPr>
          <w:rFonts w:ascii="Times New Roman" w:hAnsi="Times New Roman" w:cs="Times New Roman"/>
          <w:color w:val="000000" w:themeColor="text1"/>
        </w:rPr>
        <w:t>shot</w:t>
      </w:r>
      <w:proofErr w:type="gramEnd"/>
    </w:p>
    <w:p w14:paraId="1CB69CF1"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live with people who are high </w:t>
      </w:r>
      <w:proofErr w:type="gramStart"/>
      <w:r w:rsidRPr="007C5E3F">
        <w:rPr>
          <w:rFonts w:ascii="Times New Roman" w:hAnsi="Times New Roman" w:cs="Times New Roman"/>
          <w:color w:val="000000" w:themeColor="text1"/>
        </w:rPr>
        <w:t>risk</w:t>
      </w:r>
      <w:proofErr w:type="gramEnd"/>
    </w:p>
    <w:p w14:paraId="24AF7EAD"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high </w:t>
      </w:r>
      <w:proofErr w:type="gramStart"/>
      <w:r w:rsidRPr="007C5E3F">
        <w:rPr>
          <w:rFonts w:ascii="Times New Roman" w:hAnsi="Times New Roman" w:cs="Times New Roman"/>
          <w:color w:val="000000" w:themeColor="text1"/>
        </w:rPr>
        <w:t>risk</w:t>
      </w:r>
      <w:proofErr w:type="gramEnd"/>
    </w:p>
    <w:p w14:paraId="7B9B845E"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required to because of my </w:t>
      </w:r>
      <w:proofErr w:type="gramStart"/>
      <w:r w:rsidRPr="007C5E3F">
        <w:rPr>
          <w:rFonts w:ascii="Times New Roman" w:hAnsi="Times New Roman" w:cs="Times New Roman"/>
          <w:color w:val="000000" w:themeColor="text1"/>
        </w:rPr>
        <w:t>job</w:t>
      </w:r>
      <w:proofErr w:type="gramEnd"/>
    </w:p>
    <w:p w14:paraId="1831FBF8"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509C0946"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f no, why? (Select all that apply)</w:t>
      </w:r>
    </w:p>
    <w:p w14:paraId="0D1C9468"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will not </w:t>
      </w:r>
      <w:proofErr w:type="gramStart"/>
      <w:r w:rsidRPr="007C5E3F">
        <w:rPr>
          <w:rFonts w:ascii="Times New Roman" w:hAnsi="Times New Roman" w:cs="Times New Roman"/>
          <w:color w:val="000000" w:themeColor="text1"/>
        </w:rPr>
        <w:t>work</w:t>
      </w:r>
      <w:proofErr w:type="gramEnd"/>
    </w:p>
    <w:p w14:paraId="1C760252"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it will cause serious side </w:t>
      </w:r>
      <w:proofErr w:type="gramStart"/>
      <w:r w:rsidRPr="007C5E3F">
        <w:rPr>
          <w:rFonts w:ascii="Times New Roman" w:hAnsi="Times New Roman" w:cs="Times New Roman"/>
          <w:color w:val="000000" w:themeColor="text1"/>
        </w:rPr>
        <w:t>effects</w:t>
      </w:r>
      <w:proofErr w:type="gramEnd"/>
    </w:p>
    <w:p w14:paraId="7643C187"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it will cause bothersome side </w:t>
      </w:r>
      <w:proofErr w:type="gramStart"/>
      <w:r w:rsidRPr="007C5E3F">
        <w:rPr>
          <w:rFonts w:ascii="Times New Roman" w:hAnsi="Times New Roman" w:cs="Times New Roman"/>
          <w:color w:val="000000" w:themeColor="text1"/>
        </w:rPr>
        <w:t>effects</w:t>
      </w:r>
      <w:proofErr w:type="gramEnd"/>
    </w:p>
    <w:p w14:paraId="20644BA9"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it will give me the </w:t>
      </w:r>
      <w:proofErr w:type="gramStart"/>
      <w:r w:rsidRPr="007C5E3F">
        <w:rPr>
          <w:rFonts w:ascii="Times New Roman" w:hAnsi="Times New Roman" w:cs="Times New Roman"/>
          <w:color w:val="000000" w:themeColor="text1"/>
        </w:rPr>
        <w:t>flu</w:t>
      </w:r>
      <w:proofErr w:type="gramEnd"/>
    </w:p>
    <w:p w14:paraId="42B7505C"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is not </w:t>
      </w:r>
      <w:proofErr w:type="gramStart"/>
      <w:r w:rsidRPr="007C5E3F">
        <w:rPr>
          <w:rFonts w:ascii="Times New Roman" w:hAnsi="Times New Roman" w:cs="Times New Roman"/>
          <w:color w:val="000000" w:themeColor="text1"/>
        </w:rPr>
        <w:t>safe</w:t>
      </w:r>
      <w:proofErr w:type="gramEnd"/>
    </w:p>
    <w:p w14:paraId="0D92BB95"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not at risk of catching the </w:t>
      </w:r>
      <w:proofErr w:type="gramStart"/>
      <w:r w:rsidRPr="007C5E3F">
        <w:rPr>
          <w:rFonts w:ascii="Times New Roman" w:hAnsi="Times New Roman" w:cs="Times New Roman"/>
          <w:color w:val="000000" w:themeColor="text1"/>
        </w:rPr>
        <w:t>flu</w:t>
      </w:r>
      <w:proofErr w:type="gramEnd"/>
    </w:p>
    <w:p w14:paraId="5132F4A8"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don’t know where I would get </w:t>
      </w:r>
      <w:proofErr w:type="gramStart"/>
      <w:r w:rsidRPr="007C5E3F">
        <w:rPr>
          <w:rFonts w:ascii="Times New Roman" w:hAnsi="Times New Roman" w:cs="Times New Roman"/>
          <w:color w:val="000000" w:themeColor="text1"/>
        </w:rPr>
        <w:t>it</w:t>
      </w:r>
      <w:proofErr w:type="gramEnd"/>
    </w:p>
    <w:p w14:paraId="2AE0AD58"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0866DA6B"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Did you get the seasonal flu vaccine </w:t>
      </w:r>
      <w:r>
        <w:rPr>
          <w:rFonts w:ascii="Times New Roman" w:hAnsi="Times New Roman" w:cs="Times New Roman"/>
          <w:color w:val="000000" w:themeColor="text1"/>
        </w:rPr>
        <w:t>in 2019</w:t>
      </w:r>
      <w:r w:rsidRPr="007C5E3F">
        <w:rPr>
          <w:rFonts w:ascii="Times New Roman" w:hAnsi="Times New Roman" w:cs="Times New Roman"/>
          <w:color w:val="000000" w:themeColor="text1"/>
        </w:rPr>
        <w:t>?</w:t>
      </w:r>
    </w:p>
    <w:p w14:paraId="6CD5FF5A"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68B220A5"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149B4B03"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Can’t </w:t>
      </w:r>
      <w:proofErr w:type="gramStart"/>
      <w:r w:rsidRPr="007C5E3F">
        <w:rPr>
          <w:rFonts w:ascii="Times New Roman" w:hAnsi="Times New Roman" w:cs="Times New Roman"/>
          <w:color w:val="000000" w:themeColor="text1"/>
        </w:rPr>
        <w:t>remember</w:t>
      </w:r>
      <w:proofErr w:type="gramEnd"/>
    </w:p>
    <w:p w14:paraId="2499693D"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D</w:t>
      </w:r>
      <w:r>
        <w:rPr>
          <w:rFonts w:ascii="Times New Roman" w:hAnsi="Times New Roman" w:cs="Times New Roman"/>
          <w:color w:val="000000" w:themeColor="text1"/>
        </w:rPr>
        <w:t>id you</w:t>
      </w:r>
      <w:r w:rsidRPr="007C5E3F">
        <w:rPr>
          <w:rFonts w:ascii="Times New Roman" w:hAnsi="Times New Roman" w:cs="Times New Roman"/>
          <w:color w:val="000000" w:themeColor="text1"/>
        </w:rPr>
        <w:t xml:space="preserve"> get the seasonal flu vaccine </w:t>
      </w:r>
      <w:r>
        <w:rPr>
          <w:rFonts w:ascii="Times New Roman" w:hAnsi="Times New Roman" w:cs="Times New Roman"/>
          <w:color w:val="000000" w:themeColor="text1"/>
        </w:rPr>
        <w:t>in 2020</w:t>
      </w:r>
      <w:r w:rsidRPr="007C5E3F">
        <w:rPr>
          <w:rFonts w:ascii="Times New Roman" w:hAnsi="Times New Roman" w:cs="Times New Roman"/>
          <w:color w:val="000000" w:themeColor="text1"/>
        </w:rPr>
        <w:t>?</w:t>
      </w:r>
    </w:p>
    <w:p w14:paraId="2C671703"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09EA9D5E"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08A3D95F"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Undecided</w:t>
      </w:r>
    </w:p>
    <w:p w14:paraId="10D6CA29" w14:textId="1E1A8679" w:rsidR="00462CFE" w:rsidRPr="007C5E3F" w:rsidRDefault="00933420" w:rsidP="00462CFE">
      <w:pPr>
        <w:pStyle w:val="ListParagraph"/>
        <w:numPr>
          <w:ilvl w:val="0"/>
          <w:numId w:val="7"/>
        </w:numPr>
        <w:rPr>
          <w:rFonts w:ascii="Times New Roman" w:hAnsi="Times New Roman" w:cs="Times New Roman"/>
          <w:color w:val="000000" w:themeColor="text1"/>
        </w:rPr>
      </w:pPr>
      <w:r>
        <w:rPr>
          <w:rFonts w:ascii="Times New Roman" w:hAnsi="Times New Roman" w:cs="Times New Roman"/>
          <w:color w:val="000000" w:themeColor="text1"/>
        </w:rPr>
        <w:t>Have you received the COVID-19 vaccine?</w:t>
      </w:r>
    </w:p>
    <w:p w14:paraId="40A18AF9" w14:textId="24C966E6" w:rsidR="00462CFE" w:rsidRDefault="00933420" w:rsidP="00462CFE">
      <w:pPr>
        <w:pStyle w:val="ListParagraph"/>
        <w:numPr>
          <w:ilvl w:val="1"/>
          <w:numId w:val="7"/>
        </w:numPr>
        <w:rPr>
          <w:rFonts w:ascii="Times New Roman" w:hAnsi="Times New Roman" w:cs="Times New Roman"/>
          <w:color w:val="000000" w:themeColor="text1"/>
        </w:rPr>
      </w:pPr>
      <w:r>
        <w:rPr>
          <w:rFonts w:ascii="Times New Roman" w:hAnsi="Times New Roman" w:cs="Times New Roman"/>
          <w:color w:val="000000" w:themeColor="text1"/>
        </w:rPr>
        <w:t>Yes, one shot (go to Question 27)</w:t>
      </w:r>
    </w:p>
    <w:p w14:paraId="7B02946D" w14:textId="1C03630F" w:rsidR="00933420" w:rsidRDefault="00933420" w:rsidP="00462CFE">
      <w:pPr>
        <w:pStyle w:val="ListParagraph"/>
        <w:numPr>
          <w:ilvl w:val="1"/>
          <w:numId w:val="7"/>
        </w:numPr>
        <w:rPr>
          <w:rFonts w:ascii="Times New Roman" w:hAnsi="Times New Roman" w:cs="Times New Roman"/>
          <w:color w:val="000000" w:themeColor="text1"/>
        </w:rPr>
      </w:pPr>
      <w:r>
        <w:rPr>
          <w:rFonts w:ascii="Times New Roman" w:hAnsi="Times New Roman" w:cs="Times New Roman"/>
          <w:color w:val="000000" w:themeColor="text1"/>
        </w:rPr>
        <w:t>Yes, two shots (go to Question 27)</w:t>
      </w:r>
    </w:p>
    <w:p w14:paraId="33686034" w14:textId="4A5C9180" w:rsidR="00933420" w:rsidRDefault="00933420" w:rsidP="00462CFE">
      <w:pPr>
        <w:pStyle w:val="ListParagraph"/>
        <w:numPr>
          <w:ilvl w:val="1"/>
          <w:numId w:val="7"/>
        </w:numPr>
        <w:rPr>
          <w:rFonts w:ascii="Times New Roman" w:hAnsi="Times New Roman" w:cs="Times New Roman"/>
          <w:color w:val="000000" w:themeColor="text1"/>
        </w:rPr>
      </w:pPr>
      <w:r>
        <w:rPr>
          <w:rFonts w:ascii="Times New Roman" w:hAnsi="Times New Roman" w:cs="Times New Roman"/>
          <w:color w:val="000000" w:themeColor="text1"/>
        </w:rPr>
        <w:t>Yes, three or more shots (write in below) (go to Question 27)</w:t>
      </w:r>
    </w:p>
    <w:p w14:paraId="6B1CC8E9" w14:textId="612A3481" w:rsidR="00933420" w:rsidRDefault="00933420" w:rsidP="00462CFE">
      <w:pPr>
        <w:pStyle w:val="ListParagraph"/>
        <w:numPr>
          <w:ilvl w:val="1"/>
          <w:numId w:val="7"/>
        </w:numPr>
        <w:rPr>
          <w:rFonts w:ascii="Times New Roman" w:hAnsi="Times New Roman" w:cs="Times New Roman"/>
          <w:color w:val="000000" w:themeColor="text1"/>
        </w:rPr>
      </w:pPr>
      <w:r>
        <w:rPr>
          <w:rFonts w:ascii="Times New Roman" w:hAnsi="Times New Roman" w:cs="Times New Roman"/>
          <w:color w:val="000000" w:themeColor="text1"/>
        </w:rPr>
        <w:t>No (go to Question 26)</w:t>
      </w:r>
    </w:p>
    <w:p w14:paraId="73E996E6" w14:textId="77777777" w:rsidR="00933420" w:rsidRPr="007C5E3F" w:rsidRDefault="00933420" w:rsidP="00933420">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f no, why? (Select all that apply)</w:t>
      </w:r>
    </w:p>
    <w:p w14:paraId="634EEABE" w14:textId="77777777" w:rsidR="00933420" w:rsidRPr="007C5E3F" w:rsidRDefault="00933420" w:rsidP="00933420">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will not </w:t>
      </w:r>
      <w:proofErr w:type="gramStart"/>
      <w:r w:rsidRPr="007C5E3F">
        <w:rPr>
          <w:rFonts w:ascii="Times New Roman" w:hAnsi="Times New Roman" w:cs="Times New Roman"/>
          <w:color w:val="000000" w:themeColor="text1"/>
        </w:rPr>
        <w:t>work</w:t>
      </w:r>
      <w:proofErr w:type="gramEnd"/>
    </w:p>
    <w:p w14:paraId="65905828" w14:textId="77777777" w:rsidR="00933420" w:rsidRPr="007C5E3F" w:rsidRDefault="00933420" w:rsidP="00933420">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nsufficient testing</w:t>
      </w:r>
    </w:p>
    <w:p w14:paraId="6D92EE44" w14:textId="77777777" w:rsidR="00933420" w:rsidRPr="007C5E3F" w:rsidRDefault="00933420" w:rsidP="00933420">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it will cause serious side </w:t>
      </w:r>
      <w:proofErr w:type="gramStart"/>
      <w:r w:rsidRPr="007C5E3F">
        <w:rPr>
          <w:rFonts w:ascii="Times New Roman" w:hAnsi="Times New Roman" w:cs="Times New Roman"/>
          <w:color w:val="000000" w:themeColor="text1"/>
        </w:rPr>
        <w:t>effects</w:t>
      </w:r>
      <w:proofErr w:type="gramEnd"/>
    </w:p>
    <w:p w14:paraId="38CB8A95" w14:textId="77777777" w:rsidR="00933420" w:rsidRPr="007C5E3F" w:rsidRDefault="00933420" w:rsidP="00933420">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it will cause bothersome side </w:t>
      </w:r>
      <w:proofErr w:type="gramStart"/>
      <w:r w:rsidRPr="007C5E3F">
        <w:rPr>
          <w:rFonts w:ascii="Times New Roman" w:hAnsi="Times New Roman" w:cs="Times New Roman"/>
          <w:color w:val="000000" w:themeColor="text1"/>
        </w:rPr>
        <w:t>effects</w:t>
      </w:r>
      <w:proofErr w:type="gramEnd"/>
    </w:p>
    <w:p w14:paraId="739054E9" w14:textId="77777777" w:rsidR="00933420" w:rsidRPr="007C5E3F" w:rsidRDefault="00933420" w:rsidP="00933420">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Worried it would give me COVID-19</w:t>
      </w:r>
    </w:p>
    <w:p w14:paraId="0316663C" w14:textId="77777777" w:rsidR="00933420" w:rsidRPr="007C5E3F" w:rsidRDefault="00933420" w:rsidP="00933420">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is not </w:t>
      </w:r>
      <w:proofErr w:type="gramStart"/>
      <w:r w:rsidRPr="007C5E3F">
        <w:rPr>
          <w:rFonts w:ascii="Times New Roman" w:hAnsi="Times New Roman" w:cs="Times New Roman"/>
          <w:color w:val="000000" w:themeColor="text1"/>
        </w:rPr>
        <w:t>safe</w:t>
      </w:r>
      <w:proofErr w:type="gramEnd"/>
    </w:p>
    <w:p w14:paraId="0D5CBB61" w14:textId="77777777" w:rsidR="00933420" w:rsidRPr="007C5E3F" w:rsidRDefault="00933420" w:rsidP="00933420">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 am not at risk of catching COVID-19</w:t>
      </w:r>
    </w:p>
    <w:p w14:paraId="398D38D4" w14:textId="77777777" w:rsidR="00933420" w:rsidRPr="007C5E3F" w:rsidRDefault="00933420" w:rsidP="00933420">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don’t know where I would get </w:t>
      </w:r>
      <w:proofErr w:type="gramStart"/>
      <w:r w:rsidRPr="007C5E3F">
        <w:rPr>
          <w:rFonts w:ascii="Times New Roman" w:hAnsi="Times New Roman" w:cs="Times New Roman"/>
          <w:color w:val="000000" w:themeColor="text1"/>
        </w:rPr>
        <w:t>it</w:t>
      </w:r>
      <w:proofErr w:type="gramEnd"/>
    </w:p>
    <w:p w14:paraId="79C9FD85" w14:textId="77777777" w:rsidR="00933420" w:rsidRDefault="00933420" w:rsidP="00933420">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105D5A89" w14:textId="77777777" w:rsidR="00462CFE" w:rsidRPr="00933420" w:rsidRDefault="00462CFE" w:rsidP="00933420">
      <w:pPr>
        <w:pStyle w:val="ListParagraph"/>
        <w:numPr>
          <w:ilvl w:val="0"/>
          <w:numId w:val="7"/>
        </w:numPr>
        <w:rPr>
          <w:rFonts w:ascii="Times New Roman" w:hAnsi="Times New Roman" w:cs="Times New Roman"/>
          <w:color w:val="000000" w:themeColor="text1"/>
        </w:rPr>
      </w:pPr>
      <w:r w:rsidRPr="00933420">
        <w:rPr>
          <w:rFonts w:ascii="Times New Roman" w:hAnsi="Times New Roman" w:cs="Times New Roman"/>
          <w:color w:val="000000" w:themeColor="text1"/>
        </w:rPr>
        <w:t>If yes, why? (Select all that apply)</w:t>
      </w:r>
    </w:p>
    <w:p w14:paraId="6866F8B5"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To avoid catching COVID-19</w:t>
      </w:r>
    </w:p>
    <w:p w14:paraId="516027C5"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To avoid illness</w:t>
      </w:r>
    </w:p>
    <w:p w14:paraId="70E29F9C"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is </w:t>
      </w:r>
      <w:proofErr w:type="gramStart"/>
      <w:r w:rsidRPr="007C5E3F">
        <w:rPr>
          <w:rFonts w:ascii="Times New Roman" w:hAnsi="Times New Roman" w:cs="Times New Roman"/>
          <w:color w:val="000000" w:themeColor="text1"/>
        </w:rPr>
        <w:t>safe</w:t>
      </w:r>
      <w:proofErr w:type="gramEnd"/>
    </w:p>
    <w:p w14:paraId="411204DB"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about becoming seriously </w:t>
      </w:r>
      <w:proofErr w:type="gramStart"/>
      <w:r w:rsidRPr="007C5E3F">
        <w:rPr>
          <w:rFonts w:ascii="Times New Roman" w:hAnsi="Times New Roman" w:cs="Times New Roman"/>
          <w:color w:val="000000" w:themeColor="text1"/>
        </w:rPr>
        <w:t>ill</w:t>
      </w:r>
      <w:proofErr w:type="gramEnd"/>
    </w:p>
    <w:p w14:paraId="6B510FA9"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COVID-19 is deadlier than the seasonal </w:t>
      </w:r>
      <w:proofErr w:type="gramStart"/>
      <w:r w:rsidRPr="007C5E3F">
        <w:rPr>
          <w:rFonts w:ascii="Times New Roman" w:hAnsi="Times New Roman" w:cs="Times New Roman"/>
          <w:color w:val="000000" w:themeColor="text1"/>
        </w:rPr>
        <w:t>flu</w:t>
      </w:r>
      <w:proofErr w:type="gramEnd"/>
    </w:p>
    <w:p w14:paraId="1FD2B8E3"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 xml:space="preserve">I always get the seasonal flu </w:t>
      </w:r>
      <w:proofErr w:type="gramStart"/>
      <w:r w:rsidRPr="007C5E3F">
        <w:rPr>
          <w:rFonts w:ascii="Times New Roman" w:hAnsi="Times New Roman" w:cs="Times New Roman"/>
          <w:color w:val="000000" w:themeColor="text1"/>
        </w:rPr>
        <w:t>shot</w:t>
      </w:r>
      <w:proofErr w:type="gramEnd"/>
    </w:p>
    <w:p w14:paraId="720BA4EB"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live with people who are high </w:t>
      </w:r>
      <w:proofErr w:type="gramStart"/>
      <w:r w:rsidRPr="007C5E3F">
        <w:rPr>
          <w:rFonts w:ascii="Times New Roman" w:hAnsi="Times New Roman" w:cs="Times New Roman"/>
          <w:color w:val="000000" w:themeColor="text1"/>
        </w:rPr>
        <w:t>risk</w:t>
      </w:r>
      <w:proofErr w:type="gramEnd"/>
    </w:p>
    <w:p w14:paraId="43C2BE03"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high </w:t>
      </w:r>
      <w:proofErr w:type="gramStart"/>
      <w:r w:rsidRPr="007C5E3F">
        <w:rPr>
          <w:rFonts w:ascii="Times New Roman" w:hAnsi="Times New Roman" w:cs="Times New Roman"/>
          <w:color w:val="000000" w:themeColor="text1"/>
        </w:rPr>
        <w:t>risk</w:t>
      </w:r>
      <w:proofErr w:type="gramEnd"/>
    </w:p>
    <w:p w14:paraId="21004FA2"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will be required to because of my </w:t>
      </w:r>
      <w:proofErr w:type="gramStart"/>
      <w:r w:rsidRPr="007C5E3F">
        <w:rPr>
          <w:rFonts w:ascii="Times New Roman" w:hAnsi="Times New Roman" w:cs="Times New Roman"/>
          <w:color w:val="000000" w:themeColor="text1"/>
        </w:rPr>
        <w:t>job</w:t>
      </w:r>
      <w:proofErr w:type="gramEnd"/>
    </w:p>
    <w:p w14:paraId="23FBCBD3"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2020D31A"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f your doctor or pharmacist recommended getting the COVID-19 vaccine would that encourage you to get it?</w:t>
      </w:r>
    </w:p>
    <w:p w14:paraId="264F58CD"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4D0E6778"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3CA44CDF" w14:textId="77777777" w:rsidR="00462CFE"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Undecided</w:t>
      </w:r>
    </w:p>
    <w:p w14:paraId="3B53F96C" w14:textId="60BA1F34" w:rsidR="00933420" w:rsidRDefault="00933420" w:rsidP="00933420">
      <w:pPr>
        <w:pStyle w:val="ListParagraph"/>
        <w:numPr>
          <w:ilvl w:val="0"/>
          <w:numId w:val="7"/>
        </w:numPr>
        <w:rPr>
          <w:rFonts w:ascii="Times New Roman" w:hAnsi="Times New Roman" w:cs="Times New Roman"/>
          <w:color w:val="000000" w:themeColor="text1"/>
        </w:rPr>
      </w:pPr>
      <w:r>
        <w:rPr>
          <w:rFonts w:ascii="Times New Roman" w:hAnsi="Times New Roman" w:cs="Times New Roman"/>
          <w:color w:val="000000" w:themeColor="text1"/>
        </w:rPr>
        <w:t>How do you feel about the possibility of vaccines being made mandatory at the federal/provincial/municipal level(s) in Canada? (</w:t>
      </w:r>
      <w:proofErr w:type="gramStart"/>
      <w:r>
        <w:rPr>
          <w:rFonts w:ascii="Times New Roman" w:hAnsi="Times New Roman" w:cs="Times New Roman"/>
          <w:color w:val="000000" w:themeColor="text1"/>
        </w:rPr>
        <w:t>write</w:t>
      </w:r>
      <w:proofErr w:type="gramEnd"/>
      <w:r>
        <w:rPr>
          <w:rFonts w:ascii="Times New Roman" w:hAnsi="Times New Roman" w:cs="Times New Roman"/>
          <w:color w:val="000000" w:themeColor="text1"/>
        </w:rPr>
        <w:t xml:space="preserve"> in box)</w:t>
      </w:r>
    </w:p>
    <w:p w14:paraId="7EE8D863" w14:textId="537A2843" w:rsidR="00933420" w:rsidRDefault="00933420" w:rsidP="00933420">
      <w:pPr>
        <w:pStyle w:val="ListParagraph"/>
        <w:numPr>
          <w:ilvl w:val="0"/>
          <w:numId w:val="7"/>
        </w:numPr>
        <w:rPr>
          <w:rFonts w:ascii="Times New Roman" w:hAnsi="Times New Roman" w:cs="Times New Roman"/>
          <w:color w:val="000000" w:themeColor="text1"/>
        </w:rPr>
      </w:pPr>
      <w:r>
        <w:rPr>
          <w:rFonts w:ascii="Times New Roman" w:hAnsi="Times New Roman" w:cs="Times New Roman"/>
          <w:color w:val="000000" w:themeColor="text1"/>
        </w:rPr>
        <w:t>How do you feel about the recent plan to require vaccine passports for certain indoor activities in Ontario? How might this affect your life? (</w:t>
      </w:r>
      <w:proofErr w:type="gramStart"/>
      <w:r>
        <w:rPr>
          <w:rFonts w:ascii="Times New Roman" w:hAnsi="Times New Roman" w:cs="Times New Roman"/>
          <w:color w:val="000000" w:themeColor="text1"/>
        </w:rPr>
        <w:t>write</w:t>
      </w:r>
      <w:proofErr w:type="gramEnd"/>
      <w:r>
        <w:rPr>
          <w:rFonts w:ascii="Times New Roman" w:hAnsi="Times New Roman" w:cs="Times New Roman"/>
          <w:color w:val="000000" w:themeColor="text1"/>
        </w:rPr>
        <w:t xml:space="preserve"> in box)</w:t>
      </w:r>
    </w:p>
    <w:p w14:paraId="6B54AAE1" w14:textId="4EEB2E89" w:rsidR="00933420" w:rsidRPr="00462CFE" w:rsidRDefault="00933420" w:rsidP="00933420">
      <w:pPr>
        <w:pStyle w:val="ListParagraph"/>
        <w:numPr>
          <w:ilvl w:val="0"/>
          <w:numId w:val="7"/>
        </w:numPr>
        <w:rPr>
          <w:rFonts w:ascii="Times New Roman" w:hAnsi="Times New Roman" w:cs="Times New Roman"/>
          <w:color w:val="000000" w:themeColor="text1"/>
        </w:rPr>
      </w:pPr>
      <w:r>
        <w:rPr>
          <w:rFonts w:ascii="Times New Roman" w:hAnsi="Times New Roman" w:cs="Times New Roman"/>
          <w:color w:val="000000" w:themeColor="text1"/>
        </w:rPr>
        <w:t>University of Toronto recently announced a vaccine requirement for all students visiting the university campus How do you feel about this requirement? (</w:t>
      </w:r>
      <w:proofErr w:type="gramStart"/>
      <w:r>
        <w:rPr>
          <w:rFonts w:ascii="Times New Roman" w:hAnsi="Times New Roman" w:cs="Times New Roman"/>
          <w:color w:val="000000" w:themeColor="text1"/>
        </w:rPr>
        <w:t>write</w:t>
      </w:r>
      <w:proofErr w:type="gramEnd"/>
      <w:r>
        <w:rPr>
          <w:rFonts w:ascii="Times New Roman" w:hAnsi="Times New Roman" w:cs="Times New Roman"/>
          <w:color w:val="000000" w:themeColor="text1"/>
        </w:rPr>
        <w:t xml:space="preserve"> in box)</w:t>
      </w:r>
    </w:p>
    <w:p w14:paraId="0625DE88"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social media (e.g., Instagram, Facebook, Twitter, TikTok) as a news source?</w:t>
      </w:r>
    </w:p>
    <w:p w14:paraId="75D6C0E0"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0-12)</w:t>
      </w:r>
    </w:p>
    <w:p w14:paraId="4AB2376D"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13)</w:t>
      </w:r>
    </w:p>
    <w:p w14:paraId="320539B9"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social media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D8441FB"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social media as a source for COVID-19 health-related information?</w:t>
      </w:r>
    </w:p>
    <w:p w14:paraId="25E3F082"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social media is in bringing clear, concise, and unbiased information about the COVID-19 outbreak?</w:t>
      </w:r>
    </w:p>
    <w:p w14:paraId="348E7927"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58CAA369"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Do you have regular access to internet news sources (e.g., CBC, BBC, CNN, </w:t>
      </w:r>
      <w:proofErr w:type="gramStart"/>
      <w:r w:rsidRPr="007C5E3F">
        <w:rPr>
          <w:rFonts w:ascii="Times New Roman" w:hAnsi="Times New Roman" w:cs="Times New Roman"/>
          <w:color w:val="000000" w:themeColor="text1"/>
        </w:rPr>
        <w:t>Globe</w:t>
      </w:r>
      <w:proofErr w:type="gramEnd"/>
      <w:r w:rsidRPr="007C5E3F">
        <w:rPr>
          <w:rFonts w:ascii="Times New Roman" w:hAnsi="Times New Roman" w:cs="Times New Roman"/>
          <w:color w:val="000000" w:themeColor="text1"/>
        </w:rPr>
        <w:t xml:space="preserve"> and Mail) as a news source?)</w:t>
      </w:r>
    </w:p>
    <w:p w14:paraId="70EBCF9A"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4-16)</w:t>
      </w:r>
    </w:p>
    <w:p w14:paraId="21884CB2"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17)</w:t>
      </w:r>
    </w:p>
    <w:p w14:paraId="04F304FC"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internet news sources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A12F37C"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internet news sources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4413E83D"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internet news sources are in bringing clear, concise, and unbiased information about the COVID-19 outbreak?</w:t>
      </w:r>
    </w:p>
    <w:p w14:paraId="4AC1404E"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72CCC97F"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the radio as a news source?</w:t>
      </w:r>
    </w:p>
    <w:p w14:paraId="355B132F"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8-20)</w:t>
      </w:r>
    </w:p>
    <w:p w14:paraId="01FBCA45"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1)</w:t>
      </w:r>
    </w:p>
    <w:p w14:paraId="338B6487"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he radio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59C5003"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he radio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8B639B6"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How successful do you feel the radio is in bringing clear, concise, and unbiased information about the COVID-19 outbreak?</w:t>
      </w:r>
    </w:p>
    <w:p w14:paraId="61D0E4EA"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25EAD122"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television as a news source?</w:t>
      </w:r>
    </w:p>
    <w:p w14:paraId="3C65BCF3"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22-24)</w:t>
      </w:r>
    </w:p>
    <w:p w14:paraId="260E8794"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5)</w:t>
      </w:r>
    </w:p>
    <w:p w14:paraId="1673EF51"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elevision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8B0B2E4"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elevision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2DCBC512"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television is in bringing clear, concise, and unbiased information about the COVID-19 outbreak?</w:t>
      </w:r>
    </w:p>
    <w:p w14:paraId="7D542145"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1F8D5D30"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magazines as a news source?</w:t>
      </w:r>
    </w:p>
    <w:p w14:paraId="0D3CBD80"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26-28)</w:t>
      </w:r>
    </w:p>
    <w:p w14:paraId="6E3EA0C7"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9)</w:t>
      </w:r>
    </w:p>
    <w:p w14:paraId="73AAE4DB"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magazines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E1A9B6B"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magazines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DC94D6F"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magazines are in bringing clear, concise, and unbiased information about the COVID-19 outbreak?</w:t>
      </w:r>
    </w:p>
    <w:p w14:paraId="0EAC7504" w14:textId="77777777" w:rsidR="00462CFE" w:rsidRPr="00462CFE"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0911DE31"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How much time does the media spend covering the COVID-19 outbreak?</w:t>
      </w:r>
    </w:p>
    <w:p w14:paraId="0D85B913"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enough, 7: too much)</w:t>
      </w:r>
    </w:p>
    <w:p w14:paraId="5E19B503" w14:textId="77777777"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Which form of media made you feel the most anxiety and fear about becoming infected with COVID-19?</w:t>
      </w:r>
    </w:p>
    <w:p w14:paraId="1B422D40"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Social media</w:t>
      </w:r>
    </w:p>
    <w:p w14:paraId="54CEBF13"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Internet news source</w:t>
      </w:r>
    </w:p>
    <w:p w14:paraId="1A85190A"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Radio</w:t>
      </w:r>
    </w:p>
    <w:p w14:paraId="7F1E6600"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Television</w:t>
      </w:r>
    </w:p>
    <w:p w14:paraId="4C3C183E"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Magazines</w:t>
      </w:r>
    </w:p>
    <w:p w14:paraId="387AE14F"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5D2264EC" w14:textId="0AA79003" w:rsidR="00462CFE" w:rsidRPr="007C5E3F" w:rsidRDefault="00462CFE" w:rsidP="00462CFE">
      <w:pPr>
        <w:pStyle w:val="ListParagraph"/>
        <w:numPr>
          <w:ilvl w:val="0"/>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Did you participate in the first round (March/April 2020)</w:t>
      </w:r>
      <w:r w:rsidR="00933420">
        <w:rPr>
          <w:rFonts w:ascii="Times New Roman" w:hAnsi="Times New Roman" w:cs="Times New Roman"/>
          <w:color w:val="000000" w:themeColor="text1"/>
        </w:rPr>
        <w:t xml:space="preserve">, </w:t>
      </w:r>
      <w:r w:rsidRPr="007C5E3F">
        <w:rPr>
          <w:rFonts w:ascii="Times New Roman" w:hAnsi="Times New Roman" w:cs="Times New Roman"/>
          <w:color w:val="000000" w:themeColor="text1"/>
        </w:rPr>
        <w:t>second round (June/July 2020)</w:t>
      </w:r>
      <w:r w:rsidR="00933420">
        <w:rPr>
          <w:rFonts w:ascii="Times New Roman" w:hAnsi="Times New Roman" w:cs="Times New Roman"/>
          <w:color w:val="000000" w:themeColor="text1"/>
        </w:rPr>
        <w:t xml:space="preserve">, third round (September/October 2020), or fourth round (March/April 2021) </w:t>
      </w:r>
      <w:r w:rsidRPr="007C5E3F">
        <w:rPr>
          <w:rFonts w:ascii="Times New Roman" w:hAnsi="Times New Roman" w:cs="Times New Roman"/>
          <w:color w:val="000000" w:themeColor="text1"/>
        </w:rPr>
        <w:t>of this survey? Select all that apply.</w:t>
      </w:r>
    </w:p>
    <w:p w14:paraId="0B8687AE" w14:textId="4B77B9DB" w:rsidR="00462CFE" w:rsidRPr="007C5E3F"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First round (March/April</w:t>
      </w:r>
      <w:r w:rsidR="00933420">
        <w:rPr>
          <w:rFonts w:ascii="Times New Roman" w:hAnsi="Times New Roman" w:cs="Times New Roman"/>
          <w:color w:val="000000" w:themeColor="text1"/>
        </w:rPr>
        <w:t xml:space="preserve"> 2020</w:t>
      </w:r>
      <w:r w:rsidRPr="007C5E3F">
        <w:rPr>
          <w:rFonts w:ascii="Times New Roman" w:hAnsi="Times New Roman" w:cs="Times New Roman"/>
          <w:color w:val="000000" w:themeColor="text1"/>
        </w:rPr>
        <w:t>)</w:t>
      </w:r>
    </w:p>
    <w:p w14:paraId="430FDECD" w14:textId="491B0FE0" w:rsidR="00462CFE" w:rsidRDefault="00462CFE" w:rsidP="00462CFE">
      <w:pPr>
        <w:pStyle w:val="ListParagraph"/>
        <w:numPr>
          <w:ilvl w:val="1"/>
          <w:numId w:val="7"/>
        </w:numPr>
        <w:rPr>
          <w:rFonts w:ascii="Times New Roman" w:hAnsi="Times New Roman" w:cs="Times New Roman"/>
          <w:color w:val="000000" w:themeColor="text1"/>
        </w:rPr>
      </w:pPr>
      <w:r w:rsidRPr="007C5E3F">
        <w:rPr>
          <w:rFonts w:ascii="Times New Roman" w:hAnsi="Times New Roman" w:cs="Times New Roman"/>
          <w:color w:val="000000" w:themeColor="text1"/>
        </w:rPr>
        <w:t>Second round (June/July</w:t>
      </w:r>
      <w:r w:rsidR="00933420">
        <w:rPr>
          <w:rFonts w:ascii="Times New Roman" w:hAnsi="Times New Roman" w:cs="Times New Roman"/>
          <w:color w:val="000000" w:themeColor="text1"/>
        </w:rPr>
        <w:t xml:space="preserve"> 2020</w:t>
      </w:r>
      <w:r w:rsidRPr="007C5E3F">
        <w:rPr>
          <w:rFonts w:ascii="Times New Roman" w:hAnsi="Times New Roman" w:cs="Times New Roman"/>
          <w:color w:val="000000" w:themeColor="text1"/>
        </w:rPr>
        <w:t>)</w:t>
      </w:r>
    </w:p>
    <w:p w14:paraId="52E327FA" w14:textId="03A67A28" w:rsidR="00462CFE" w:rsidRDefault="00462CFE" w:rsidP="00462CFE">
      <w:pPr>
        <w:pStyle w:val="ListParagraph"/>
        <w:numPr>
          <w:ilvl w:val="1"/>
          <w:numId w:val="7"/>
        </w:numPr>
        <w:rPr>
          <w:rFonts w:ascii="Times New Roman" w:hAnsi="Times New Roman" w:cs="Times New Roman"/>
          <w:color w:val="000000" w:themeColor="text1"/>
        </w:rPr>
      </w:pPr>
      <w:r>
        <w:rPr>
          <w:rFonts w:ascii="Times New Roman" w:hAnsi="Times New Roman" w:cs="Times New Roman"/>
          <w:color w:val="000000" w:themeColor="text1"/>
        </w:rPr>
        <w:t>Third round (September/October</w:t>
      </w:r>
      <w:r w:rsidR="00933420">
        <w:rPr>
          <w:rFonts w:ascii="Times New Roman" w:hAnsi="Times New Roman" w:cs="Times New Roman"/>
          <w:color w:val="000000" w:themeColor="text1"/>
        </w:rPr>
        <w:t xml:space="preserve"> 2020</w:t>
      </w:r>
      <w:r>
        <w:rPr>
          <w:rFonts w:ascii="Times New Roman" w:hAnsi="Times New Roman" w:cs="Times New Roman"/>
          <w:color w:val="000000" w:themeColor="text1"/>
        </w:rPr>
        <w:t>)</w:t>
      </w:r>
    </w:p>
    <w:p w14:paraId="6883E6C8" w14:textId="444D8150" w:rsidR="00933420" w:rsidRDefault="00933420" w:rsidP="00462CFE">
      <w:pPr>
        <w:pStyle w:val="ListParagraph"/>
        <w:numPr>
          <w:ilvl w:val="1"/>
          <w:numId w:val="7"/>
        </w:numPr>
        <w:rPr>
          <w:rFonts w:ascii="Times New Roman" w:hAnsi="Times New Roman" w:cs="Times New Roman"/>
          <w:color w:val="000000" w:themeColor="text1"/>
        </w:rPr>
      </w:pPr>
      <w:r>
        <w:rPr>
          <w:rFonts w:ascii="Times New Roman" w:hAnsi="Times New Roman" w:cs="Times New Roman"/>
          <w:color w:val="000000" w:themeColor="text1"/>
        </w:rPr>
        <w:t>Fourth round (March/April 2021)</w:t>
      </w:r>
    </w:p>
    <w:p w14:paraId="6F8182ED" w14:textId="77777777" w:rsidR="00462CFE" w:rsidRPr="007C5E3F" w:rsidRDefault="00462CFE" w:rsidP="00462CFE">
      <w:pPr>
        <w:pStyle w:val="ListParagraph"/>
        <w:numPr>
          <w:ilvl w:val="1"/>
          <w:numId w:val="7"/>
        </w:numPr>
        <w:rPr>
          <w:rFonts w:ascii="Times New Roman" w:hAnsi="Times New Roman" w:cs="Times New Roman"/>
          <w:color w:val="000000" w:themeColor="text1"/>
        </w:rPr>
      </w:pPr>
      <w:r>
        <w:rPr>
          <w:rFonts w:ascii="Times New Roman" w:hAnsi="Times New Roman" w:cs="Times New Roman"/>
          <w:color w:val="000000" w:themeColor="text1"/>
        </w:rPr>
        <w:t>None of these</w:t>
      </w:r>
    </w:p>
    <w:p w14:paraId="5688A785" w14:textId="77777777" w:rsidR="00462CFE" w:rsidRPr="007C5E3F" w:rsidRDefault="00462CFE" w:rsidP="00462CFE">
      <w:pPr>
        <w:pStyle w:val="NormalWeb"/>
        <w:numPr>
          <w:ilvl w:val="0"/>
          <w:numId w:val="7"/>
        </w:numPr>
        <w:spacing w:before="0" w:beforeAutospacing="0"/>
        <w:textAlignment w:val="baseline"/>
        <w:outlineLvl w:val="3"/>
        <w:rPr>
          <w:color w:val="000000" w:themeColor="text1"/>
        </w:rPr>
      </w:pPr>
      <w:r w:rsidRPr="007C5E3F">
        <w:rPr>
          <w:color w:val="000000" w:themeColor="text1"/>
        </w:rPr>
        <w:t xml:space="preserve">As part of our </w:t>
      </w:r>
      <w:proofErr w:type="gramStart"/>
      <w:r w:rsidRPr="007C5E3F">
        <w:rPr>
          <w:color w:val="000000" w:themeColor="text1"/>
        </w:rPr>
        <w:t>research</w:t>
      </w:r>
      <w:proofErr w:type="gramEnd"/>
      <w:r w:rsidRPr="007C5E3F">
        <w:rPr>
          <w:color w:val="000000" w:themeColor="text1"/>
        </w:rPr>
        <w:t xml:space="preserve"> we are looking for participants to be interviewed about their perceptions of COVID-19 over videoconferencing. All interviews will be confidential. If you are interested in receiving more information about the interview, please write your email into the box below and we will contact you. Providing your email does NOT mean you must participate.</w:t>
      </w:r>
    </w:p>
    <w:p w14:paraId="75F44D5F" w14:textId="28934115" w:rsidR="00462CFE" w:rsidRPr="00A61A61" w:rsidRDefault="00462CFE" w:rsidP="00767A9E">
      <w:pPr>
        <w:pStyle w:val="NormalWeb"/>
        <w:numPr>
          <w:ilvl w:val="0"/>
          <w:numId w:val="7"/>
        </w:numPr>
        <w:spacing w:before="0" w:beforeAutospacing="0"/>
        <w:textAlignment w:val="baseline"/>
        <w:outlineLvl w:val="3"/>
        <w:rPr>
          <w:color w:val="000000" w:themeColor="text1"/>
        </w:rPr>
      </w:pPr>
      <w:r w:rsidRPr="007C5E3F">
        <w:rPr>
          <w:color w:val="000000" w:themeColor="text1"/>
        </w:rPr>
        <w:lastRenderedPageBreak/>
        <w:t xml:space="preserve">Thank you for participating in our survey! If you would like to be entered into a draw for one of three $50 gift </w:t>
      </w:r>
      <w:proofErr w:type="gramStart"/>
      <w:r w:rsidRPr="007C5E3F">
        <w:rPr>
          <w:color w:val="000000" w:themeColor="text1"/>
        </w:rPr>
        <w:t>cards</w:t>
      </w:r>
      <w:proofErr w:type="gramEnd"/>
      <w:r w:rsidRPr="007C5E3F">
        <w:rPr>
          <w:color w:val="000000" w:themeColor="text1"/>
        </w:rPr>
        <w:t xml:space="preserve"> please enter your email below. Please press “Submit” below to complete the survey.</w:t>
      </w:r>
    </w:p>
    <w:p w14:paraId="21B3E0A9" w14:textId="797F2F8D" w:rsidR="00A61A61" w:rsidRPr="00A61A61" w:rsidRDefault="00A61A61" w:rsidP="00767A9E">
      <w:pPr>
        <w:pStyle w:val="NormalWeb"/>
        <w:spacing w:before="0" w:beforeAutospacing="0"/>
        <w:textAlignment w:val="baseline"/>
        <w:outlineLvl w:val="3"/>
        <w:rPr>
          <w:b/>
          <w:bCs/>
          <w:color w:val="000000" w:themeColor="text1"/>
        </w:rPr>
      </w:pPr>
      <w:r>
        <w:rPr>
          <w:b/>
          <w:bCs/>
          <w:color w:val="000000" w:themeColor="text1"/>
        </w:rPr>
        <w:t>Survey Guide Round 6: March/April 2022</w:t>
      </w:r>
    </w:p>
    <w:p w14:paraId="3CD08695" w14:textId="6CA4C9CB" w:rsidR="00A61A61" w:rsidRPr="00A61A61" w:rsidRDefault="00A61A61" w:rsidP="00A61A61">
      <w:pPr>
        <w:pStyle w:val="ListParagraph"/>
        <w:numPr>
          <w:ilvl w:val="0"/>
          <w:numId w:val="8"/>
        </w:numPr>
        <w:rPr>
          <w:rFonts w:ascii="Times New Roman" w:hAnsi="Times New Roman" w:cs="Times New Roman"/>
          <w:color w:val="000000" w:themeColor="text1"/>
        </w:rPr>
      </w:pPr>
      <w:r w:rsidRPr="00A61A61">
        <w:rPr>
          <w:rFonts w:ascii="Times New Roman" w:hAnsi="Times New Roman" w:cs="Times New Roman"/>
          <w:color w:val="000000" w:themeColor="text1"/>
        </w:rPr>
        <w:t>What is your age? (</w:t>
      </w:r>
      <w:proofErr w:type="gramStart"/>
      <w:r w:rsidRPr="00A61A61">
        <w:rPr>
          <w:rFonts w:ascii="Times New Roman" w:hAnsi="Times New Roman" w:cs="Times New Roman"/>
          <w:color w:val="000000" w:themeColor="text1"/>
        </w:rPr>
        <w:t>write</w:t>
      </w:r>
      <w:proofErr w:type="gramEnd"/>
      <w:r w:rsidRPr="00A61A61">
        <w:rPr>
          <w:rFonts w:ascii="Times New Roman" w:hAnsi="Times New Roman" w:cs="Times New Roman"/>
          <w:color w:val="000000" w:themeColor="text1"/>
        </w:rPr>
        <w:t xml:space="preserve"> in box)</w:t>
      </w:r>
    </w:p>
    <w:p w14:paraId="26C7C4BE"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To which gender identity do you most identify?</w:t>
      </w:r>
    </w:p>
    <w:p w14:paraId="58D372DB"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Male</w:t>
      </w:r>
    </w:p>
    <w:p w14:paraId="42EA207D"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Female</w:t>
      </w:r>
    </w:p>
    <w:p w14:paraId="2AED2897"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Gender variant/non-conforming</w:t>
      </w:r>
    </w:p>
    <w:p w14:paraId="673ADFC7"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Prefer not to </w:t>
      </w:r>
      <w:proofErr w:type="gramStart"/>
      <w:r w:rsidRPr="007C5E3F">
        <w:rPr>
          <w:rFonts w:ascii="Times New Roman" w:hAnsi="Times New Roman" w:cs="Times New Roman"/>
          <w:color w:val="000000" w:themeColor="text1"/>
        </w:rPr>
        <w:t>answer</w:t>
      </w:r>
      <w:proofErr w:type="gramEnd"/>
    </w:p>
    <w:p w14:paraId="58A7B49A"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Prefer to </w:t>
      </w:r>
      <w:proofErr w:type="spellStart"/>
      <w:r w:rsidRPr="007C5E3F">
        <w:rPr>
          <w:rFonts w:ascii="Times New Roman" w:hAnsi="Times New Roman" w:cs="Times New Roman"/>
          <w:color w:val="000000" w:themeColor="text1"/>
        </w:rPr>
        <w:t>self describe</w:t>
      </w:r>
      <w:proofErr w:type="spellEnd"/>
      <w:r w:rsidRPr="007C5E3F">
        <w:rPr>
          <w:rFonts w:ascii="Times New Roman" w:hAnsi="Times New Roman" w:cs="Times New Roman"/>
          <w:color w:val="000000" w:themeColor="text1"/>
        </w:rPr>
        <w:t xml:space="preserve"> (write in box below)</w:t>
      </w:r>
    </w:p>
    <w:p w14:paraId="34C85395"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How do you describe your ethnicity?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43B5A97"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year of study at the University of Toronto?</w:t>
      </w:r>
    </w:p>
    <w:p w14:paraId="740F1610"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1</w:t>
      </w:r>
    </w:p>
    <w:p w14:paraId="01CE6165"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2</w:t>
      </w:r>
    </w:p>
    <w:p w14:paraId="657B23A6"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3</w:t>
      </w:r>
    </w:p>
    <w:p w14:paraId="40138DD8"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4</w:t>
      </w:r>
    </w:p>
    <w:p w14:paraId="49356F96"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5</w:t>
      </w:r>
    </w:p>
    <w:p w14:paraId="22069859"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Undergraduate year other</w:t>
      </w:r>
    </w:p>
    <w:p w14:paraId="720F536A"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Graduate</w:t>
      </w:r>
    </w:p>
    <w:p w14:paraId="50FFF57B"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program of study at the University of Toronto?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6793FC9"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What is the location of your permanent residence?</w:t>
      </w:r>
    </w:p>
    <w:p w14:paraId="7490BC29"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Greater Toronto Area (GTA)</w:t>
      </w:r>
    </w:p>
    <w:p w14:paraId="6F8F6F4C"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Southwestern Ontario (other than the GTA)</w:t>
      </w:r>
    </w:p>
    <w:p w14:paraId="6CADA0EE"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Northern Ontario</w:t>
      </w:r>
    </w:p>
    <w:p w14:paraId="5C03C112"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Quebec</w:t>
      </w:r>
    </w:p>
    <w:p w14:paraId="1712BE10"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Eastern Canadian provinces</w:t>
      </w:r>
    </w:p>
    <w:p w14:paraId="45121C37"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Western Canadian provinces</w:t>
      </w:r>
    </w:p>
    <w:p w14:paraId="62D150DB"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Eastern Ontario</w:t>
      </w:r>
    </w:p>
    <w:p w14:paraId="1317CA76"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12BECFBC"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What is your household income (if you support yourself) or your family’s annual household income, if they provide more than 50% of your income support (CAD)?</w:t>
      </w:r>
    </w:p>
    <w:p w14:paraId="3D3421FC"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Less than $24 999</w:t>
      </w:r>
    </w:p>
    <w:p w14:paraId="14088D5A"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25 000 to $49 999</w:t>
      </w:r>
    </w:p>
    <w:p w14:paraId="27237024"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50 000 to $74 999</w:t>
      </w:r>
    </w:p>
    <w:p w14:paraId="1591E2A2"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75 000 to $99 999</w:t>
      </w:r>
    </w:p>
    <w:p w14:paraId="18B01441"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100 000 to $124 999</w:t>
      </w:r>
    </w:p>
    <w:p w14:paraId="3605CC51"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125 000 to $149 999</w:t>
      </w:r>
    </w:p>
    <w:p w14:paraId="177C1CF0"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Greater than $150 000</w:t>
      </w:r>
    </w:p>
    <w:p w14:paraId="0F6EF10B"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Have you been personally affected by the current COVID-19 outbreak through the illness of yourself or an immediate family member?</w:t>
      </w:r>
    </w:p>
    <w:p w14:paraId="2E21DBE9"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63FE33DD" w14:textId="77777777" w:rsidR="00A61A61"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2A18844C"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How severe a threat is COVID-19?</w:t>
      </w:r>
    </w:p>
    <w:p w14:paraId="09981761" w14:textId="77777777" w:rsidR="00A61A61"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7-point Likert scale (1: not severe, 7: very severe)</w:t>
      </w:r>
    </w:p>
    <w:p w14:paraId="2AC58775" w14:textId="3D6A54EE" w:rsidR="00A61A61" w:rsidRPr="00A61A61" w:rsidRDefault="00A61A61" w:rsidP="00A61A61">
      <w:pPr>
        <w:pStyle w:val="ListParagraph"/>
        <w:numPr>
          <w:ilvl w:val="0"/>
          <w:numId w:val="8"/>
        </w:numPr>
        <w:rPr>
          <w:rFonts w:ascii="Times New Roman" w:hAnsi="Times New Roman" w:cs="Times New Roman"/>
          <w:color w:val="000000" w:themeColor="text1"/>
        </w:rPr>
      </w:pPr>
      <w:r w:rsidRPr="00A61A61">
        <w:rPr>
          <w:rFonts w:ascii="Times New Roman" w:hAnsi="Times New Roman" w:cs="Times New Roman"/>
          <w:color w:val="000000" w:themeColor="text1"/>
        </w:rPr>
        <w:t>How anxious or fearful of acquiring COVID-19 are you after hearing or reading a news report updating the outbreak?</w:t>
      </w:r>
    </w:p>
    <w:p w14:paraId="76EA5537"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fearful/anxious, 7: very fearful/anxious)</w:t>
      </w:r>
    </w:p>
    <w:p w14:paraId="16D40449"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Do you think you are at risk of contracting COVID-19?</w:t>
      </w:r>
    </w:p>
    <w:p w14:paraId="5EB52E2C"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67B93D07"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486716BA"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Why do you think you are or are not at risk of contracting COVID-19?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35DFA79A"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Has the news coverage of COVID-19 influenced your day-to-day behaviour? (Choose all that apply)</w:t>
      </w:r>
    </w:p>
    <w:p w14:paraId="602D841A"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No change</w:t>
      </w:r>
    </w:p>
    <w:p w14:paraId="4D31CC63"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Cancelled or changed travel </w:t>
      </w:r>
      <w:proofErr w:type="gramStart"/>
      <w:r w:rsidRPr="007C5E3F">
        <w:rPr>
          <w:rFonts w:ascii="Times New Roman" w:hAnsi="Times New Roman" w:cs="Times New Roman"/>
          <w:color w:val="000000" w:themeColor="text1"/>
        </w:rPr>
        <w:t>plans</w:t>
      </w:r>
      <w:proofErr w:type="gramEnd"/>
    </w:p>
    <w:p w14:paraId="0A7ABDDF"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wear a mask some or all of the </w:t>
      </w:r>
      <w:proofErr w:type="gramStart"/>
      <w:r w:rsidRPr="007C5E3F">
        <w:rPr>
          <w:rFonts w:ascii="Times New Roman" w:hAnsi="Times New Roman" w:cs="Times New Roman"/>
          <w:color w:val="000000" w:themeColor="text1"/>
        </w:rPr>
        <w:t>time</w:t>
      </w:r>
      <w:proofErr w:type="gramEnd"/>
    </w:p>
    <w:p w14:paraId="21D2C791"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washing my hands </w:t>
      </w:r>
      <w:proofErr w:type="gramStart"/>
      <w:r w:rsidRPr="007C5E3F">
        <w:rPr>
          <w:rFonts w:ascii="Times New Roman" w:hAnsi="Times New Roman" w:cs="Times New Roman"/>
          <w:color w:val="000000" w:themeColor="text1"/>
        </w:rPr>
        <w:t>more</w:t>
      </w:r>
      <w:proofErr w:type="gramEnd"/>
    </w:p>
    <w:p w14:paraId="2E3EB7F4"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using hand </w:t>
      </w:r>
      <w:proofErr w:type="gramStart"/>
      <w:r w:rsidRPr="007C5E3F">
        <w:rPr>
          <w:rFonts w:ascii="Times New Roman" w:hAnsi="Times New Roman" w:cs="Times New Roman"/>
          <w:color w:val="000000" w:themeColor="text1"/>
        </w:rPr>
        <w:t>sanitizer</w:t>
      </w:r>
      <w:proofErr w:type="gramEnd"/>
    </w:p>
    <w:p w14:paraId="3723E0E9"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social </w:t>
      </w:r>
      <w:proofErr w:type="gramStart"/>
      <w:r w:rsidRPr="007C5E3F">
        <w:rPr>
          <w:rFonts w:ascii="Times New Roman" w:hAnsi="Times New Roman" w:cs="Times New Roman"/>
          <w:color w:val="000000" w:themeColor="text1"/>
        </w:rPr>
        <w:t>distancing</w:t>
      </w:r>
      <w:proofErr w:type="gramEnd"/>
    </w:p>
    <w:p w14:paraId="7678193E"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w:t>
      </w:r>
      <w:proofErr w:type="spellStart"/>
      <w:r w:rsidRPr="007C5E3F">
        <w:rPr>
          <w:rFonts w:ascii="Times New Roman" w:hAnsi="Times New Roman" w:cs="Times New Roman"/>
          <w:color w:val="000000" w:themeColor="text1"/>
        </w:rPr>
        <w:t xml:space="preserve">self </w:t>
      </w:r>
      <w:proofErr w:type="gramStart"/>
      <w:r w:rsidRPr="007C5E3F">
        <w:rPr>
          <w:rFonts w:ascii="Times New Roman" w:hAnsi="Times New Roman" w:cs="Times New Roman"/>
          <w:color w:val="000000" w:themeColor="text1"/>
        </w:rPr>
        <w:t>isolating</w:t>
      </w:r>
      <w:proofErr w:type="spellEnd"/>
      <w:proofErr w:type="gramEnd"/>
    </w:p>
    <w:p w14:paraId="786D4E1D"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cleaning </w:t>
      </w:r>
      <w:proofErr w:type="gramStart"/>
      <w:r w:rsidRPr="007C5E3F">
        <w:rPr>
          <w:rFonts w:ascii="Times New Roman" w:hAnsi="Times New Roman" w:cs="Times New Roman"/>
          <w:color w:val="000000" w:themeColor="text1"/>
        </w:rPr>
        <w:t>more</w:t>
      </w:r>
      <w:proofErr w:type="gramEnd"/>
    </w:p>
    <w:p w14:paraId="145AB2A3"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 have bought extra food/</w:t>
      </w:r>
      <w:proofErr w:type="gramStart"/>
      <w:r w:rsidRPr="007C5E3F">
        <w:rPr>
          <w:rFonts w:ascii="Times New Roman" w:hAnsi="Times New Roman" w:cs="Times New Roman"/>
          <w:color w:val="000000" w:themeColor="text1"/>
        </w:rPr>
        <w:t>supplies</w:t>
      </w:r>
      <w:proofErr w:type="gramEnd"/>
    </w:p>
    <w:p w14:paraId="7683D3AE"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 have gone to or plan to go to the doctor for help/</w:t>
      </w:r>
      <w:proofErr w:type="gramStart"/>
      <w:r w:rsidRPr="007C5E3F">
        <w:rPr>
          <w:rFonts w:ascii="Times New Roman" w:hAnsi="Times New Roman" w:cs="Times New Roman"/>
          <w:color w:val="000000" w:themeColor="text1"/>
        </w:rPr>
        <w:t>advice</w:t>
      </w:r>
      <w:proofErr w:type="gramEnd"/>
    </w:p>
    <w:p w14:paraId="3A5CAA74"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 have gone to or plan to go to the hospital for help/</w:t>
      </w:r>
      <w:proofErr w:type="gramStart"/>
      <w:r w:rsidRPr="007C5E3F">
        <w:rPr>
          <w:rFonts w:ascii="Times New Roman" w:hAnsi="Times New Roman" w:cs="Times New Roman"/>
          <w:color w:val="000000" w:themeColor="text1"/>
        </w:rPr>
        <w:t>advice</w:t>
      </w:r>
      <w:proofErr w:type="gramEnd"/>
    </w:p>
    <w:p w14:paraId="100401E1"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have called public </w:t>
      </w:r>
      <w:proofErr w:type="gramStart"/>
      <w:r w:rsidRPr="007C5E3F">
        <w:rPr>
          <w:rFonts w:ascii="Times New Roman" w:hAnsi="Times New Roman" w:cs="Times New Roman"/>
          <w:color w:val="000000" w:themeColor="text1"/>
        </w:rPr>
        <w:t>health</w:t>
      </w:r>
      <w:proofErr w:type="gramEnd"/>
    </w:p>
    <w:p w14:paraId="04C8D122"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 have been tested for COVID-19</w:t>
      </w:r>
    </w:p>
    <w:p w14:paraId="270BC844"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have chosen to get a COVID-19 </w:t>
      </w:r>
      <w:proofErr w:type="gramStart"/>
      <w:r w:rsidRPr="007C5E3F">
        <w:rPr>
          <w:rFonts w:ascii="Times New Roman" w:hAnsi="Times New Roman" w:cs="Times New Roman"/>
          <w:color w:val="000000" w:themeColor="text1"/>
        </w:rPr>
        <w:t>test</w:t>
      </w:r>
      <w:proofErr w:type="gramEnd"/>
    </w:p>
    <w:p w14:paraId="0A0E940D"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ox below)</w:t>
      </w:r>
    </w:p>
    <w:p w14:paraId="6C5264CD"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What effects have the government-mandated social distancing and non-essential closures had on your life (employment, financial, social, etc.)?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2FF20183"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How are the social distancing rules and the pandemic in general affecting your mental health?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230CDF0"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What strategies, support systems, or programs for mental health or otherwise (economic, social) would you find beneficial at this time (what could the local, provincial, or federal government be doing to help you)?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55957BD" w14:textId="052CAA95" w:rsidR="00A61A61" w:rsidRDefault="00A61A61" w:rsidP="00A61A61">
      <w:pPr>
        <w:pStyle w:val="ListParagraph"/>
        <w:numPr>
          <w:ilvl w:val="0"/>
          <w:numId w:val="8"/>
        </w:numPr>
        <w:rPr>
          <w:rFonts w:ascii="Times New Roman" w:hAnsi="Times New Roman" w:cs="Times New Roman"/>
          <w:color w:val="000000" w:themeColor="text1"/>
        </w:rPr>
      </w:pPr>
      <w:r>
        <w:rPr>
          <w:rFonts w:ascii="Times New Roman" w:hAnsi="Times New Roman" w:cs="Times New Roman"/>
          <w:color w:val="000000" w:themeColor="text1"/>
        </w:rPr>
        <w:t xml:space="preserve">In the last </w:t>
      </w:r>
      <w:r w:rsidR="002677C1">
        <w:rPr>
          <w:rFonts w:ascii="Times New Roman" w:hAnsi="Times New Roman" w:cs="Times New Roman"/>
          <w:color w:val="000000" w:themeColor="text1"/>
        </w:rPr>
        <w:t xml:space="preserve">two </w:t>
      </w:r>
      <w:r>
        <w:rPr>
          <w:rFonts w:ascii="Times New Roman" w:hAnsi="Times New Roman" w:cs="Times New Roman"/>
          <w:color w:val="000000" w:themeColor="text1"/>
        </w:rPr>
        <w:t>year</w:t>
      </w:r>
      <w:r w:rsidR="002677C1">
        <w:rPr>
          <w:rFonts w:ascii="Times New Roman" w:hAnsi="Times New Roman" w:cs="Times New Roman"/>
          <w:color w:val="000000" w:themeColor="text1"/>
        </w:rPr>
        <w:t>s</w:t>
      </w:r>
      <w:r>
        <w:rPr>
          <w:rFonts w:ascii="Times New Roman" w:hAnsi="Times New Roman" w:cs="Times New Roman"/>
          <w:color w:val="000000" w:themeColor="text1"/>
        </w:rPr>
        <w:t xml:space="preserve"> have you noticed an increase in your use of substances (e.g., alcohol, cannabis, opioids, stimulants, sedatives, hallucinogens)? Why or why not? (</w:t>
      </w:r>
      <w:proofErr w:type="gramStart"/>
      <w:r>
        <w:rPr>
          <w:rFonts w:ascii="Times New Roman" w:hAnsi="Times New Roman" w:cs="Times New Roman"/>
          <w:color w:val="000000" w:themeColor="text1"/>
        </w:rPr>
        <w:t>write</w:t>
      </w:r>
      <w:proofErr w:type="gramEnd"/>
      <w:r>
        <w:rPr>
          <w:rFonts w:ascii="Times New Roman" w:hAnsi="Times New Roman" w:cs="Times New Roman"/>
          <w:color w:val="000000" w:themeColor="text1"/>
        </w:rPr>
        <w:t xml:space="preserve"> in box)</w:t>
      </w:r>
    </w:p>
    <w:p w14:paraId="5F87C8B2" w14:textId="53245905" w:rsidR="00A61A61" w:rsidRDefault="00A61A61" w:rsidP="00A61A61">
      <w:pPr>
        <w:pStyle w:val="ListParagraph"/>
        <w:numPr>
          <w:ilvl w:val="0"/>
          <w:numId w:val="8"/>
        </w:numPr>
        <w:rPr>
          <w:rFonts w:ascii="Times New Roman" w:hAnsi="Times New Roman" w:cs="Times New Roman"/>
          <w:color w:val="000000" w:themeColor="text1"/>
        </w:rPr>
      </w:pPr>
      <w:r>
        <w:rPr>
          <w:rFonts w:ascii="Times New Roman" w:hAnsi="Times New Roman" w:cs="Times New Roman"/>
          <w:color w:val="000000" w:themeColor="text1"/>
        </w:rPr>
        <w:t xml:space="preserve">University of Toronto has recently resumed in-person classes. </w:t>
      </w:r>
      <w:r w:rsidR="0000224E">
        <w:rPr>
          <w:rFonts w:ascii="Times New Roman" w:hAnsi="Times New Roman" w:cs="Times New Roman"/>
          <w:color w:val="000000" w:themeColor="text1"/>
        </w:rPr>
        <w:t>H</w:t>
      </w:r>
      <w:r>
        <w:rPr>
          <w:rFonts w:ascii="Times New Roman" w:hAnsi="Times New Roman" w:cs="Times New Roman"/>
          <w:color w:val="000000" w:themeColor="text1"/>
        </w:rPr>
        <w:t>ow do you feel about attending in-person classes? (</w:t>
      </w:r>
      <w:proofErr w:type="gramStart"/>
      <w:r>
        <w:rPr>
          <w:rFonts w:ascii="Times New Roman" w:hAnsi="Times New Roman" w:cs="Times New Roman"/>
          <w:color w:val="000000" w:themeColor="text1"/>
        </w:rPr>
        <w:t>write</w:t>
      </w:r>
      <w:proofErr w:type="gramEnd"/>
      <w:r>
        <w:rPr>
          <w:rFonts w:ascii="Times New Roman" w:hAnsi="Times New Roman" w:cs="Times New Roman"/>
          <w:color w:val="000000" w:themeColor="text1"/>
        </w:rPr>
        <w:t xml:space="preserve"> in box)</w:t>
      </w:r>
    </w:p>
    <w:p w14:paraId="772B4919"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Have you experienced, heard of, or witnessed any racism towards Asian Canadians during the pandemic? If so, what have you seen/heard/read?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2A04EA0"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Do you usually get the seasonal flu vaccine?</w:t>
      </w:r>
    </w:p>
    <w:p w14:paraId="6AF5246B"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 43)</w:t>
      </w:r>
    </w:p>
    <w:p w14:paraId="598303F9"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44)</w:t>
      </w:r>
    </w:p>
    <w:p w14:paraId="123C3EE7"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f yes, why? (Select all that apply)</w:t>
      </w:r>
    </w:p>
    <w:p w14:paraId="2C45D66C"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To avoid catching the flu</w:t>
      </w:r>
    </w:p>
    <w:p w14:paraId="0E3FB10C"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My doctor recommends that I get </w:t>
      </w:r>
      <w:proofErr w:type="gramStart"/>
      <w:r w:rsidRPr="007C5E3F">
        <w:rPr>
          <w:rFonts w:ascii="Times New Roman" w:hAnsi="Times New Roman" w:cs="Times New Roman"/>
          <w:color w:val="000000" w:themeColor="text1"/>
        </w:rPr>
        <w:t>it</w:t>
      </w:r>
      <w:proofErr w:type="gramEnd"/>
    </w:p>
    <w:p w14:paraId="3C77DB99"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To avoid illness</w:t>
      </w:r>
    </w:p>
    <w:p w14:paraId="5D3045EF"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is </w:t>
      </w:r>
      <w:proofErr w:type="gramStart"/>
      <w:r w:rsidRPr="007C5E3F">
        <w:rPr>
          <w:rFonts w:ascii="Times New Roman" w:hAnsi="Times New Roman" w:cs="Times New Roman"/>
          <w:color w:val="000000" w:themeColor="text1"/>
        </w:rPr>
        <w:t>safe</w:t>
      </w:r>
      <w:proofErr w:type="gramEnd"/>
    </w:p>
    <w:p w14:paraId="1FF7DB5C"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 xml:space="preserve">Worried about becoming seriously </w:t>
      </w:r>
      <w:proofErr w:type="gramStart"/>
      <w:r w:rsidRPr="007C5E3F">
        <w:rPr>
          <w:rFonts w:ascii="Times New Roman" w:hAnsi="Times New Roman" w:cs="Times New Roman"/>
          <w:color w:val="000000" w:themeColor="text1"/>
        </w:rPr>
        <w:t>ill</w:t>
      </w:r>
      <w:proofErr w:type="gramEnd"/>
    </w:p>
    <w:p w14:paraId="02A723BB"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lways get the seasonal flu </w:t>
      </w:r>
      <w:proofErr w:type="gramStart"/>
      <w:r w:rsidRPr="007C5E3F">
        <w:rPr>
          <w:rFonts w:ascii="Times New Roman" w:hAnsi="Times New Roman" w:cs="Times New Roman"/>
          <w:color w:val="000000" w:themeColor="text1"/>
        </w:rPr>
        <w:t>shot</w:t>
      </w:r>
      <w:proofErr w:type="gramEnd"/>
    </w:p>
    <w:p w14:paraId="61125F19"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live with people who are high </w:t>
      </w:r>
      <w:proofErr w:type="gramStart"/>
      <w:r w:rsidRPr="007C5E3F">
        <w:rPr>
          <w:rFonts w:ascii="Times New Roman" w:hAnsi="Times New Roman" w:cs="Times New Roman"/>
          <w:color w:val="000000" w:themeColor="text1"/>
        </w:rPr>
        <w:t>risk</w:t>
      </w:r>
      <w:proofErr w:type="gramEnd"/>
    </w:p>
    <w:p w14:paraId="18D73BB2"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high </w:t>
      </w:r>
      <w:proofErr w:type="gramStart"/>
      <w:r w:rsidRPr="007C5E3F">
        <w:rPr>
          <w:rFonts w:ascii="Times New Roman" w:hAnsi="Times New Roman" w:cs="Times New Roman"/>
          <w:color w:val="000000" w:themeColor="text1"/>
        </w:rPr>
        <w:t>risk</w:t>
      </w:r>
      <w:proofErr w:type="gramEnd"/>
    </w:p>
    <w:p w14:paraId="1419DE94"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required to because of my </w:t>
      </w:r>
      <w:proofErr w:type="gramStart"/>
      <w:r w:rsidRPr="007C5E3F">
        <w:rPr>
          <w:rFonts w:ascii="Times New Roman" w:hAnsi="Times New Roman" w:cs="Times New Roman"/>
          <w:color w:val="000000" w:themeColor="text1"/>
        </w:rPr>
        <w:t>job</w:t>
      </w:r>
      <w:proofErr w:type="gramEnd"/>
    </w:p>
    <w:p w14:paraId="3F7C8F1C"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288AF99E"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f no, why? (Select all that apply)</w:t>
      </w:r>
    </w:p>
    <w:p w14:paraId="7696F112"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will not </w:t>
      </w:r>
      <w:proofErr w:type="gramStart"/>
      <w:r w:rsidRPr="007C5E3F">
        <w:rPr>
          <w:rFonts w:ascii="Times New Roman" w:hAnsi="Times New Roman" w:cs="Times New Roman"/>
          <w:color w:val="000000" w:themeColor="text1"/>
        </w:rPr>
        <w:t>work</w:t>
      </w:r>
      <w:proofErr w:type="gramEnd"/>
    </w:p>
    <w:p w14:paraId="17AB351B"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it will cause serious side </w:t>
      </w:r>
      <w:proofErr w:type="gramStart"/>
      <w:r w:rsidRPr="007C5E3F">
        <w:rPr>
          <w:rFonts w:ascii="Times New Roman" w:hAnsi="Times New Roman" w:cs="Times New Roman"/>
          <w:color w:val="000000" w:themeColor="text1"/>
        </w:rPr>
        <w:t>effects</w:t>
      </w:r>
      <w:proofErr w:type="gramEnd"/>
    </w:p>
    <w:p w14:paraId="1E210023"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it will cause bothersome side </w:t>
      </w:r>
      <w:proofErr w:type="gramStart"/>
      <w:r w:rsidRPr="007C5E3F">
        <w:rPr>
          <w:rFonts w:ascii="Times New Roman" w:hAnsi="Times New Roman" w:cs="Times New Roman"/>
          <w:color w:val="000000" w:themeColor="text1"/>
        </w:rPr>
        <w:t>effects</w:t>
      </w:r>
      <w:proofErr w:type="gramEnd"/>
    </w:p>
    <w:p w14:paraId="730F0272"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it will give me the </w:t>
      </w:r>
      <w:proofErr w:type="gramStart"/>
      <w:r w:rsidRPr="007C5E3F">
        <w:rPr>
          <w:rFonts w:ascii="Times New Roman" w:hAnsi="Times New Roman" w:cs="Times New Roman"/>
          <w:color w:val="000000" w:themeColor="text1"/>
        </w:rPr>
        <w:t>flu</w:t>
      </w:r>
      <w:proofErr w:type="gramEnd"/>
    </w:p>
    <w:p w14:paraId="21DDD769"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is not </w:t>
      </w:r>
      <w:proofErr w:type="gramStart"/>
      <w:r w:rsidRPr="007C5E3F">
        <w:rPr>
          <w:rFonts w:ascii="Times New Roman" w:hAnsi="Times New Roman" w:cs="Times New Roman"/>
          <w:color w:val="000000" w:themeColor="text1"/>
        </w:rPr>
        <w:t>safe</w:t>
      </w:r>
      <w:proofErr w:type="gramEnd"/>
    </w:p>
    <w:p w14:paraId="569DA4B2"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not at risk of catching the </w:t>
      </w:r>
      <w:proofErr w:type="gramStart"/>
      <w:r w:rsidRPr="007C5E3F">
        <w:rPr>
          <w:rFonts w:ascii="Times New Roman" w:hAnsi="Times New Roman" w:cs="Times New Roman"/>
          <w:color w:val="000000" w:themeColor="text1"/>
        </w:rPr>
        <w:t>flu</w:t>
      </w:r>
      <w:proofErr w:type="gramEnd"/>
    </w:p>
    <w:p w14:paraId="78C41A6D"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don’t know where I would get </w:t>
      </w:r>
      <w:proofErr w:type="gramStart"/>
      <w:r w:rsidRPr="007C5E3F">
        <w:rPr>
          <w:rFonts w:ascii="Times New Roman" w:hAnsi="Times New Roman" w:cs="Times New Roman"/>
          <w:color w:val="000000" w:themeColor="text1"/>
        </w:rPr>
        <w:t>it</w:t>
      </w:r>
      <w:proofErr w:type="gramEnd"/>
    </w:p>
    <w:p w14:paraId="1636B8AB"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4C572F58"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Did you get the seasonal flu vaccine </w:t>
      </w:r>
      <w:r>
        <w:rPr>
          <w:rFonts w:ascii="Times New Roman" w:hAnsi="Times New Roman" w:cs="Times New Roman"/>
          <w:color w:val="000000" w:themeColor="text1"/>
        </w:rPr>
        <w:t>in 2019</w:t>
      </w:r>
      <w:r w:rsidRPr="007C5E3F">
        <w:rPr>
          <w:rFonts w:ascii="Times New Roman" w:hAnsi="Times New Roman" w:cs="Times New Roman"/>
          <w:color w:val="000000" w:themeColor="text1"/>
        </w:rPr>
        <w:t>?</w:t>
      </w:r>
    </w:p>
    <w:p w14:paraId="47C017CA"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2F5D6B8A"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2DF347BA"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Can’t </w:t>
      </w:r>
      <w:proofErr w:type="gramStart"/>
      <w:r w:rsidRPr="007C5E3F">
        <w:rPr>
          <w:rFonts w:ascii="Times New Roman" w:hAnsi="Times New Roman" w:cs="Times New Roman"/>
          <w:color w:val="000000" w:themeColor="text1"/>
        </w:rPr>
        <w:t>remember</w:t>
      </w:r>
      <w:proofErr w:type="gramEnd"/>
    </w:p>
    <w:p w14:paraId="6913860E"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D</w:t>
      </w:r>
      <w:r>
        <w:rPr>
          <w:rFonts w:ascii="Times New Roman" w:hAnsi="Times New Roman" w:cs="Times New Roman"/>
          <w:color w:val="000000" w:themeColor="text1"/>
        </w:rPr>
        <w:t>id you</w:t>
      </w:r>
      <w:r w:rsidRPr="007C5E3F">
        <w:rPr>
          <w:rFonts w:ascii="Times New Roman" w:hAnsi="Times New Roman" w:cs="Times New Roman"/>
          <w:color w:val="000000" w:themeColor="text1"/>
        </w:rPr>
        <w:t xml:space="preserve"> get the seasonal flu vaccine </w:t>
      </w:r>
      <w:r>
        <w:rPr>
          <w:rFonts w:ascii="Times New Roman" w:hAnsi="Times New Roman" w:cs="Times New Roman"/>
          <w:color w:val="000000" w:themeColor="text1"/>
        </w:rPr>
        <w:t>in 2020</w:t>
      </w:r>
      <w:r w:rsidRPr="007C5E3F">
        <w:rPr>
          <w:rFonts w:ascii="Times New Roman" w:hAnsi="Times New Roman" w:cs="Times New Roman"/>
          <w:color w:val="000000" w:themeColor="text1"/>
        </w:rPr>
        <w:t>?</w:t>
      </w:r>
    </w:p>
    <w:p w14:paraId="2D0ABEF9"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104D21EA"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7A1ABE1C" w14:textId="77777777" w:rsidR="00A61A61"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Undecided</w:t>
      </w:r>
    </w:p>
    <w:p w14:paraId="76A9E49B" w14:textId="1A7EF002" w:rsidR="0000224E" w:rsidRDefault="0000224E" w:rsidP="0000224E">
      <w:pPr>
        <w:pStyle w:val="ListParagraph"/>
        <w:numPr>
          <w:ilvl w:val="0"/>
          <w:numId w:val="8"/>
        </w:numPr>
        <w:rPr>
          <w:rFonts w:ascii="Times New Roman" w:hAnsi="Times New Roman" w:cs="Times New Roman"/>
          <w:color w:val="000000" w:themeColor="text1"/>
        </w:rPr>
      </w:pPr>
      <w:r>
        <w:rPr>
          <w:rFonts w:ascii="Times New Roman" w:hAnsi="Times New Roman" w:cs="Times New Roman"/>
          <w:color w:val="000000" w:themeColor="text1"/>
        </w:rPr>
        <w:t>Did you get the seasonal flu vaccine in 2021?</w:t>
      </w:r>
    </w:p>
    <w:p w14:paraId="722966BD" w14:textId="7B96307E" w:rsidR="0000224E" w:rsidRDefault="0000224E" w:rsidP="0000224E">
      <w:pPr>
        <w:pStyle w:val="ListParagraph"/>
        <w:numPr>
          <w:ilvl w:val="1"/>
          <w:numId w:val="8"/>
        </w:numPr>
        <w:rPr>
          <w:rFonts w:ascii="Times New Roman" w:hAnsi="Times New Roman" w:cs="Times New Roman"/>
          <w:color w:val="000000" w:themeColor="text1"/>
        </w:rPr>
      </w:pPr>
      <w:r>
        <w:rPr>
          <w:rFonts w:ascii="Times New Roman" w:hAnsi="Times New Roman" w:cs="Times New Roman"/>
          <w:color w:val="000000" w:themeColor="text1"/>
        </w:rPr>
        <w:t>Yes</w:t>
      </w:r>
    </w:p>
    <w:p w14:paraId="6CFE64C1" w14:textId="2D5A49BC" w:rsidR="0000224E" w:rsidRDefault="0000224E" w:rsidP="0000224E">
      <w:pPr>
        <w:pStyle w:val="ListParagraph"/>
        <w:numPr>
          <w:ilvl w:val="1"/>
          <w:numId w:val="8"/>
        </w:numPr>
        <w:rPr>
          <w:rFonts w:ascii="Times New Roman" w:hAnsi="Times New Roman" w:cs="Times New Roman"/>
          <w:color w:val="000000" w:themeColor="text1"/>
        </w:rPr>
      </w:pPr>
      <w:r>
        <w:rPr>
          <w:rFonts w:ascii="Times New Roman" w:hAnsi="Times New Roman" w:cs="Times New Roman"/>
          <w:color w:val="000000" w:themeColor="text1"/>
        </w:rPr>
        <w:t>No</w:t>
      </w:r>
    </w:p>
    <w:p w14:paraId="48FC2287" w14:textId="0103EBE3" w:rsidR="0000224E" w:rsidRPr="007C5E3F" w:rsidRDefault="0000224E" w:rsidP="0000224E">
      <w:pPr>
        <w:pStyle w:val="ListParagraph"/>
        <w:numPr>
          <w:ilvl w:val="1"/>
          <w:numId w:val="8"/>
        </w:numPr>
        <w:rPr>
          <w:rFonts w:ascii="Times New Roman" w:hAnsi="Times New Roman" w:cs="Times New Roman"/>
          <w:color w:val="000000" w:themeColor="text1"/>
        </w:rPr>
      </w:pPr>
      <w:r>
        <w:rPr>
          <w:rFonts w:ascii="Times New Roman" w:hAnsi="Times New Roman" w:cs="Times New Roman"/>
          <w:color w:val="000000" w:themeColor="text1"/>
        </w:rPr>
        <w:t>Undecided</w:t>
      </w:r>
    </w:p>
    <w:p w14:paraId="6EFC2989"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Pr>
          <w:rFonts w:ascii="Times New Roman" w:hAnsi="Times New Roman" w:cs="Times New Roman"/>
          <w:color w:val="000000" w:themeColor="text1"/>
        </w:rPr>
        <w:t>Have you received the COVID-19 vaccine?</w:t>
      </w:r>
    </w:p>
    <w:p w14:paraId="5AD2663A" w14:textId="5880BEB8" w:rsidR="00A61A61" w:rsidRDefault="00A61A61" w:rsidP="00A61A61">
      <w:pPr>
        <w:pStyle w:val="ListParagraph"/>
        <w:numPr>
          <w:ilvl w:val="1"/>
          <w:numId w:val="8"/>
        </w:numPr>
        <w:rPr>
          <w:rFonts w:ascii="Times New Roman" w:hAnsi="Times New Roman" w:cs="Times New Roman"/>
          <w:color w:val="000000" w:themeColor="text1"/>
        </w:rPr>
      </w:pPr>
      <w:r>
        <w:rPr>
          <w:rFonts w:ascii="Times New Roman" w:hAnsi="Times New Roman" w:cs="Times New Roman"/>
          <w:color w:val="000000" w:themeColor="text1"/>
        </w:rPr>
        <w:t>Yes, one shot (go to Question 2</w:t>
      </w:r>
      <w:r w:rsidR="0000224E">
        <w:rPr>
          <w:rFonts w:ascii="Times New Roman" w:hAnsi="Times New Roman" w:cs="Times New Roman"/>
          <w:color w:val="000000" w:themeColor="text1"/>
        </w:rPr>
        <w:t>7</w:t>
      </w:r>
      <w:r>
        <w:rPr>
          <w:rFonts w:ascii="Times New Roman" w:hAnsi="Times New Roman" w:cs="Times New Roman"/>
          <w:color w:val="000000" w:themeColor="text1"/>
        </w:rPr>
        <w:t>)</w:t>
      </w:r>
    </w:p>
    <w:p w14:paraId="54A8A9D8" w14:textId="44649EC5" w:rsidR="00A61A61" w:rsidRDefault="00A61A61" w:rsidP="00A61A61">
      <w:pPr>
        <w:pStyle w:val="ListParagraph"/>
        <w:numPr>
          <w:ilvl w:val="1"/>
          <w:numId w:val="8"/>
        </w:numPr>
        <w:rPr>
          <w:rFonts w:ascii="Times New Roman" w:hAnsi="Times New Roman" w:cs="Times New Roman"/>
          <w:color w:val="000000" w:themeColor="text1"/>
        </w:rPr>
      </w:pPr>
      <w:r>
        <w:rPr>
          <w:rFonts w:ascii="Times New Roman" w:hAnsi="Times New Roman" w:cs="Times New Roman"/>
          <w:color w:val="000000" w:themeColor="text1"/>
        </w:rPr>
        <w:t>Yes, two shots (go to Question 2</w:t>
      </w:r>
      <w:r w:rsidR="0000224E">
        <w:rPr>
          <w:rFonts w:ascii="Times New Roman" w:hAnsi="Times New Roman" w:cs="Times New Roman"/>
          <w:color w:val="000000" w:themeColor="text1"/>
        </w:rPr>
        <w:t>7</w:t>
      </w:r>
      <w:r>
        <w:rPr>
          <w:rFonts w:ascii="Times New Roman" w:hAnsi="Times New Roman" w:cs="Times New Roman"/>
          <w:color w:val="000000" w:themeColor="text1"/>
        </w:rPr>
        <w:t>)</w:t>
      </w:r>
    </w:p>
    <w:p w14:paraId="65889716" w14:textId="22382D55" w:rsidR="00A61A61" w:rsidRDefault="00A61A61" w:rsidP="00A61A61">
      <w:pPr>
        <w:pStyle w:val="ListParagraph"/>
        <w:numPr>
          <w:ilvl w:val="1"/>
          <w:numId w:val="8"/>
        </w:numPr>
        <w:rPr>
          <w:rFonts w:ascii="Times New Roman" w:hAnsi="Times New Roman" w:cs="Times New Roman"/>
          <w:color w:val="000000" w:themeColor="text1"/>
        </w:rPr>
      </w:pPr>
      <w:r>
        <w:rPr>
          <w:rFonts w:ascii="Times New Roman" w:hAnsi="Times New Roman" w:cs="Times New Roman"/>
          <w:color w:val="000000" w:themeColor="text1"/>
        </w:rPr>
        <w:t>Yes, three shots (go to Question 2</w:t>
      </w:r>
      <w:r w:rsidR="0000224E">
        <w:rPr>
          <w:rFonts w:ascii="Times New Roman" w:hAnsi="Times New Roman" w:cs="Times New Roman"/>
          <w:color w:val="000000" w:themeColor="text1"/>
        </w:rPr>
        <w:t>7</w:t>
      </w:r>
      <w:r>
        <w:rPr>
          <w:rFonts w:ascii="Times New Roman" w:hAnsi="Times New Roman" w:cs="Times New Roman"/>
          <w:color w:val="000000" w:themeColor="text1"/>
        </w:rPr>
        <w:t>)</w:t>
      </w:r>
    </w:p>
    <w:p w14:paraId="4A8FC4F5" w14:textId="7C38AD60" w:rsidR="0000224E" w:rsidRDefault="0000224E" w:rsidP="00A61A61">
      <w:pPr>
        <w:pStyle w:val="ListParagraph"/>
        <w:numPr>
          <w:ilvl w:val="1"/>
          <w:numId w:val="8"/>
        </w:numPr>
        <w:rPr>
          <w:rFonts w:ascii="Times New Roman" w:hAnsi="Times New Roman" w:cs="Times New Roman"/>
          <w:color w:val="000000" w:themeColor="text1"/>
        </w:rPr>
      </w:pPr>
      <w:r>
        <w:rPr>
          <w:rFonts w:ascii="Times New Roman" w:hAnsi="Times New Roman" w:cs="Times New Roman"/>
          <w:color w:val="000000" w:themeColor="text1"/>
        </w:rPr>
        <w:t>Yes, four or more shots (write in below)</w:t>
      </w:r>
    </w:p>
    <w:p w14:paraId="63E3B0BD" w14:textId="289C4812" w:rsidR="0000224E" w:rsidRDefault="00A61A61" w:rsidP="0000224E">
      <w:pPr>
        <w:pStyle w:val="ListParagraph"/>
        <w:numPr>
          <w:ilvl w:val="1"/>
          <w:numId w:val="8"/>
        </w:numPr>
        <w:rPr>
          <w:rFonts w:ascii="Times New Roman" w:hAnsi="Times New Roman" w:cs="Times New Roman"/>
          <w:color w:val="000000" w:themeColor="text1"/>
        </w:rPr>
      </w:pPr>
      <w:r>
        <w:rPr>
          <w:rFonts w:ascii="Times New Roman" w:hAnsi="Times New Roman" w:cs="Times New Roman"/>
          <w:color w:val="000000" w:themeColor="text1"/>
        </w:rPr>
        <w:t>No (go to Question 2</w:t>
      </w:r>
      <w:r w:rsidR="0000224E">
        <w:rPr>
          <w:rFonts w:ascii="Times New Roman" w:hAnsi="Times New Roman" w:cs="Times New Roman"/>
          <w:color w:val="000000" w:themeColor="text1"/>
        </w:rPr>
        <w:t>8</w:t>
      </w:r>
      <w:r>
        <w:rPr>
          <w:rFonts w:ascii="Times New Roman" w:hAnsi="Times New Roman" w:cs="Times New Roman"/>
          <w:color w:val="000000" w:themeColor="text1"/>
        </w:rPr>
        <w:t>)</w:t>
      </w:r>
      <w:r w:rsidR="0000224E" w:rsidRPr="0000224E">
        <w:rPr>
          <w:rFonts w:ascii="Times New Roman" w:hAnsi="Times New Roman" w:cs="Times New Roman"/>
          <w:color w:val="000000" w:themeColor="text1"/>
        </w:rPr>
        <w:t xml:space="preserve"> </w:t>
      </w:r>
    </w:p>
    <w:p w14:paraId="19D59BAA" w14:textId="084F43AB" w:rsidR="0000224E" w:rsidRPr="00933420" w:rsidRDefault="0000224E" w:rsidP="0000224E">
      <w:pPr>
        <w:pStyle w:val="ListParagraph"/>
        <w:numPr>
          <w:ilvl w:val="0"/>
          <w:numId w:val="8"/>
        </w:numPr>
        <w:rPr>
          <w:rFonts w:ascii="Times New Roman" w:hAnsi="Times New Roman" w:cs="Times New Roman"/>
          <w:color w:val="000000" w:themeColor="text1"/>
        </w:rPr>
      </w:pPr>
      <w:r w:rsidRPr="00933420">
        <w:rPr>
          <w:rFonts w:ascii="Times New Roman" w:hAnsi="Times New Roman" w:cs="Times New Roman"/>
          <w:color w:val="000000" w:themeColor="text1"/>
        </w:rPr>
        <w:t>If yes, why? (Select all that apply)</w:t>
      </w:r>
    </w:p>
    <w:p w14:paraId="32C175B7" w14:textId="77777777" w:rsidR="0000224E" w:rsidRPr="007C5E3F" w:rsidRDefault="0000224E" w:rsidP="0000224E">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To avoid catching COVID-19</w:t>
      </w:r>
    </w:p>
    <w:p w14:paraId="42CDC6B8" w14:textId="77777777" w:rsidR="0000224E" w:rsidRPr="007C5E3F" w:rsidRDefault="0000224E" w:rsidP="0000224E">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To avoid illness</w:t>
      </w:r>
    </w:p>
    <w:p w14:paraId="6B4D677E" w14:textId="77777777" w:rsidR="0000224E" w:rsidRPr="007C5E3F" w:rsidRDefault="0000224E" w:rsidP="0000224E">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is </w:t>
      </w:r>
      <w:proofErr w:type="gramStart"/>
      <w:r w:rsidRPr="007C5E3F">
        <w:rPr>
          <w:rFonts w:ascii="Times New Roman" w:hAnsi="Times New Roman" w:cs="Times New Roman"/>
          <w:color w:val="000000" w:themeColor="text1"/>
        </w:rPr>
        <w:t>safe</w:t>
      </w:r>
      <w:proofErr w:type="gramEnd"/>
    </w:p>
    <w:p w14:paraId="13884722" w14:textId="77777777" w:rsidR="0000224E" w:rsidRPr="007C5E3F" w:rsidRDefault="0000224E" w:rsidP="0000224E">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about becoming seriously </w:t>
      </w:r>
      <w:proofErr w:type="gramStart"/>
      <w:r w:rsidRPr="007C5E3F">
        <w:rPr>
          <w:rFonts w:ascii="Times New Roman" w:hAnsi="Times New Roman" w:cs="Times New Roman"/>
          <w:color w:val="000000" w:themeColor="text1"/>
        </w:rPr>
        <w:t>ill</w:t>
      </w:r>
      <w:proofErr w:type="gramEnd"/>
    </w:p>
    <w:p w14:paraId="6E1DAEA7" w14:textId="77777777" w:rsidR="0000224E" w:rsidRPr="007C5E3F" w:rsidRDefault="0000224E" w:rsidP="0000224E">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COVID-19 is deadlier than the seasonal </w:t>
      </w:r>
      <w:proofErr w:type="gramStart"/>
      <w:r w:rsidRPr="007C5E3F">
        <w:rPr>
          <w:rFonts w:ascii="Times New Roman" w:hAnsi="Times New Roman" w:cs="Times New Roman"/>
          <w:color w:val="000000" w:themeColor="text1"/>
        </w:rPr>
        <w:t>flu</w:t>
      </w:r>
      <w:proofErr w:type="gramEnd"/>
    </w:p>
    <w:p w14:paraId="03C22B91" w14:textId="77777777" w:rsidR="0000224E" w:rsidRPr="007C5E3F" w:rsidRDefault="0000224E" w:rsidP="0000224E">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lways get the seasonal flu </w:t>
      </w:r>
      <w:proofErr w:type="gramStart"/>
      <w:r w:rsidRPr="007C5E3F">
        <w:rPr>
          <w:rFonts w:ascii="Times New Roman" w:hAnsi="Times New Roman" w:cs="Times New Roman"/>
          <w:color w:val="000000" w:themeColor="text1"/>
        </w:rPr>
        <w:t>shot</w:t>
      </w:r>
      <w:proofErr w:type="gramEnd"/>
    </w:p>
    <w:p w14:paraId="4B0E068F" w14:textId="77777777" w:rsidR="0000224E" w:rsidRPr="007C5E3F" w:rsidRDefault="0000224E" w:rsidP="0000224E">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live with people who are high </w:t>
      </w:r>
      <w:proofErr w:type="gramStart"/>
      <w:r w:rsidRPr="007C5E3F">
        <w:rPr>
          <w:rFonts w:ascii="Times New Roman" w:hAnsi="Times New Roman" w:cs="Times New Roman"/>
          <w:color w:val="000000" w:themeColor="text1"/>
        </w:rPr>
        <w:t>risk</w:t>
      </w:r>
      <w:proofErr w:type="gramEnd"/>
    </w:p>
    <w:p w14:paraId="741E6E38" w14:textId="77777777" w:rsidR="0000224E" w:rsidRPr="007C5E3F" w:rsidRDefault="0000224E" w:rsidP="0000224E">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am high </w:t>
      </w:r>
      <w:proofErr w:type="gramStart"/>
      <w:r w:rsidRPr="007C5E3F">
        <w:rPr>
          <w:rFonts w:ascii="Times New Roman" w:hAnsi="Times New Roman" w:cs="Times New Roman"/>
          <w:color w:val="000000" w:themeColor="text1"/>
        </w:rPr>
        <w:t>risk</w:t>
      </w:r>
      <w:proofErr w:type="gramEnd"/>
    </w:p>
    <w:p w14:paraId="4E77451E" w14:textId="77777777" w:rsidR="0000224E" w:rsidRPr="007C5E3F" w:rsidRDefault="0000224E" w:rsidP="0000224E">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will be required to because of my </w:t>
      </w:r>
      <w:proofErr w:type="gramStart"/>
      <w:r w:rsidRPr="007C5E3F">
        <w:rPr>
          <w:rFonts w:ascii="Times New Roman" w:hAnsi="Times New Roman" w:cs="Times New Roman"/>
          <w:color w:val="000000" w:themeColor="text1"/>
        </w:rPr>
        <w:t>job</w:t>
      </w:r>
      <w:proofErr w:type="gramEnd"/>
    </w:p>
    <w:p w14:paraId="44191C1B" w14:textId="68AC853E" w:rsidR="00A61A61" w:rsidRPr="0000224E" w:rsidRDefault="0000224E" w:rsidP="0000224E">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12580DFB"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f no, why? (Select all that apply)</w:t>
      </w:r>
    </w:p>
    <w:p w14:paraId="571D0550"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will not </w:t>
      </w:r>
      <w:proofErr w:type="gramStart"/>
      <w:r w:rsidRPr="007C5E3F">
        <w:rPr>
          <w:rFonts w:ascii="Times New Roman" w:hAnsi="Times New Roman" w:cs="Times New Roman"/>
          <w:color w:val="000000" w:themeColor="text1"/>
        </w:rPr>
        <w:t>work</w:t>
      </w:r>
      <w:proofErr w:type="gramEnd"/>
    </w:p>
    <w:p w14:paraId="0F61B192"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Insufficient testing</w:t>
      </w:r>
    </w:p>
    <w:p w14:paraId="31E5E9E8"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it will cause serious side </w:t>
      </w:r>
      <w:proofErr w:type="gramStart"/>
      <w:r w:rsidRPr="007C5E3F">
        <w:rPr>
          <w:rFonts w:ascii="Times New Roman" w:hAnsi="Times New Roman" w:cs="Times New Roman"/>
          <w:color w:val="000000" w:themeColor="text1"/>
        </w:rPr>
        <w:t>effects</w:t>
      </w:r>
      <w:proofErr w:type="gramEnd"/>
    </w:p>
    <w:p w14:paraId="5C4B4824"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orried it will cause bothersome side </w:t>
      </w:r>
      <w:proofErr w:type="gramStart"/>
      <w:r w:rsidRPr="007C5E3F">
        <w:rPr>
          <w:rFonts w:ascii="Times New Roman" w:hAnsi="Times New Roman" w:cs="Times New Roman"/>
          <w:color w:val="000000" w:themeColor="text1"/>
        </w:rPr>
        <w:t>effects</w:t>
      </w:r>
      <w:proofErr w:type="gramEnd"/>
    </w:p>
    <w:p w14:paraId="4F1B6545"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Worried it would give me COVID-19</w:t>
      </w:r>
    </w:p>
    <w:p w14:paraId="6908D9E3"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t is not </w:t>
      </w:r>
      <w:proofErr w:type="gramStart"/>
      <w:r w:rsidRPr="007C5E3F">
        <w:rPr>
          <w:rFonts w:ascii="Times New Roman" w:hAnsi="Times New Roman" w:cs="Times New Roman"/>
          <w:color w:val="000000" w:themeColor="text1"/>
        </w:rPr>
        <w:t>safe</w:t>
      </w:r>
      <w:proofErr w:type="gramEnd"/>
    </w:p>
    <w:p w14:paraId="139BC0CB"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 am not at risk of catching COVID-19</w:t>
      </w:r>
    </w:p>
    <w:p w14:paraId="593FF1BA"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I don’t know where I would get </w:t>
      </w:r>
      <w:proofErr w:type="gramStart"/>
      <w:r w:rsidRPr="007C5E3F">
        <w:rPr>
          <w:rFonts w:ascii="Times New Roman" w:hAnsi="Times New Roman" w:cs="Times New Roman"/>
          <w:color w:val="000000" w:themeColor="text1"/>
        </w:rPr>
        <w:t>it</w:t>
      </w:r>
      <w:proofErr w:type="gramEnd"/>
    </w:p>
    <w:p w14:paraId="05295F70" w14:textId="77777777" w:rsidR="00A61A61"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6A418F5E"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f your doctor or pharmacist recommended getting the COVID-19 vaccine would that encourage you to get it?</w:t>
      </w:r>
    </w:p>
    <w:p w14:paraId="7025F544"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Yes</w:t>
      </w:r>
    </w:p>
    <w:p w14:paraId="7B3F3606"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No</w:t>
      </w:r>
    </w:p>
    <w:p w14:paraId="43087BFD" w14:textId="77777777" w:rsidR="00A61A61"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Undecided</w:t>
      </w:r>
    </w:p>
    <w:p w14:paraId="378983D5" w14:textId="77777777" w:rsidR="00A61A61" w:rsidRDefault="00A61A61" w:rsidP="00A61A61">
      <w:pPr>
        <w:pStyle w:val="ListParagraph"/>
        <w:numPr>
          <w:ilvl w:val="0"/>
          <w:numId w:val="8"/>
        </w:numPr>
        <w:rPr>
          <w:rFonts w:ascii="Times New Roman" w:hAnsi="Times New Roman" w:cs="Times New Roman"/>
          <w:color w:val="000000" w:themeColor="text1"/>
        </w:rPr>
      </w:pPr>
      <w:r>
        <w:rPr>
          <w:rFonts w:ascii="Times New Roman" w:hAnsi="Times New Roman" w:cs="Times New Roman"/>
          <w:color w:val="000000" w:themeColor="text1"/>
        </w:rPr>
        <w:t>How do you feel about the possibility of vaccines being made mandatory at the federal/provincial/municipal level(s) in Canada? (</w:t>
      </w:r>
      <w:proofErr w:type="gramStart"/>
      <w:r>
        <w:rPr>
          <w:rFonts w:ascii="Times New Roman" w:hAnsi="Times New Roman" w:cs="Times New Roman"/>
          <w:color w:val="000000" w:themeColor="text1"/>
        </w:rPr>
        <w:t>write</w:t>
      </w:r>
      <w:proofErr w:type="gramEnd"/>
      <w:r>
        <w:rPr>
          <w:rFonts w:ascii="Times New Roman" w:hAnsi="Times New Roman" w:cs="Times New Roman"/>
          <w:color w:val="000000" w:themeColor="text1"/>
        </w:rPr>
        <w:t xml:space="preserve"> in box)</w:t>
      </w:r>
    </w:p>
    <w:p w14:paraId="319363F0" w14:textId="47116913" w:rsidR="00A61A61" w:rsidRDefault="00A61A61" w:rsidP="00A61A61">
      <w:pPr>
        <w:pStyle w:val="ListParagraph"/>
        <w:numPr>
          <w:ilvl w:val="0"/>
          <w:numId w:val="8"/>
        </w:numPr>
        <w:rPr>
          <w:rFonts w:ascii="Times New Roman" w:hAnsi="Times New Roman" w:cs="Times New Roman"/>
          <w:color w:val="000000" w:themeColor="text1"/>
        </w:rPr>
      </w:pPr>
      <w:r>
        <w:rPr>
          <w:rFonts w:ascii="Times New Roman" w:hAnsi="Times New Roman" w:cs="Times New Roman"/>
          <w:color w:val="000000" w:themeColor="text1"/>
        </w:rPr>
        <w:t xml:space="preserve">How do you feel about the </w:t>
      </w:r>
      <w:r w:rsidR="0000224E">
        <w:rPr>
          <w:rFonts w:ascii="Times New Roman" w:hAnsi="Times New Roman" w:cs="Times New Roman"/>
          <w:color w:val="000000" w:themeColor="text1"/>
        </w:rPr>
        <w:t xml:space="preserve">requirement for </w:t>
      </w:r>
      <w:r>
        <w:rPr>
          <w:rFonts w:ascii="Times New Roman" w:hAnsi="Times New Roman" w:cs="Times New Roman"/>
          <w:color w:val="000000" w:themeColor="text1"/>
        </w:rPr>
        <w:t>vaccine passports for certain indoor activities in Ontario</w:t>
      </w:r>
      <w:r w:rsidR="0000224E">
        <w:rPr>
          <w:rFonts w:ascii="Times New Roman" w:hAnsi="Times New Roman" w:cs="Times New Roman"/>
          <w:color w:val="000000" w:themeColor="text1"/>
        </w:rPr>
        <w:t xml:space="preserve"> that started last fall</w:t>
      </w:r>
      <w:r>
        <w:rPr>
          <w:rFonts w:ascii="Times New Roman" w:hAnsi="Times New Roman" w:cs="Times New Roman"/>
          <w:color w:val="000000" w:themeColor="text1"/>
        </w:rPr>
        <w:t xml:space="preserve">? How </w:t>
      </w:r>
      <w:r w:rsidR="0000224E">
        <w:rPr>
          <w:rFonts w:ascii="Times New Roman" w:hAnsi="Times New Roman" w:cs="Times New Roman"/>
          <w:color w:val="000000" w:themeColor="text1"/>
        </w:rPr>
        <w:t xml:space="preserve">did </w:t>
      </w:r>
      <w:r>
        <w:rPr>
          <w:rFonts w:ascii="Times New Roman" w:hAnsi="Times New Roman" w:cs="Times New Roman"/>
          <w:color w:val="000000" w:themeColor="text1"/>
        </w:rPr>
        <w:t>this affect your life? (</w:t>
      </w:r>
      <w:proofErr w:type="gramStart"/>
      <w:r>
        <w:rPr>
          <w:rFonts w:ascii="Times New Roman" w:hAnsi="Times New Roman" w:cs="Times New Roman"/>
          <w:color w:val="000000" w:themeColor="text1"/>
        </w:rPr>
        <w:t>write</w:t>
      </w:r>
      <w:proofErr w:type="gramEnd"/>
      <w:r>
        <w:rPr>
          <w:rFonts w:ascii="Times New Roman" w:hAnsi="Times New Roman" w:cs="Times New Roman"/>
          <w:color w:val="000000" w:themeColor="text1"/>
        </w:rPr>
        <w:t xml:space="preserve"> in box)</w:t>
      </w:r>
    </w:p>
    <w:p w14:paraId="7E6DB4B1" w14:textId="458FF7EE" w:rsidR="00A61A61" w:rsidRDefault="00445801" w:rsidP="00A61A61">
      <w:pPr>
        <w:pStyle w:val="ListParagraph"/>
        <w:numPr>
          <w:ilvl w:val="0"/>
          <w:numId w:val="8"/>
        </w:numPr>
        <w:rPr>
          <w:rFonts w:ascii="Times New Roman" w:hAnsi="Times New Roman" w:cs="Times New Roman"/>
          <w:color w:val="000000" w:themeColor="text1"/>
        </w:rPr>
      </w:pPr>
      <w:r>
        <w:rPr>
          <w:rFonts w:ascii="Times New Roman" w:hAnsi="Times New Roman" w:cs="Times New Roman"/>
          <w:color w:val="000000" w:themeColor="text1"/>
        </w:rPr>
        <w:t xml:space="preserve">How do you feel about </w:t>
      </w:r>
      <w:r w:rsidR="00A61A61">
        <w:rPr>
          <w:rFonts w:ascii="Times New Roman" w:hAnsi="Times New Roman" w:cs="Times New Roman"/>
          <w:color w:val="000000" w:themeColor="text1"/>
        </w:rPr>
        <w:t>University of Toronto requir</w:t>
      </w:r>
      <w:r>
        <w:rPr>
          <w:rFonts w:ascii="Times New Roman" w:hAnsi="Times New Roman" w:cs="Times New Roman"/>
          <w:color w:val="000000" w:themeColor="text1"/>
        </w:rPr>
        <w:t xml:space="preserve">ing all students visiting the university campus to be vaccinated? How did this affect your life? </w:t>
      </w:r>
      <w:r w:rsidR="00A61A61">
        <w:rPr>
          <w:rFonts w:ascii="Times New Roman" w:hAnsi="Times New Roman" w:cs="Times New Roman"/>
          <w:color w:val="000000" w:themeColor="text1"/>
        </w:rPr>
        <w:t>(</w:t>
      </w:r>
      <w:proofErr w:type="gramStart"/>
      <w:r w:rsidR="00A61A61">
        <w:rPr>
          <w:rFonts w:ascii="Times New Roman" w:hAnsi="Times New Roman" w:cs="Times New Roman"/>
          <w:color w:val="000000" w:themeColor="text1"/>
        </w:rPr>
        <w:t>write</w:t>
      </w:r>
      <w:proofErr w:type="gramEnd"/>
      <w:r w:rsidR="00A61A61">
        <w:rPr>
          <w:rFonts w:ascii="Times New Roman" w:hAnsi="Times New Roman" w:cs="Times New Roman"/>
          <w:color w:val="000000" w:themeColor="text1"/>
        </w:rPr>
        <w:t xml:space="preserve"> in box)</w:t>
      </w:r>
    </w:p>
    <w:p w14:paraId="4E523CCF" w14:textId="753C53D1" w:rsidR="005D26C0" w:rsidRDefault="005D26C0" w:rsidP="00A61A61">
      <w:pPr>
        <w:pStyle w:val="ListParagraph"/>
        <w:numPr>
          <w:ilvl w:val="0"/>
          <w:numId w:val="8"/>
        </w:numPr>
        <w:rPr>
          <w:rFonts w:ascii="Times New Roman" w:hAnsi="Times New Roman" w:cs="Times New Roman"/>
          <w:color w:val="000000" w:themeColor="text1"/>
        </w:rPr>
      </w:pPr>
      <w:r>
        <w:rPr>
          <w:rFonts w:ascii="Times New Roman" w:hAnsi="Times New Roman" w:cs="Times New Roman"/>
          <w:color w:val="000000" w:themeColor="text1"/>
        </w:rPr>
        <w:t>What are your impressions of the recent Omicron variant? How do you feel about the Canadian/provincial governments’ response to it? (</w:t>
      </w:r>
      <w:proofErr w:type="gramStart"/>
      <w:r>
        <w:rPr>
          <w:rFonts w:ascii="Times New Roman" w:hAnsi="Times New Roman" w:cs="Times New Roman"/>
          <w:color w:val="000000" w:themeColor="text1"/>
        </w:rPr>
        <w:t>write</w:t>
      </w:r>
      <w:proofErr w:type="gramEnd"/>
      <w:r>
        <w:rPr>
          <w:rFonts w:ascii="Times New Roman" w:hAnsi="Times New Roman" w:cs="Times New Roman"/>
          <w:color w:val="000000" w:themeColor="text1"/>
        </w:rPr>
        <w:t xml:space="preserve"> in box)</w:t>
      </w:r>
    </w:p>
    <w:p w14:paraId="0E0D85F5" w14:textId="7345EC6F" w:rsidR="005D26C0" w:rsidRPr="00462CFE" w:rsidRDefault="005D26C0" w:rsidP="00A61A61">
      <w:pPr>
        <w:pStyle w:val="ListParagraph"/>
        <w:numPr>
          <w:ilvl w:val="0"/>
          <w:numId w:val="8"/>
        </w:numPr>
        <w:rPr>
          <w:rFonts w:ascii="Times New Roman" w:hAnsi="Times New Roman" w:cs="Times New Roman"/>
          <w:color w:val="000000" w:themeColor="text1"/>
        </w:rPr>
      </w:pPr>
      <w:r>
        <w:rPr>
          <w:rFonts w:ascii="Times New Roman" w:hAnsi="Times New Roman" w:cs="Times New Roman"/>
          <w:color w:val="000000" w:themeColor="text1"/>
        </w:rPr>
        <w:t>Ontario has recently removed mask mandates for most indoor spaces. How do you feel about this decision? Will you continue to wear a mask? Why or why not? (</w:t>
      </w:r>
      <w:proofErr w:type="gramStart"/>
      <w:r>
        <w:rPr>
          <w:rFonts w:ascii="Times New Roman" w:hAnsi="Times New Roman" w:cs="Times New Roman"/>
          <w:color w:val="000000" w:themeColor="text1"/>
        </w:rPr>
        <w:t>write</w:t>
      </w:r>
      <w:proofErr w:type="gramEnd"/>
      <w:r>
        <w:rPr>
          <w:rFonts w:ascii="Times New Roman" w:hAnsi="Times New Roman" w:cs="Times New Roman"/>
          <w:color w:val="000000" w:themeColor="text1"/>
        </w:rPr>
        <w:t xml:space="preserve"> in box)</w:t>
      </w:r>
    </w:p>
    <w:p w14:paraId="51B9E795"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social media (e.g., Instagram, Facebook, Twitter, TikTok) as a news source?</w:t>
      </w:r>
    </w:p>
    <w:p w14:paraId="63F60D94"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0-12)</w:t>
      </w:r>
    </w:p>
    <w:p w14:paraId="7173C76C"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13)</w:t>
      </w:r>
    </w:p>
    <w:p w14:paraId="01B66037"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social media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4C95D9B3"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social media as a source for COVID-19 health-related information?</w:t>
      </w:r>
    </w:p>
    <w:p w14:paraId="2BCD78F4"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social media is in bringing clear, concise, and unbiased information about the COVID-19 outbreak?</w:t>
      </w:r>
    </w:p>
    <w:p w14:paraId="04A5F9B8"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6E69A97C"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Do you have regular access to internet news sources (e.g., CBC, BBC, CNN, </w:t>
      </w:r>
      <w:proofErr w:type="gramStart"/>
      <w:r w:rsidRPr="007C5E3F">
        <w:rPr>
          <w:rFonts w:ascii="Times New Roman" w:hAnsi="Times New Roman" w:cs="Times New Roman"/>
          <w:color w:val="000000" w:themeColor="text1"/>
        </w:rPr>
        <w:t>Globe</w:t>
      </w:r>
      <w:proofErr w:type="gramEnd"/>
      <w:r w:rsidRPr="007C5E3F">
        <w:rPr>
          <w:rFonts w:ascii="Times New Roman" w:hAnsi="Times New Roman" w:cs="Times New Roman"/>
          <w:color w:val="000000" w:themeColor="text1"/>
        </w:rPr>
        <w:t xml:space="preserve"> and Mail) as a news source?)</w:t>
      </w:r>
    </w:p>
    <w:p w14:paraId="6697E93D"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14-16)</w:t>
      </w:r>
    </w:p>
    <w:p w14:paraId="6CDBB847"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17)</w:t>
      </w:r>
    </w:p>
    <w:p w14:paraId="443963F2"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internet news sources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8BC00F8"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internet news sources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0F7E23EE"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internet news sources are in bringing clear, concise, and unbiased information about the COVID-19 outbreak?</w:t>
      </w:r>
    </w:p>
    <w:p w14:paraId="75352245"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1270B5D8"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the radio as a news source?</w:t>
      </w:r>
    </w:p>
    <w:p w14:paraId="08FCCDDA"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Yes (if yes, move to Questions 18-20)</w:t>
      </w:r>
    </w:p>
    <w:p w14:paraId="6571E861"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1)</w:t>
      </w:r>
    </w:p>
    <w:p w14:paraId="5DECB651"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he radio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5D1B1C8A"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he radio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422AF2C"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the radio is in bringing clear, concise, and unbiased information about the COVID-19 outbreak?</w:t>
      </w:r>
    </w:p>
    <w:p w14:paraId="71A73167"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361F3787"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television as a news source?</w:t>
      </w:r>
    </w:p>
    <w:p w14:paraId="66A1FA4D"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22-24)</w:t>
      </w:r>
    </w:p>
    <w:p w14:paraId="6F0C4804"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5)</w:t>
      </w:r>
    </w:p>
    <w:p w14:paraId="4533BECF"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elevision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6D2BE0B1"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television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4757C9CE"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television is in bringing clear, concise, and unbiased information about the COVID-19 outbreak?</w:t>
      </w:r>
    </w:p>
    <w:p w14:paraId="0DE5C612"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42EC5909"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Do you have regular access to magazines as a news source?</w:t>
      </w:r>
    </w:p>
    <w:p w14:paraId="00208677"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Yes (if yes, move to Questions 26-28)</w:t>
      </w:r>
    </w:p>
    <w:p w14:paraId="7AD32EB0"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No (if no, move to Question 29)</w:t>
      </w:r>
    </w:p>
    <w:p w14:paraId="12B2FD45"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magazines for general use?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7AAEE25"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n a typical week, how much time per DAY (in minutes) do you spend using magazines as a source for COVID-19 health-related information? (</w:t>
      </w:r>
      <w:proofErr w:type="gramStart"/>
      <w:r w:rsidRPr="007C5E3F">
        <w:rPr>
          <w:rFonts w:ascii="Times New Roman" w:hAnsi="Times New Roman" w:cs="Times New Roman"/>
          <w:color w:val="000000" w:themeColor="text1"/>
        </w:rPr>
        <w:t>write</w:t>
      </w:r>
      <w:proofErr w:type="gramEnd"/>
      <w:r w:rsidRPr="007C5E3F">
        <w:rPr>
          <w:rFonts w:ascii="Times New Roman" w:hAnsi="Times New Roman" w:cs="Times New Roman"/>
          <w:color w:val="000000" w:themeColor="text1"/>
        </w:rPr>
        <w:t xml:space="preserve"> in box)</w:t>
      </w:r>
    </w:p>
    <w:p w14:paraId="737EF67A"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How successful do you feel magazines are in bringing clear, concise, and unbiased information about the COVID-19 outbreak?</w:t>
      </w:r>
    </w:p>
    <w:p w14:paraId="68C29C08" w14:textId="77777777" w:rsidR="00A61A61" w:rsidRPr="00462CFE"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unsuccessful, 7: successful)</w:t>
      </w:r>
    </w:p>
    <w:p w14:paraId="0CE8C689"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How much time does the media spend covering the COVID-19 outbreak?</w:t>
      </w:r>
    </w:p>
    <w:p w14:paraId="59153143"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7-point Likert scale (1: not enough, 7: too much)</w:t>
      </w:r>
    </w:p>
    <w:p w14:paraId="1D0FB9B9" w14:textId="77777777"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Which form of media made you feel the most anxiety and fear about becoming infected with COVID-19?</w:t>
      </w:r>
    </w:p>
    <w:p w14:paraId="7F54B4A3"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Social media</w:t>
      </w:r>
    </w:p>
    <w:p w14:paraId="6FA2C786"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Internet news source</w:t>
      </w:r>
    </w:p>
    <w:p w14:paraId="52CD58B0"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Radio</w:t>
      </w:r>
    </w:p>
    <w:p w14:paraId="2AD03F44"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Television</w:t>
      </w:r>
    </w:p>
    <w:p w14:paraId="1217D9B0"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Magazines</w:t>
      </w:r>
    </w:p>
    <w:p w14:paraId="38070171"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Other (write in below)</w:t>
      </w:r>
    </w:p>
    <w:p w14:paraId="7FCF10FB" w14:textId="7C2EF199" w:rsidR="00A61A61" w:rsidRPr="007C5E3F" w:rsidRDefault="00A61A61" w:rsidP="00A61A61">
      <w:pPr>
        <w:pStyle w:val="ListParagraph"/>
        <w:numPr>
          <w:ilvl w:val="0"/>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Did you participate in the first round (March/April 2020)</w:t>
      </w:r>
      <w:r>
        <w:rPr>
          <w:rFonts w:ascii="Times New Roman" w:hAnsi="Times New Roman" w:cs="Times New Roman"/>
          <w:color w:val="000000" w:themeColor="text1"/>
        </w:rPr>
        <w:t xml:space="preserve">, </w:t>
      </w:r>
      <w:r w:rsidRPr="007C5E3F">
        <w:rPr>
          <w:rFonts w:ascii="Times New Roman" w:hAnsi="Times New Roman" w:cs="Times New Roman"/>
          <w:color w:val="000000" w:themeColor="text1"/>
        </w:rPr>
        <w:t>second round (June/July 2020)</w:t>
      </w:r>
      <w:r>
        <w:rPr>
          <w:rFonts w:ascii="Times New Roman" w:hAnsi="Times New Roman" w:cs="Times New Roman"/>
          <w:color w:val="000000" w:themeColor="text1"/>
        </w:rPr>
        <w:t xml:space="preserve">, third round (September/October 2020), </w:t>
      </w:r>
      <w:r w:rsidR="004D62E2">
        <w:rPr>
          <w:rFonts w:ascii="Times New Roman" w:hAnsi="Times New Roman" w:cs="Times New Roman"/>
          <w:color w:val="000000" w:themeColor="text1"/>
        </w:rPr>
        <w:t>f</w:t>
      </w:r>
      <w:r>
        <w:rPr>
          <w:rFonts w:ascii="Times New Roman" w:hAnsi="Times New Roman" w:cs="Times New Roman"/>
          <w:color w:val="000000" w:themeColor="text1"/>
        </w:rPr>
        <w:t>ourth round (March/April 2021)</w:t>
      </w:r>
      <w:r w:rsidR="004D62E2">
        <w:rPr>
          <w:rFonts w:ascii="Times New Roman" w:hAnsi="Times New Roman" w:cs="Times New Roman"/>
          <w:color w:val="000000" w:themeColor="text1"/>
        </w:rPr>
        <w:t>, or fifth round (September October 2021)</w:t>
      </w:r>
      <w:r>
        <w:rPr>
          <w:rFonts w:ascii="Times New Roman" w:hAnsi="Times New Roman" w:cs="Times New Roman"/>
          <w:color w:val="000000" w:themeColor="text1"/>
        </w:rPr>
        <w:t xml:space="preserve"> </w:t>
      </w:r>
      <w:r w:rsidRPr="007C5E3F">
        <w:rPr>
          <w:rFonts w:ascii="Times New Roman" w:hAnsi="Times New Roman" w:cs="Times New Roman"/>
          <w:color w:val="000000" w:themeColor="text1"/>
        </w:rPr>
        <w:t>of this survey? Select all that apply.</w:t>
      </w:r>
    </w:p>
    <w:p w14:paraId="45CB7195"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First round (March/April</w:t>
      </w:r>
      <w:r>
        <w:rPr>
          <w:rFonts w:ascii="Times New Roman" w:hAnsi="Times New Roman" w:cs="Times New Roman"/>
          <w:color w:val="000000" w:themeColor="text1"/>
        </w:rPr>
        <w:t xml:space="preserve"> 2020</w:t>
      </w:r>
      <w:r w:rsidRPr="007C5E3F">
        <w:rPr>
          <w:rFonts w:ascii="Times New Roman" w:hAnsi="Times New Roman" w:cs="Times New Roman"/>
          <w:color w:val="000000" w:themeColor="text1"/>
        </w:rPr>
        <w:t>)</w:t>
      </w:r>
    </w:p>
    <w:p w14:paraId="28D13979" w14:textId="77777777" w:rsidR="00A61A61" w:rsidRDefault="00A61A61" w:rsidP="00A61A61">
      <w:pPr>
        <w:pStyle w:val="ListParagraph"/>
        <w:numPr>
          <w:ilvl w:val="1"/>
          <w:numId w:val="8"/>
        </w:numPr>
        <w:rPr>
          <w:rFonts w:ascii="Times New Roman" w:hAnsi="Times New Roman" w:cs="Times New Roman"/>
          <w:color w:val="000000" w:themeColor="text1"/>
        </w:rPr>
      </w:pPr>
      <w:r w:rsidRPr="007C5E3F">
        <w:rPr>
          <w:rFonts w:ascii="Times New Roman" w:hAnsi="Times New Roman" w:cs="Times New Roman"/>
          <w:color w:val="000000" w:themeColor="text1"/>
        </w:rPr>
        <w:t>Second round (June/July</w:t>
      </w:r>
      <w:r>
        <w:rPr>
          <w:rFonts w:ascii="Times New Roman" w:hAnsi="Times New Roman" w:cs="Times New Roman"/>
          <w:color w:val="000000" w:themeColor="text1"/>
        </w:rPr>
        <w:t xml:space="preserve"> 2020</w:t>
      </w:r>
      <w:r w:rsidRPr="007C5E3F">
        <w:rPr>
          <w:rFonts w:ascii="Times New Roman" w:hAnsi="Times New Roman" w:cs="Times New Roman"/>
          <w:color w:val="000000" w:themeColor="text1"/>
        </w:rPr>
        <w:t>)</w:t>
      </w:r>
    </w:p>
    <w:p w14:paraId="7D969059" w14:textId="77777777" w:rsidR="00A61A61" w:rsidRDefault="00A61A61" w:rsidP="00A61A61">
      <w:pPr>
        <w:pStyle w:val="ListParagraph"/>
        <w:numPr>
          <w:ilvl w:val="1"/>
          <w:numId w:val="8"/>
        </w:numPr>
        <w:rPr>
          <w:rFonts w:ascii="Times New Roman" w:hAnsi="Times New Roman" w:cs="Times New Roman"/>
          <w:color w:val="000000" w:themeColor="text1"/>
        </w:rPr>
      </w:pPr>
      <w:r>
        <w:rPr>
          <w:rFonts w:ascii="Times New Roman" w:hAnsi="Times New Roman" w:cs="Times New Roman"/>
          <w:color w:val="000000" w:themeColor="text1"/>
        </w:rPr>
        <w:t>Third round (September/October 2020)</w:t>
      </w:r>
    </w:p>
    <w:p w14:paraId="142CABC8" w14:textId="77777777" w:rsidR="00A61A61" w:rsidRDefault="00A61A61" w:rsidP="00A61A61">
      <w:pPr>
        <w:pStyle w:val="ListParagraph"/>
        <w:numPr>
          <w:ilvl w:val="1"/>
          <w:numId w:val="8"/>
        </w:numPr>
        <w:rPr>
          <w:rFonts w:ascii="Times New Roman" w:hAnsi="Times New Roman" w:cs="Times New Roman"/>
          <w:color w:val="000000" w:themeColor="text1"/>
        </w:rPr>
      </w:pPr>
      <w:r>
        <w:rPr>
          <w:rFonts w:ascii="Times New Roman" w:hAnsi="Times New Roman" w:cs="Times New Roman"/>
          <w:color w:val="000000" w:themeColor="text1"/>
        </w:rPr>
        <w:t>Fourth round (March/April 2021)</w:t>
      </w:r>
    </w:p>
    <w:p w14:paraId="416B2295" w14:textId="20325678" w:rsidR="004D62E2" w:rsidRDefault="004D62E2" w:rsidP="00A61A61">
      <w:pPr>
        <w:pStyle w:val="ListParagraph"/>
        <w:numPr>
          <w:ilvl w:val="1"/>
          <w:numId w:val="8"/>
        </w:numPr>
        <w:rPr>
          <w:rFonts w:ascii="Times New Roman" w:hAnsi="Times New Roman" w:cs="Times New Roman"/>
          <w:color w:val="000000" w:themeColor="text1"/>
        </w:rPr>
      </w:pPr>
      <w:r>
        <w:rPr>
          <w:rFonts w:ascii="Times New Roman" w:hAnsi="Times New Roman" w:cs="Times New Roman"/>
          <w:color w:val="000000" w:themeColor="text1"/>
        </w:rPr>
        <w:lastRenderedPageBreak/>
        <w:t>Fifth round (September/October 2021)</w:t>
      </w:r>
    </w:p>
    <w:p w14:paraId="10C6DE77" w14:textId="77777777" w:rsidR="00A61A61" w:rsidRPr="007C5E3F" w:rsidRDefault="00A61A61" w:rsidP="00A61A61">
      <w:pPr>
        <w:pStyle w:val="ListParagraph"/>
        <w:numPr>
          <w:ilvl w:val="1"/>
          <w:numId w:val="8"/>
        </w:numPr>
        <w:rPr>
          <w:rFonts w:ascii="Times New Roman" w:hAnsi="Times New Roman" w:cs="Times New Roman"/>
          <w:color w:val="000000" w:themeColor="text1"/>
        </w:rPr>
      </w:pPr>
      <w:r>
        <w:rPr>
          <w:rFonts w:ascii="Times New Roman" w:hAnsi="Times New Roman" w:cs="Times New Roman"/>
          <w:color w:val="000000" w:themeColor="text1"/>
        </w:rPr>
        <w:t>None of these</w:t>
      </w:r>
    </w:p>
    <w:p w14:paraId="385147A8" w14:textId="77777777" w:rsidR="00A61A61" w:rsidRPr="007C5E3F" w:rsidRDefault="00A61A61" w:rsidP="00A61A61">
      <w:pPr>
        <w:pStyle w:val="NormalWeb"/>
        <w:numPr>
          <w:ilvl w:val="0"/>
          <w:numId w:val="8"/>
        </w:numPr>
        <w:spacing w:before="0" w:beforeAutospacing="0"/>
        <w:textAlignment w:val="baseline"/>
        <w:outlineLvl w:val="3"/>
        <w:rPr>
          <w:color w:val="000000" w:themeColor="text1"/>
        </w:rPr>
      </w:pPr>
      <w:r w:rsidRPr="007C5E3F">
        <w:rPr>
          <w:color w:val="000000" w:themeColor="text1"/>
        </w:rPr>
        <w:t xml:space="preserve">As part of our </w:t>
      </w:r>
      <w:proofErr w:type="gramStart"/>
      <w:r w:rsidRPr="007C5E3F">
        <w:rPr>
          <w:color w:val="000000" w:themeColor="text1"/>
        </w:rPr>
        <w:t>research</w:t>
      </w:r>
      <w:proofErr w:type="gramEnd"/>
      <w:r w:rsidRPr="007C5E3F">
        <w:rPr>
          <w:color w:val="000000" w:themeColor="text1"/>
        </w:rPr>
        <w:t xml:space="preserve"> we are looking for participants to be interviewed about their perceptions of COVID-19 over videoconferencing. All interviews will be confidential. If you are interested in receiving more information about the interview, please write your email into the box below and we will contact you. Providing your email does NOT mean you must participate.</w:t>
      </w:r>
    </w:p>
    <w:p w14:paraId="6A6C5D09" w14:textId="7F690020" w:rsidR="00462CFE" w:rsidRPr="005A6514" w:rsidRDefault="00A61A61" w:rsidP="00767A9E">
      <w:pPr>
        <w:pStyle w:val="NormalWeb"/>
        <w:numPr>
          <w:ilvl w:val="0"/>
          <w:numId w:val="8"/>
        </w:numPr>
        <w:spacing w:before="0" w:beforeAutospacing="0"/>
        <w:textAlignment w:val="baseline"/>
        <w:outlineLvl w:val="3"/>
        <w:rPr>
          <w:color w:val="000000" w:themeColor="text1"/>
        </w:rPr>
      </w:pPr>
      <w:r w:rsidRPr="007C5E3F">
        <w:rPr>
          <w:color w:val="000000" w:themeColor="text1"/>
        </w:rPr>
        <w:t xml:space="preserve">Thank you for participating in our survey! If you would like to be entered into a draw for one of three $50 gift </w:t>
      </w:r>
      <w:proofErr w:type="gramStart"/>
      <w:r w:rsidRPr="007C5E3F">
        <w:rPr>
          <w:color w:val="000000" w:themeColor="text1"/>
        </w:rPr>
        <w:t>cards</w:t>
      </w:r>
      <w:proofErr w:type="gramEnd"/>
      <w:r w:rsidRPr="007C5E3F">
        <w:rPr>
          <w:color w:val="000000" w:themeColor="text1"/>
        </w:rPr>
        <w:t xml:space="preserve"> please enter your email below. Please press “Submit” below to </w:t>
      </w:r>
      <w:r w:rsidRPr="005A6514">
        <w:rPr>
          <w:color w:val="000000" w:themeColor="text1"/>
        </w:rPr>
        <w:t>complete the survey.</w:t>
      </w:r>
    </w:p>
    <w:p w14:paraId="4A555496" w14:textId="77777777" w:rsidR="00FB6E46" w:rsidRPr="005A6514" w:rsidRDefault="00FB6E46" w:rsidP="00767A9E">
      <w:pPr>
        <w:rPr>
          <w:rFonts w:ascii="Times New Roman" w:hAnsi="Times New Roman" w:cs="Times New Roman"/>
          <w:color w:val="000000" w:themeColor="text1"/>
        </w:rPr>
      </w:pPr>
    </w:p>
    <w:p w14:paraId="197AF6D5" w14:textId="5199C7E3" w:rsidR="0067674D" w:rsidRPr="005A6514" w:rsidRDefault="0067674D" w:rsidP="0067674D">
      <w:pPr>
        <w:pStyle w:val="Heading1"/>
        <w:spacing w:line="240" w:lineRule="auto"/>
        <w:jc w:val="center"/>
        <w:rPr>
          <w:b w:val="0"/>
          <w:bCs/>
          <w:i w:val="0"/>
          <w:iCs/>
          <w:color w:val="000000" w:themeColor="text1"/>
        </w:rPr>
      </w:pPr>
      <w:r w:rsidRPr="005A6514">
        <w:rPr>
          <w:i w:val="0"/>
          <w:iCs/>
          <w:color w:val="000000" w:themeColor="text1"/>
        </w:rPr>
        <w:t>INTERVIEW QUESTIONS</w:t>
      </w:r>
    </w:p>
    <w:p w14:paraId="0DCEC91D" w14:textId="77777777" w:rsidR="00FD369E" w:rsidRPr="005A6514" w:rsidRDefault="00FD369E" w:rsidP="00FD369E">
      <w:pPr>
        <w:rPr>
          <w:rFonts w:ascii="Times New Roman" w:hAnsi="Times New Roman" w:cs="Times New Roman"/>
          <w:lang w:val="en-US"/>
        </w:rPr>
      </w:pPr>
    </w:p>
    <w:p w14:paraId="6FBEFDA8" w14:textId="395A0DC3" w:rsidR="00FD369E" w:rsidRPr="005A6514" w:rsidRDefault="00A70AB6" w:rsidP="00FD369E">
      <w:pPr>
        <w:rPr>
          <w:rFonts w:ascii="Times New Roman" w:hAnsi="Times New Roman" w:cs="Times New Roman"/>
          <w:i/>
          <w:iCs/>
          <w:lang w:val="en-US"/>
        </w:rPr>
      </w:pPr>
      <w:r w:rsidRPr="005A6514">
        <w:rPr>
          <w:rFonts w:ascii="Times New Roman" w:hAnsi="Times New Roman" w:cs="Times New Roman"/>
          <w:i/>
          <w:iCs/>
          <w:lang w:val="en-US"/>
        </w:rPr>
        <w:t xml:space="preserve">Questions were added and removed as </w:t>
      </w:r>
      <w:r w:rsidR="005A6514" w:rsidRPr="005A6514">
        <w:rPr>
          <w:rFonts w:ascii="Times New Roman" w:hAnsi="Times New Roman" w:cs="Times New Roman"/>
          <w:i/>
          <w:iCs/>
          <w:lang w:val="en-US"/>
        </w:rPr>
        <w:t>indicated.</w:t>
      </w:r>
    </w:p>
    <w:p w14:paraId="43DFBCF9" w14:textId="77777777" w:rsidR="0067674D" w:rsidRPr="005A6514" w:rsidRDefault="0067674D" w:rsidP="0067674D">
      <w:pPr>
        <w:rPr>
          <w:rFonts w:ascii="Times New Roman" w:hAnsi="Times New Roman" w:cs="Times New Roman"/>
          <w:color w:val="000000" w:themeColor="text1"/>
        </w:rPr>
      </w:pPr>
    </w:p>
    <w:p w14:paraId="79617C70" w14:textId="77777777" w:rsidR="0067674D" w:rsidRPr="005A6514" w:rsidRDefault="0067674D" w:rsidP="0067674D">
      <w:pPr>
        <w:pStyle w:val="ListParagraph"/>
        <w:numPr>
          <w:ilvl w:val="0"/>
          <w:numId w:val="3"/>
        </w:numPr>
        <w:ind w:left="714" w:hanging="357"/>
        <w:rPr>
          <w:rFonts w:ascii="Times New Roman" w:hAnsi="Times New Roman" w:cs="Times New Roman"/>
          <w:color w:val="000000" w:themeColor="text1"/>
        </w:rPr>
      </w:pPr>
      <w:r w:rsidRPr="005A6514">
        <w:rPr>
          <w:rFonts w:ascii="Times New Roman" w:hAnsi="Times New Roman" w:cs="Times New Roman"/>
          <w:color w:val="000000" w:themeColor="text1"/>
        </w:rPr>
        <w:t xml:space="preserve">Where have you gotten information on COVID-19? </w:t>
      </w:r>
    </w:p>
    <w:p w14:paraId="2BEFDFAE" w14:textId="77777777" w:rsidR="0067674D" w:rsidRPr="005A6514" w:rsidRDefault="0067674D" w:rsidP="0067674D">
      <w:pPr>
        <w:pStyle w:val="ListParagraph"/>
        <w:numPr>
          <w:ilvl w:val="1"/>
          <w:numId w:val="3"/>
        </w:numPr>
        <w:rPr>
          <w:rFonts w:ascii="Times New Roman" w:hAnsi="Times New Roman" w:cs="Times New Roman"/>
          <w:color w:val="000000" w:themeColor="text1"/>
        </w:rPr>
      </w:pPr>
      <w:r w:rsidRPr="005A6514">
        <w:rPr>
          <w:rFonts w:ascii="Times New Roman" w:hAnsi="Times New Roman" w:cs="Times New Roman"/>
          <w:color w:val="000000" w:themeColor="text1"/>
        </w:rPr>
        <w:t>Have you gone looking for information? If so where and why? If not, why not?</w:t>
      </w:r>
    </w:p>
    <w:p w14:paraId="2C64EDF4"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5A6514">
        <w:rPr>
          <w:rFonts w:ascii="Times New Roman" w:hAnsi="Times New Roman" w:cs="Times New Roman"/>
          <w:color w:val="000000" w:themeColor="text1"/>
        </w:rPr>
        <w:t>Are</w:t>
      </w:r>
      <w:r w:rsidRPr="007C5E3F">
        <w:rPr>
          <w:rFonts w:ascii="Times New Roman" w:hAnsi="Times New Roman" w:cs="Times New Roman"/>
          <w:color w:val="000000" w:themeColor="text1"/>
        </w:rPr>
        <w:t xml:space="preserve"> you receiving it passively? Where are you getting it?</w:t>
      </w:r>
    </w:p>
    <w:p w14:paraId="37097804"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If getting it on social media, are you looking it up or just unable to avoid it? How do you feel about the information you are getting on social media?</w:t>
      </w:r>
    </w:p>
    <w:p w14:paraId="014E0B25"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Do you go looking on news sites, or just follow ones from social media?</w:t>
      </w:r>
    </w:p>
    <w:p w14:paraId="2A0E4E2E"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Your news/updates: are you getting them locally, from other provinces, Canada, around the world?</w:t>
      </w:r>
    </w:p>
    <w:p w14:paraId="01D9F5FC"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Are you spending more/less/the same time seeking information about COVID than you were over the past year?</w:t>
      </w:r>
    </w:p>
    <w:p w14:paraId="21BE772A"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if they haven’t already spoken about vaccines] What kind of information have you seen about vaccines? Where are you getting your information about vaccines?</w:t>
      </w:r>
    </w:p>
    <w:p w14:paraId="22EE4158"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What would you have liked to know that wasn’t available? </w:t>
      </w:r>
    </w:p>
    <w:p w14:paraId="294D8CD9" w14:textId="77777777" w:rsidR="0067674D" w:rsidRPr="007C5E3F" w:rsidRDefault="0067674D" w:rsidP="0067674D">
      <w:pPr>
        <w:pStyle w:val="ListParagraph"/>
        <w:ind w:left="0"/>
        <w:rPr>
          <w:rFonts w:ascii="Times New Roman" w:hAnsi="Times New Roman" w:cs="Times New Roman"/>
          <w:color w:val="000000" w:themeColor="text1"/>
        </w:rPr>
      </w:pPr>
    </w:p>
    <w:p w14:paraId="1F2121AF" w14:textId="77777777" w:rsidR="0067674D" w:rsidRPr="007C5E3F" w:rsidRDefault="0067674D" w:rsidP="0067674D">
      <w:pPr>
        <w:pStyle w:val="ListParagraph"/>
        <w:numPr>
          <w:ilvl w:val="0"/>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Are you concerned about COVID-19? Why or why not?</w:t>
      </w:r>
    </w:p>
    <w:p w14:paraId="55160549" w14:textId="49F5A5E1"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How serious is this virus? What makes you think that? Has your perception of the seriousness changed over this past year</w:t>
      </w:r>
      <w:r w:rsidR="008D4884">
        <w:rPr>
          <w:rFonts w:ascii="Times New Roman" w:hAnsi="Times New Roman" w:cs="Times New Roman"/>
          <w:color w:val="000000" w:themeColor="text1"/>
        </w:rPr>
        <w:t>(s)?</w:t>
      </w:r>
    </w:p>
    <w:p w14:paraId="48D5A762"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 xml:space="preserve">Do you feel you are susceptible? – explain why or why </w:t>
      </w:r>
      <w:proofErr w:type="gramStart"/>
      <w:r w:rsidRPr="007C5E3F">
        <w:rPr>
          <w:rFonts w:ascii="Times New Roman" w:hAnsi="Times New Roman" w:cs="Times New Roman"/>
          <w:color w:val="000000" w:themeColor="text1"/>
        </w:rPr>
        <w:t>not</w:t>
      </w:r>
      <w:proofErr w:type="gramEnd"/>
    </w:p>
    <w:p w14:paraId="4783454D"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Have you had a COVID-19 test?</w:t>
      </w:r>
    </w:p>
    <w:p w14:paraId="120667A1" w14:textId="22A7151B" w:rsidR="0067674D"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Are you concerned about the variants? [if they haven’t brought this up so far]</w:t>
      </w:r>
      <w:r w:rsidR="00764D67">
        <w:rPr>
          <w:rFonts w:ascii="Times New Roman" w:hAnsi="Times New Roman" w:cs="Times New Roman"/>
          <w:color w:val="000000" w:themeColor="text1"/>
        </w:rPr>
        <w:t xml:space="preserve"> (removed Spring 2022)</w:t>
      </w:r>
    </w:p>
    <w:p w14:paraId="3939FE14" w14:textId="6D27B799" w:rsidR="008D4884" w:rsidRPr="007C5E3F" w:rsidRDefault="008D4884" w:rsidP="0067674D">
      <w:pPr>
        <w:pStyle w:val="ListParagraph"/>
        <w:numPr>
          <w:ilvl w:val="1"/>
          <w:numId w:val="3"/>
        </w:numPr>
        <w:rPr>
          <w:rFonts w:ascii="Times New Roman" w:hAnsi="Times New Roman" w:cs="Times New Roman"/>
          <w:color w:val="000000" w:themeColor="text1"/>
        </w:rPr>
      </w:pPr>
      <w:r>
        <w:rPr>
          <w:rFonts w:ascii="Times New Roman" w:hAnsi="Times New Roman" w:cs="Times New Roman"/>
          <w:color w:val="000000" w:themeColor="text1"/>
        </w:rPr>
        <w:t>What was your impression of Omicron? Have you heard of BA.2? (</w:t>
      </w:r>
      <w:proofErr w:type="gramStart"/>
      <w:r w:rsidR="00764D67">
        <w:rPr>
          <w:rFonts w:ascii="Times New Roman" w:hAnsi="Times New Roman" w:cs="Times New Roman"/>
          <w:color w:val="000000" w:themeColor="text1"/>
        </w:rPr>
        <w:t>added</w:t>
      </w:r>
      <w:proofErr w:type="gramEnd"/>
      <w:r w:rsidR="00764D67">
        <w:rPr>
          <w:rFonts w:ascii="Times New Roman" w:hAnsi="Times New Roman" w:cs="Times New Roman"/>
          <w:color w:val="000000" w:themeColor="text1"/>
        </w:rPr>
        <w:t xml:space="preserve"> </w:t>
      </w:r>
      <w:r>
        <w:rPr>
          <w:rFonts w:ascii="Times New Roman" w:hAnsi="Times New Roman" w:cs="Times New Roman"/>
          <w:color w:val="000000" w:themeColor="text1"/>
        </w:rPr>
        <w:t>Spring 2022)</w:t>
      </w:r>
    </w:p>
    <w:p w14:paraId="1AC23800"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Have you had a personal experience with COVID-19? Family members? Friends?</w:t>
      </w:r>
    </w:p>
    <w:p w14:paraId="27EB076E"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When do you think this will end? (Be totally gone? Be less of a problem?)</w:t>
      </w:r>
    </w:p>
    <w:p w14:paraId="7E88DFF9" w14:textId="77777777" w:rsidR="0067674D" w:rsidRPr="007C5E3F" w:rsidRDefault="0067674D" w:rsidP="0067674D">
      <w:pPr>
        <w:pStyle w:val="ListParagraph"/>
        <w:rPr>
          <w:rFonts w:ascii="Times New Roman" w:hAnsi="Times New Roman" w:cs="Times New Roman"/>
          <w:color w:val="000000" w:themeColor="text1"/>
        </w:rPr>
      </w:pPr>
    </w:p>
    <w:p w14:paraId="64054B91" w14:textId="77777777" w:rsidR="0067674D" w:rsidRPr="007C5E3F" w:rsidRDefault="0067674D" w:rsidP="0067674D">
      <w:pPr>
        <w:pStyle w:val="ListParagraph"/>
        <w:numPr>
          <w:ilvl w:val="0"/>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Are you doing anything to avoid contracting COVID-19?</w:t>
      </w:r>
    </w:p>
    <w:p w14:paraId="3A30DA1C"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Are you still practicing social distancing? And how is it affecting your life?</w:t>
      </w:r>
    </w:p>
    <w:p w14:paraId="7F2C353E" w14:textId="436C32AF"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Are you in a hotspot? What is your reaction to this (are you surprised that you are/aren’t, why)?</w:t>
      </w:r>
      <w:r w:rsidR="002A54BD">
        <w:rPr>
          <w:rFonts w:ascii="Times New Roman" w:hAnsi="Times New Roman" w:cs="Times New Roman"/>
          <w:color w:val="000000" w:themeColor="text1"/>
        </w:rPr>
        <w:t xml:space="preserve"> (</w:t>
      </w:r>
      <w:proofErr w:type="gramStart"/>
      <w:r w:rsidR="002A54BD">
        <w:rPr>
          <w:rFonts w:ascii="Times New Roman" w:hAnsi="Times New Roman" w:cs="Times New Roman"/>
          <w:color w:val="000000" w:themeColor="text1"/>
        </w:rPr>
        <w:t>added</w:t>
      </w:r>
      <w:proofErr w:type="gramEnd"/>
      <w:r w:rsidR="002A54BD">
        <w:rPr>
          <w:rFonts w:ascii="Times New Roman" w:hAnsi="Times New Roman" w:cs="Times New Roman"/>
          <w:color w:val="000000" w:themeColor="text1"/>
        </w:rPr>
        <w:t xml:space="preserve"> March/April 2021)</w:t>
      </w:r>
    </w:p>
    <w:p w14:paraId="5E0379E4"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lastRenderedPageBreak/>
        <w:t>Is social distancing affecting your mental health? If so, how?</w:t>
      </w:r>
    </w:p>
    <w:p w14:paraId="46680F19" w14:textId="77777777" w:rsidR="0067674D" w:rsidRPr="007C5E3F" w:rsidRDefault="0067674D" w:rsidP="0067674D">
      <w:pPr>
        <w:pStyle w:val="ListParagraph"/>
        <w:numPr>
          <w:ilvl w:val="2"/>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Have you accessed any services during the pandemic, such as mental health services, food banks, or signed up for any benefit programs? Or EI?</w:t>
      </w:r>
    </w:p>
    <w:p w14:paraId="211801CF" w14:textId="77777777" w:rsidR="0067674D" w:rsidRPr="007C5E3F" w:rsidRDefault="0067674D" w:rsidP="0067674D">
      <w:pPr>
        <w:pStyle w:val="ListParagraph"/>
        <w:numPr>
          <w:ilvl w:val="2"/>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Did you use any of these before?</w:t>
      </w:r>
    </w:p>
    <w:p w14:paraId="310A1FDE" w14:textId="517D63BA" w:rsidR="0067674D" w:rsidRPr="007C5E3F" w:rsidRDefault="0067674D" w:rsidP="0067674D">
      <w:pPr>
        <w:pStyle w:val="ListParagraph"/>
        <w:numPr>
          <w:ilvl w:val="1"/>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Have you found that you’ve increased your use of alcohol or drugs including cannabis during this time?</w:t>
      </w:r>
      <w:r w:rsidR="00764D67">
        <w:rPr>
          <w:rFonts w:ascii="Times New Roman" w:hAnsi="Times New Roman" w:cs="Times New Roman"/>
          <w:color w:val="000000" w:themeColor="text1"/>
        </w:rPr>
        <w:t xml:space="preserve"> (</w:t>
      </w:r>
      <w:proofErr w:type="gramStart"/>
      <w:r w:rsidR="00764D67">
        <w:rPr>
          <w:rFonts w:ascii="Times New Roman" w:hAnsi="Times New Roman" w:cs="Times New Roman"/>
          <w:color w:val="000000" w:themeColor="text1"/>
        </w:rPr>
        <w:t>added</w:t>
      </w:r>
      <w:proofErr w:type="gramEnd"/>
      <w:r w:rsidR="00764D67">
        <w:rPr>
          <w:rFonts w:ascii="Times New Roman" w:hAnsi="Times New Roman" w:cs="Times New Roman"/>
          <w:color w:val="000000" w:themeColor="text1"/>
        </w:rPr>
        <w:t xml:space="preserve"> September/October 2020)</w:t>
      </w:r>
    </w:p>
    <w:p w14:paraId="6C754DEE" w14:textId="77777777" w:rsidR="0067674D" w:rsidRPr="007C5E3F" w:rsidRDefault="0067674D" w:rsidP="0067674D">
      <w:pPr>
        <w:pStyle w:val="ListParagraph"/>
        <w:numPr>
          <w:ilvl w:val="1"/>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Are you working right now? How has social distancing affected your work?</w:t>
      </w:r>
    </w:p>
    <w:p w14:paraId="6B3B8BD5" w14:textId="77777777" w:rsidR="0067674D" w:rsidRPr="007C5E3F" w:rsidRDefault="0067674D" w:rsidP="0067674D">
      <w:pPr>
        <w:pStyle w:val="ListParagraph"/>
        <w:numPr>
          <w:ilvl w:val="1"/>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Financial (if not brought up under previous questions)</w:t>
      </w:r>
    </w:p>
    <w:p w14:paraId="66706BA1" w14:textId="77777777" w:rsidR="0067674D" w:rsidRPr="007C5E3F" w:rsidRDefault="0067674D" w:rsidP="0067674D">
      <w:pPr>
        <w:pStyle w:val="ListParagraph"/>
        <w:numPr>
          <w:ilvl w:val="2"/>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Where does your income come from?</w:t>
      </w:r>
    </w:p>
    <w:p w14:paraId="01DDE612" w14:textId="1C9FD7E8" w:rsidR="0067674D" w:rsidRPr="007C5E3F" w:rsidRDefault="0067674D" w:rsidP="0067674D">
      <w:pPr>
        <w:pStyle w:val="ListParagraph"/>
        <w:numPr>
          <w:ilvl w:val="2"/>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Does social distancing affect your ability to work</w:t>
      </w:r>
      <w:r w:rsidR="006770CC" w:rsidRPr="007C5E3F">
        <w:rPr>
          <w:rFonts w:ascii="Times New Roman" w:hAnsi="Times New Roman" w:cs="Times New Roman"/>
          <w:color w:val="000000" w:themeColor="text1"/>
        </w:rPr>
        <w:t>?</w:t>
      </w:r>
      <w:r w:rsidRPr="007C5E3F">
        <w:rPr>
          <w:rFonts w:ascii="Times New Roman" w:hAnsi="Times New Roman" w:cs="Times New Roman"/>
          <w:color w:val="000000" w:themeColor="text1"/>
        </w:rPr>
        <w:t xml:space="preserve"> (</w:t>
      </w:r>
      <w:proofErr w:type="gramStart"/>
      <w:r w:rsidRPr="007C5E3F">
        <w:rPr>
          <w:rFonts w:ascii="Times New Roman" w:hAnsi="Times New Roman" w:cs="Times New Roman"/>
          <w:color w:val="000000" w:themeColor="text1"/>
        </w:rPr>
        <w:t>next</w:t>
      </w:r>
      <w:proofErr w:type="gramEnd"/>
      <w:r w:rsidRPr="007C5E3F">
        <w:rPr>
          <w:rFonts w:ascii="Times New Roman" w:hAnsi="Times New Roman" w:cs="Times New Roman"/>
          <w:color w:val="000000" w:themeColor="text1"/>
        </w:rPr>
        <w:t xml:space="preserve"> few weeks/months)</w:t>
      </w:r>
    </w:p>
    <w:p w14:paraId="38CFE734" w14:textId="77777777" w:rsidR="0067674D" w:rsidRPr="007C5E3F" w:rsidRDefault="0067674D" w:rsidP="0067674D">
      <w:pPr>
        <w:pStyle w:val="ListParagraph"/>
        <w:numPr>
          <w:ilvl w:val="2"/>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Will this impact you for next year?</w:t>
      </w:r>
    </w:p>
    <w:p w14:paraId="1AE5853F" w14:textId="77777777" w:rsidR="0067674D" w:rsidRPr="007C5E3F" w:rsidRDefault="0067674D" w:rsidP="0067674D">
      <w:pPr>
        <w:pStyle w:val="ListParagraph"/>
        <w:ind w:left="0"/>
        <w:rPr>
          <w:rFonts w:ascii="Times New Roman" w:hAnsi="Times New Roman" w:cs="Times New Roman"/>
          <w:color w:val="000000" w:themeColor="text1"/>
        </w:rPr>
      </w:pPr>
    </w:p>
    <w:p w14:paraId="723573B6" w14:textId="77777777" w:rsidR="0067674D" w:rsidRPr="007C5E3F" w:rsidRDefault="0067674D" w:rsidP="0067674D">
      <w:pPr>
        <w:pStyle w:val="ListParagraph"/>
        <w:numPr>
          <w:ilvl w:val="0"/>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Do you think the government’s response to COVID-19 is adequate? What, if anything, should be done differently?</w:t>
      </w:r>
    </w:p>
    <w:p w14:paraId="07A5054E" w14:textId="4A0416FD"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If the answer is “more supports for people”: what kind of supports would be beneficial?</w:t>
      </w:r>
    </w:p>
    <w:p w14:paraId="60C9424C" w14:textId="77777777" w:rsidR="0067674D" w:rsidRPr="007C5E3F" w:rsidRDefault="0067674D" w:rsidP="0067674D">
      <w:pPr>
        <w:rPr>
          <w:rFonts w:ascii="Times New Roman" w:hAnsi="Times New Roman" w:cs="Times New Roman"/>
          <w:color w:val="000000" w:themeColor="text1"/>
        </w:rPr>
      </w:pPr>
    </w:p>
    <w:p w14:paraId="240149F5" w14:textId="3D344255" w:rsidR="0067674D" w:rsidRPr="007C5E3F" w:rsidRDefault="0067674D" w:rsidP="0067674D">
      <w:pPr>
        <w:pStyle w:val="ListParagraph"/>
        <w:numPr>
          <w:ilvl w:val="0"/>
          <w:numId w:val="3"/>
        </w:numPr>
        <w:spacing w:after="200" w:line="276" w:lineRule="auto"/>
        <w:rPr>
          <w:rFonts w:ascii="Times New Roman" w:hAnsi="Times New Roman" w:cs="Times New Roman"/>
          <w:color w:val="000000" w:themeColor="text1"/>
        </w:rPr>
      </w:pPr>
      <w:r w:rsidRPr="007C5E3F">
        <w:rPr>
          <w:rFonts w:ascii="Times New Roman" w:hAnsi="Times New Roman" w:cs="Times New Roman"/>
          <w:color w:val="000000" w:themeColor="text1"/>
        </w:rPr>
        <w:t>What do you think of how your university has been handling things lately? How was the past semester for you</w:t>
      </w:r>
      <w:r w:rsidR="008D4884">
        <w:rPr>
          <w:rFonts w:ascii="Times New Roman" w:hAnsi="Times New Roman" w:cs="Times New Roman"/>
          <w:color w:val="000000" w:themeColor="text1"/>
        </w:rPr>
        <w:t xml:space="preserve"> (with the return to in-person teaching)</w:t>
      </w:r>
      <w:r w:rsidR="00A70AB6">
        <w:rPr>
          <w:rFonts w:ascii="Times New Roman" w:hAnsi="Times New Roman" w:cs="Times New Roman"/>
          <w:color w:val="000000" w:themeColor="text1"/>
        </w:rPr>
        <w:t>? (Spring 2022)</w:t>
      </w:r>
    </w:p>
    <w:p w14:paraId="607F0881" w14:textId="77777777" w:rsidR="0067674D" w:rsidRPr="007C5E3F" w:rsidRDefault="0067674D" w:rsidP="0067674D">
      <w:pPr>
        <w:pStyle w:val="ListParagraph"/>
        <w:ind w:left="1418"/>
        <w:rPr>
          <w:rFonts w:ascii="Times New Roman" w:hAnsi="Times New Roman" w:cs="Times New Roman"/>
          <w:color w:val="000000" w:themeColor="text1"/>
        </w:rPr>
      </w:pPr>
    </w:p>
    <w:p w14:paraId="0476282A" w14:textId="37A00C60" w:rsidR="0067674D" w:rsidRPr="007C5E3F" w:rsidRDefault="00FA7EF0" w:rsidP="0067674D">
      <w:pPr>
        <w:pStyle w:val="ListParagraph"/>
        <w:numPr>
          <w:ilvl w:val="0"/>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A</w:t>
      </w:r>
      <w:r w:rsidR="0067674D" w:rsidRPr="007C5E3F">
        <w:rPr>
          <w:rFonts w:ascii="Times New Roman" w:hAnsi="Times New Roman" w:cs="Times New Roman"/>
          <w:color w:val="000000" w:themeColor="text1"/>
        </w:rPr>
        <w:t>re you aware of any racist incidents toward the Asian-Canadian and/or Chinese communities</w:t>
      </w:r>
      <w:r w:rsidRPr="007C5E3F">
        <w:rPr>
          <w:rFonts w:ascii="Times New Roman" w:hAnsi="Times New Roman" w:cs="Times New Roman"/>
          <w:color w:val="000000" w:themeColor="text1"/>
        </w:rPr>
        <w:t xml:space="preserve"> linked to the COVID-19 pandemic</w:t>
      </w:r>
      <w:r w:rsidR="0067674D" w:rsidRPr="007C5E3F">
        <w:rPr>
          <w:rFonts w:ascii="Times New Roman" w:hAnsi="Times New Roman" w:cs="Times New Roman"/>
          <w:color w:val="000000" w:themeColor="text1"/>
        </w:rPr>
        <w:t>?</w:t>
      </w:r>
    </w:p>
    <w:p w14:paraId="43EF8AEE" w14:textId="43469E60" w:rsidR="0067674D" w:rsidRPr="007C5E3F" w:rsidRDefault="0067674D" w:rsidP="0067674D">
      <w:pPr>
        <w:rPr>
          <w:rFonts w:ascii="Times New Roman" w:hAnsi="Times New Roman" w:cs="Times New Roman"/>
          <w:color w:val="000000" w:themeColor="text1"/>
        </w:rPr>
      </w:pPr>
    </w:p>
    <w:p w14:paraId="0736A950" w14:textId="1AF0830E" w:rsidR="007A2FD6" w:rsidRPr="007C5E3F" w:rsidRDefault="007A2FD6" w:rsidP="007A2FD6">
      <w:pPr>
        <w:pStyle w:val="ListParagraph"/>
        <w:numPr>
          <w:ilvl w:val="0"/>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If/when there is a vaccine available for COVID-19, would you get it? (</w:t>
      </w:r>
      <w:proofErr w:type="gramStart"/>
      <w:r w:rsidR="00154D20">
        <w:rPr>
          <w:rFonts w:ascii="Times New Roman" w:hAnsi="Times New Roman" w:cs="Times New Roman"/>
          <w:color w:val="000000" w:themeColor="text1"/>
        </w:rPr>
        <w:t>added</w:t>
      </w:r>
      <w:proofErr w:type="gramEnd"/>
      <w:r w:rsidR="00154D20">
        <w:rPr>
          <w:rFonts w:ascii="Times New Roman" w:hAnsi="Times New Roman" w:cs="Times New Roman"/>
          <w:color w:val="000000" w:themeColor="text1"/>
        </w:rPr>
        <w:t xml:space="preserve"> </w:t>
      </w:r>
      <w:r w:rsidRPr="007C5E3F">
        <w:rPr>
          <w:rFonts w:ascii="Times New Roman" w:hAnsi="Times New Roman" w:cs="Times New Roman"/>
          <w:color w:val="000000" w:themeColor="text1"/>
        </w:rPr>
        <w:t xml:space="preserve">June/July </w:t>
      </w:r>
      <w:r w:rsidR="00A70AB6">
        <w:rPr>
          <w:rFonts w:ascii="Times New Roman" w:hAnsi="Times New Roman" w:cs="Times New Roman"/>
          <w:color w:val="000000" w:themeColor="text1"/>
        </w:rPr>
        <w:t xml:space="preserve">2020, </w:t>
      </w:r>
      <w:r w:rsidR="00154D20">
        <w:rPr>
          <w:rFonts w:ascii="Times New Roman" w:hAnsi="Times New Roman" w:cs="Times New Roman"/>
          <w:color w:val="000000" w:themeColor="text1"/>
        </w:rPr>
        <w:t>removed in March/April 2021)</w:t>
      </w:r>
    </w:p>
    <w:p w14:paraId="3798CFF0" w14:textId="77777777" w:rsidR="007A2FD6" w:rsidRPr="007C5E3F" w:rsidRDefault="007A2FD6" w:rsidP="0067674D">
      <w:pPr>
        <w:rPr>
          <w:rFonts w:ascii="Times New Roman" w:hAnsi="Times New Roman" w:cs="Times New Roman"/>
          <w:color w:val="000000" w:themeColor="text1"/>
        </w:rPr>
      </w:pPr>
    </w:p>
    <w:p w14:paraId="57B1A4BA" w14:textId="40285AFD" w:rsidR="0067674D" w:rsidRPr="007C5E3F" w:rsidRDefault="0067674D" w:rsidP="0067674D">
      <w:pPr>
        <w:pStyle w:val="ListParagraph"/>
        <w:numPr>
          <w:ilvl w:val="0"/>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Have you received your COVID-19 vaccine and/or do you plan to receive it when you become eligible?</w:t>
      </w:r>
      <w:r w:rsidR="007A2FD6" w:rsidRPr="007C5E3F">
        <w:rPr>
          <w:rFonts w:ascii="Times New Roman" w:hAnsi="Times New Roman" w:cs="Times New Roman"/>
          <w:color w:val="000000" w:themeColor="text1"/>
        </w:rPr>
        <w:t xml:space="preserve"> (</w:t>
      </w:r>
      <w:proofErr w:type="gramStart"/>
      <w:r w:rsidR="00154D20">
        <w:rPr>
          <w:rFonts w:ascii="Times New Roman" w:hAnsi="Times New Roman" w:cs="Times New Roman"/>
          <w:color w:val="000000" w:themeColor="text1"/>
        </w:rPr>
        <w:t>added</w:t>
      </w:r>
      <w:proofErr w:type="gramEnd"/>
      <w:r w:rsidR="00154D20">
        <w:rPr>
          <w:rFonts w:ascii="Times New Roman" w:hAnsi="Times New Roman" w:cs="Times New Roman"/>
          <w:color w:val="000000" w:themeColor="text1"/>
        </w:rPr>
        <w:t xml:space="preserve"> </w:t>
      </w:r>
      <w:r w:rsidR="00A70AB6">
        <w:rPr>
          <w:rFonts w:ascii="Times New Roman" w:hAnsi="Times New Roman" w:cs="Times New Roman"/>
          <w:color w:val="000000" w:themeColor="text1"/>
        </w:rPr>
        <w:t>March/April 2021</w:t>
      </w:r>
      <w:r w:rsidR="007A2FD6" w:rsidRPr="007C5E3F">
        <w:rPr>
          <w:rFonts w:ascii="Times New Roman" w:hAnsi="Times New Roman" w:cs="Times New Roman"/>
          <w:color w:val="000000" w:themeColor="text1"/>
        </w:rPr>
        <w:t>)</w:t>
      </w:r>
    </w:p>
    <w:p w14:paraId="55094C5C" w14:textId="77777777" w:rsidR="0067674D" w:rsidRPr="007C5E3F"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If not, what are your specific concerns?</w:t>
      </w:r>
    </w:p>
    <w:p w14:paraId="60C348A0" w14:textId="4A4F83D3" w:rsidR="0067674D" w:rsidRDefault="0067674D" w:rsidP="0067674D">
      <w:pPr>
        <w:pStyle w:val="ListParagraph"/>
        <w:numPr>
          <w:ilvl w:val="1"/>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Which of the available vaccines would you be willing to get?</w:t>
      </w:r>
    </w:p>
    <w:p w14:paraId="55906499" w14:textId="65D1456E" w:rsidR="008D4884" w:rsidRPr="007C5E3F" w:rsidRDefault="008D4884" w:rsidP="0067674D">
      <w:pPr>
        <w:pStyle w:val="ListParagraph"/>
        <w:numPr>
          <w:ilvl w:val="1"/>
          <w:numId w:val="3"/>
        </w:numPr>
        <w:rPr>
          <w:rFonts w:ascii="Times New Roman" w:hAnsi="Times New Roman" w:cs="Times New Roman"/>
          <w:color w:val="000000" w:themeColor="text1"/>
        </w:rPr>
      </w:pPr>
      <w:r>
        <w:rPr>
          <w:rFonts w:ascii="Times New Roman" w:hAnsi="Times New Roman" w:cs="Times New Roman"/>
          <w:color w:val="000000" w:themeColor="text1"/>
        </w:rPr>
        <w:t>Have you had your booster? (</w:t>
      </w:r>
      <w:proofErr w:type="gramStart"/>
      <w:r w:rsidR="00154D20">
        <w:rPr>
          <w:rFonts w:ascii="Times New Roman" w:hAnsi="Times New Roman" w:cs="Times New Roman"/>
          <w:color w:val="000000" w:themeColor="text1"/>
        </w:rPr>
        <w:t>added</w:t>
      </w:r>
      <w:proofErr w:type="gramEnd"/>
      <w:r w:rsidR="00154D20">
        <w:rPr>
          <w:rFonts w:ascii="Times New Roman" w:hAnsi="Times New Roman" w:cs="Times New Roman"/>
          <w:color w:val="000000" w:themeColor="text1"/>
        </w:rPr>
        <w:t xml:space="preserve"> </w:t>
      </w:r>
      <w:r>
        <w:rPr>
          <w:rFonts w:ascii="Times New Roman" w:hAnsi="Times New Roman" w:cs="Times New Roman"/>
          <w:color w:val="000000" w:themeColor="text1"/>
        </w:rPr>
        <w:t>Spring 2022)</w:t>
      </w:r>
    </w:p>
    <w:p w14:paraId="3EC60ED9" w14:textId="77777777" w:rsidR="0067674D" w:rsidRPr="007C5E3F" w:rsidRDefault="0067674D" w:rsidP="0067674D">
      <w:pPr>
        <w:pStyle w:val="ListParagraph"/>
        <w:ind w:left="0"/>
        <w:rPr>
          <w:rFonts w:ascii="Times New Roman" w:hAnsi="Times New Roman" w:cs="Times New Roman"/>
          <w:color w:val="000000" w:themeColor="text1"/>
        </w:rPr>
      </w:pPr>
    </w:p>
    <w:p w14:paraId="4F3463D0" w14:textId="5D90B053" w:rsidR="0067674D" w:rsidRPr="007C5E3F" w:rsidRDefault="0067674D" w:rsidP="0067674D">
      <w:pPr>
        <w:pStyle w:val="ListParagraph"/>
        <w:numPr>
          <w:ilvl w:val="0"/>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What do you miss most about the pre-pandemic period?</w:t>
      </w:r>
      <w:r w:rsidR="00A70AB6">
        <w:rPr>
          <w:rFonts w:ascii="Times New Roman" w:hAnsi="Times New Roman" w:cs="Times New Roman"/>
          <w:color w:val="000000" w:themeColor="text1"/>
        </w:rPr>
        <w:t xml:space="preserve"> (</w:t>
      </w:r>
      <w:proofErr w:type="gramStart"/>
      <w:r w:rsidR="00A70AB6">
        <w:rPr>
          <w:rFonts w:ascii="Times New Roman" w:hAnsi="Times New Roman" w:cs="Times New Roman"/>
          <w:color w:val="000000" w:themeColor="text1"/>
        </w:rPr>
        <w:t>added</w:t>
      </w:r>
      <w:proofErr w:type="gramEnd"/>
      <w:r w:rsidR="00A70AB6">
        <w:rPr>
          <w:rFonts w:ascii="Times New Roman" w:hAnsi="Times New Roman" w:cs="Times New Roman"/>
          <w:color w:val="000000" w:themeColor="text1"/>
        </w:rPr>
        <w:t xml:space="preserve"> March/April 2021)</w:t>
      </w:r>
    </w:p>
    <w:p w14:paraId="27E5F942" w14:textId="77777777" w:rsidR="0067674D" w:rsidRPr="007C5E3F" w:rsidRDefault="0067674D" w:rsidP="0067674D">
      <w:pPr>
        <w:pStyle w:val="ListParagraph"/>
        <w:ind w:left="0"/>
        <w:rPr>
          <w:rFonts w:ascii="Times New Roman" w:hAnsi="Times New Roman" w:cs="Times New Roman"/>
          <w:color w:val="000000" w:themeColor="text1"/>
        </w:rPr>
      </w:pPr>
    </w:p>
    <w:p w14:paraId="3C981286" w14:textId="4785EFC3" w:rsidR="0067674D" w:rsidRPr="007C5E3F" w:rsidRDefault="0067674D" w:rsidP="0067674D">
      <w:pPr>
        <w:pStyle w:val="ListParagraph"/>
        <w:numPr>
          <w:ilvl w:val="0"/>
          <w:numId w:val="3"/>
        </w:numPr>
        <w:rPr>
          <w:rFonts w:ascii="Times New Roman" w:hAnsi="Times New Roman" w:cs="Times New Roman"/>
          <w:color w:val="000000" w:themeColor="text1"/>
        </w:rPr>
      </w:pPr>
      <w:r w:rsidRPr="007C5E3F">
        <w:rPr>
          <w:rFonts w:ascii="Times New Roman" w:hAnsi="Times New Roman" w:cs="Times New Roman"/>
          <w:color w:val="000000" w:themeColor="text1"/>
        </w:rPr>
        <w:t>What are you looking forward to?</w:t>
      </w:r>
      <w:r w:rsidR="00A70AB6">
        <w:rPr>
          <w:rFonts w:ascii="Times New Roman" w:hAnsi="Times New Roman" w:cs="Times New Roman"/>
          <w:color w:val="000000" w:themeColor="text1"/>
        </w:rPr>
        <w:t xml:space="preserve"> (</w:t>
      </w:r>
      <w:proofErr w:type="gramStart"/>
      <w:r w:rsidR="00A70AB6">
        <w:rPr>
          <w:rFonts w:ascii="Times New Roman" w:hAnsi="Times New Roman" w:cs="Times New Roman"/>
          <w:color w:val="000000" w:themeColor="text1"/>
        </w:rPr>
        <w:t>added</w:t>
      </w:r>
      <w:proofErr w:type="gramEnd"/>
      <w:r w:rsidR="00A70AB6">
        <w:rPr>
          <w:rFonts w:ascii="Times New Roman" w:hAnsi="Times New Roman" w:cs="Times New Roman"/>
          <w:color w:val="000000" w:themeColor="text1"/>
        </w:rPr>
        <w:t xml:space="preserve"> March/April 2021)</w:t>
      </w:r>
    </w:p>
    <w:p w14:paraId="310B6557" w14:textId="77777777" w:rsidR="0067674D" w:rsidRPr="007C5E3F" w:rsidRDefault="0067674D" w:rsidP="0067674D">
      <w:pPr>
        <w:rPr>
          <w:rFonts w:ascii="Times New Roman" w:hAnsi="Times New Roman" w:cs="Times New Roman"/>
          <w:color w:val="000000" w:themeColor="text1"/>
        </w:rPr>
      </w:pPr>
    </w:p>
    <w:p w14:paraId="2D4D7EEE" w14:textId="0B22D12D" w:rsidR="00354BD3" w:rsidRPr="00400544" w:rsidRDefault="0067674D" w:rsidP="00400544">
      <w:pPr>
        <w:numPr>
          <w:ilvl w:val="0"/>
          <w:numId w:val="3"/>
        </w:numPr>
        <w:spacing w:after="200"/>
        <w:rPr>
          <w:rFonts w:ascii="Times New Roman" w:hAnsi="Times New Roman" w:cs="Times New Roman"/>
          <w:color w:val="000000" w:themeColor="text1"/>
        </w:rPr>
      </w:pPr>
      <w:r w:rsidRPr="007C5E3F">
        <w:rPr>
          <w:rFonts w:ascii="Times New Roman" w:hAnsi="Times New Roman" w:cs="Times New Roman"/>
          <w:color w:val="000000" w:themeColor="text1"/>
        </w:rPr>
        <w:t>Is there anything else you wanted to tell us that we haven’t asked you?</w:t>
      </w:r>
    </w:p>
    <w:sectPr w:rsidR="00354BD3" w:rsidRPr="0040054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66FAA"/>
    <w:multiLevelType w:val="hybridMultilevel"/>
    <w:tmpl w:val="90382E5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9D5BB4"/>
    <w:multiLevelType w:val="hybridMultilevel"/>
    <w:tmpl w:val="10C268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0E6863"/>
    <w:multiLevelType w:val="hybridMultilevel"/>
    <w:tmpl w:val="10C2689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979376B"/>
    <w:multiLevelType w:val="hybridMultilevel"/>
    <w:tmpl w:val="250CC4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576D60"/>
    <w:multiLevelType w:val="hybridMultilevel"/>
    <w:tmpl w:val="7F28835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E2545B44">
      <w:start w:val="8"/>
      <w:numFmt w:val="bullet"/>
      <w:lvlText w:val="-"/>
      <w:lvlJc w:val="left"/>
      <w:pPr>
        <w:ind w:left="3600" w:hanging="360"/>
      </w:pPr>
      <w:rPr>
        <w:rFonts w:ascii="Calibri" w:eastAsia="Calibri" w:hAnsi="Calibri" w:cs="Times New Roman" w:hint="default"/>
      </w:rPr>
    </w:lvl>
    <w:lvl w:ilvl="5" w:tplc="1009001B">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5B120FD7"/>
    <w:multiLevelType w:val="hybridMultilevel"/>
    <w:tmpl w:val="6680BE3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B2F407D"/>
    <w:multiLevelType w:val="hybridMultilevel"/>
    <w:tmpl w:val="10C26894"/>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799D45A6"/>
    <w:multiLevelType w:val="hybridMultilevel"/>
    <w:tmpl w:val="7BF60648"/>
    <w:lvl w:ilvl="0" w:tplc="44E80E36">
      <w:start w:val="1"/>
      <w:numFmt w:val="bullet"/>
      <w:lvlText w:val="-"/>
      <w:lvlJc w:val="left"/>
      <w:pPr>
        <w:ind w:left="720" w:hanging="360"/>
      </w:pPr>
      <w:rPr>
        <w:rFonts w:ascii="Arial" w:eastAsia="Times New Roman" w:hAnsi="Arial" w:cs="Aria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8722320">
    <w:abstractNumId w:val="5"/>
  </w:num>
  <w:num w:numId="2" w16cid:durableId="1265303712">
    <w:abstractNumId w:val="1"/>
  </w:num>
  <w:num w:numId="3" w16cid:durableId="1136602371">
    <w:abstractNumId w:val="4"/>
  </w:num>
  <w:num w:numId="4" w16cid:durableId="1357074112">
    <w:abstractNumId w:val="7"/>
  </w:num>
  <w:num w:numId="5" w16cid:durableId="1094664583">
    <w:abstractNumId w:val="3"/>
  </w:num>
  <w:num w:numId="6" w16cid:durableId="1208303263">
    <w:abstractNumId w:val="6"/>
  </w:num>
  <w:num w:numId="7" w16cid:durableId="1562055554">
    <w:abstractNumId w:val="2"/>
  </w:num>
  <w:num w:numId="8" w16cid:durableId="12550147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D34"/>
    <w:rsid w:val="0000224E"/>
    <w:rsid w:val="0008105A"/>
    <w:rsid w:val="000B5D93"/>
    <w:rsid w:val="00154D20"/>
    <w:rsid w:val="0016774C"/>
    <w:rsid w:val="00194CA7"/>
    <w:rsid w:val="002677C1"/>
    <w:rsid w:val="002A54BD"/>
    <w:rsid w:val="00304B69"/>
    <w:rsid w:val="00354BD3"/>
    <w:rsid w:val="00373E43"/>
    <w:rsid w:val="003E4F72"/>
    <w:rsid w:val="00400544"/>
    <w:rsid w:val="00445801"/>
    <w:rsid w:val="00462CFE"/>
    <w:rsid w:val="004D62E2"/>
    <w:rsid w:val="005A6514"/>
    <w:rsid w:val="005D26C0"/>
    <w:rsid w:val="0067674D"/>
    <w:rsid w:val="006770CC"/>
    <w:rsid w:val="00764D67"/>
    <w:rsid w:val="00767A9E"/>
    <w:rsid w:val="007A2FD6"/>
    <w:rsid w:val="007C5E3F"/>
    <w:rsid w:val="007D7C99"/>
    <w:rsid w:val="00880D90"/>
    <w:rsid w:val="0089134F"/>
    <w:rsid w:val="008D4884"/>
    <w:rsid w:val="00933420"/>
    <w:rsid w:val="00980D58"/>
    <w:rsid w:val="00A61A61"/>
    <w:rsid w:val="00A70AB6"/>
    <w:rsid w:val="00AA033E"/>
    <w:rsid w:val="00AF0ADE"/>
    <w:rsid w:val="00B6538B"/>
    <w:rsid w:val="00BD2BE9"/>
    <w:rsid w:val="00BD3E0D"/>
    <w:rsid w:val="00BF2D34"/>
    <w:rsid w:val="00CC0BDB"/>
    <w:rsid w:val="00D10BFA"/>
    <w:rsid w:val="00D63240"/>
    <w:rsid w:val="00DB2424"/>
    <w:rsid w:val="00FA7EF0"/>
    <w:rsid w:val="00FB6E46"/>
    <w:rsid w:val="00FD36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018DEAD"/>
  <w15:chartTrackingRefBased/>
  <w15:docId w15:val="{DE55ED53-0906-2747-B0BF-B98784902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67674D"/>
    <w:pPr>
      <w:keepNext/>
      <w:spacing w:line="480" w:lineRule="auto"/>
      <w:outlineLvl w:val="0"/>
    </w:pPr>
    <w:rPr>
      <w:rFonts w:ascii="Times New Roman" w:eastAsia="Times New Roman" w:hAnsi="Times New Roman" w:cs="Times New Roman"/>
      <w:b/>
      <w:i/>
      <w:lang w:val="en-US"/>
    </w:rPr>
  </w:style>
  <w:style w:type="paragraph" w:styleId="Heading2">
    <w:name w:val="heading 2"/>
    <w:basedOn w:val="Normal"/>
    <w:next w:val="Normal"/>
    <w:link w:val="Heading2Char"/>
    <w:qFormat/>
    <w:rsid w:val="0067674D"/>
    <w:pPr>
      <w:keepNext/>
      <w:outlineLvl w:val="1"/>
    </w:pPr>
    <w:rPr>
      <w:rFonts w:ascii="Times New Roman" w:eastAsia="Times New Roman" w:hAnsi="Times New Roman" w:cs="Times New Roman"/>
      <w:b/>
      <w:i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2D34"/>
    <w:pPr>
      <w:ind w:left="720"/>
      <w:contextualSpacing/>
    </w:pPr>
  </w:style>
  <w:style w:type="paragraph" w:styleId="NormalWeb">
    <w:name w:val="Normal (Web)"/>
    <w:basedOn w:val="Normal"/>
    <w:uiPriority w:val="99"/>
    <w:semiHidden/>
    <w:unhideWhenUsed/>
    <w:rsid w:val="00354BD3"/>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rsid w:val="0067674D"/>
    <w:rPr>
      <w:rFonts w:ascii="Times New Roman" w:eastAsia="Times New Roman" w:hAnsi="Times New Roman" w:cs="Times New Roman"/>
      <w:b/>
      <w:i/>
      <w:lang w:val="en-US"/>
    </w:rPr>
  </w:style>
  <w:style w:type="character" w:customStyle="1" w:styleId="Heading2Char">
    <w:name w:val="Heading 2 Char"/>
    <w:basedOn w:val="DefaultParagraphFont"/>
    <w:link w:val="Heading2"/>
    <w:rsid w:val="0067674D"/>
    <w:rPr>
      <w:rFonts w:ascii="Times New Roman" w:eastAsia="Times New Roman" w:hAnsi="Times New Roman" w:cs="Times New Roman"/>
      <w:b/>
      <w:iC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3825857">
      <w:bodyDiv w:val="1"/>
      <w:marLeft w:val="0"/>
      <w:marRight w:val="0"/>
      <w:marTop w:val="0"/>
      <w:marBottom w:val="0"/>
      <w:divBdr>
        <w:top w:val="none" w:sz="0" w:space="0" w:color="auto"/>
        <w:left w:val="none" w:sz="0" w:space="0" w:color="auto"/>
        <w:bottom w:val="none" w:sz="0" w:space="0" w:color="auto"/>
        <w:right w:val="none" w:sz="0" w:space="0" w:color="auto"/>
      </w:divBdr>
    </w:div>
    <w:div w:id="1990594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8363</Words>
  <Characters>47672</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Mant</dc:creator>
  <cp:keywords/>
  <dc:description/>
  <cp:lastModifiedBy>Madeleine Mant</cp:lastModifiedBy>
  <cp:revision>2</cp:revision>
  <dcterms:created xsi:type="dcterms:W3CDTF">2023-07-26T18:30:00Z</dcterms:created>
  <dcterms:modified xsi:type="dcterms:W3CDTF">2023-07-26T18:30:00Z</dcterms:modified>
</cp:coreProperties>
</file>